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2F8D1" w14:textId="2EA43E47" w:rsidR="004A19E3" w:rsidRDefault="004A19E3" w:rsidP="004A19E3">
      <w:pPr>
        <w:spacing w:after="0" w:line="240" w:lineRule="auto"/>
        <w:rPr>
          <w:rFonts w:ascii="Lucida Console" w:hAnsi="Lucida Console" w:cs="Courier New"/>
          <w:sz w:val="16"/>
          <w:szCs w:val="16"/>
          <w:lang w:val="en-GB"/>
        </w:rPr>
      </w:pPr>
      <w:r w:rsidRPr="004A19E3">
        <w:rPr>
          <w:rFonts w:ascii="Lucida Console" w:hAnsi="Lucida Console" w:cs="Courier New"/>
          <w:b/>
          <w:bCs/>
          <w:sz w:val="16"/>
          <w:szCs w:val="16"/>
          <w:lang w:val="en-GB"/>
        </w:rPr>
        <w:t xml:space="preserve">Supplementary </w:t>
      </w:r>
      <w:r w:rsidRPr="00725CFA">
        <w:rPr>
          <w:rFonts w:ascii="Lucida Console" w:hAnsi="Lucida Console" w:cs="Courier New"/>
          <w:b/>
          <w:bCs/>
          <w:sz w:val="16"/>
          <w:szCs w:val="16"/>
          <w:lang w:val="en-GB"/>
        </w:rPr>
        <w:t xml:space="preserve">Table </w:t>
      </w:r>
      <w:r w:rsidR="00FA427D" w:rsidRPr="00725CFA">
        <w:rPr>
          <w:rFonts w:ascii="Lucida Console" w:hAnsi="Lucida Console" w:cs="Courier New"/>
          <w:b/>
          <w:bCs/>
          <w:sz w:val="16"/>
          <w:szCs w:val="16"/>
          <w:lang w:val="en-GB"/>
        </w:rPr>
        <w:t>1</w:t>
      </w:r>
      <w:r w:rsidRPr="00725CFA">
        <w:rPr>
          <w:rFonts w:ascii="Lucida Console" w:hAnsi="Lucida Console" w:cs="Courier New"/>
          <w:b/>
          <w:bCs/>
          <w:sz w:val="16"/>
          <w:szCs w:val="16"/>
          <w:lang w:val="en-GB"/>
        </w:rPr>
        <w:t xml:space="preserve">. Results of phylogenetic least squares (PGLS) models for each climatic variable. </w:t>
      </w:r>
      <w:r w:rsidR="00557A2C">
        <w:rPr>
          <w:rFonts w:ascii="Lucida Console" w:hAnsi="Lucida Console" w:cs="Courier New"/>
          <w:sz w:val="16"/>
          <w:szCs w:val="16"/>
          <w:lang w:val="en-GB"/>
        </w:rPr>
        <w:t>In each model, the intercept refers to ZZ/ZW system and FM pattern; the phylogenetic signal (</w:t>
      </w:r>
      <w:r w:rsidR="00557A2C" w:rsidRPr="00A55C2A">
        <w:rPr>
          <w:rFonts w:ascii="Lucida Console" w:hAnsi="Lucida Console" w:cs="Courier New"/>
          <w:sz w:val="16"/>
          <w:szCs w:val="16"/>
          <w:lang w:val="en-GB"/>
        </w:rPr>
        <w:t>λ</w:t>
      </w:r>
      <w:r w:rsidR="00557A2C">
        <w:rPr>
          <w:rFonts w:ascii="Lucida Console" w:hAnsi="Lucida Console" w:cs="Courier New"/>
          <w:sz w:val="16"/>
          <w:szCs w:val="16"/>
          <w:lang w:val="en-GB"/>
        </w:rPr>
        <w:t xml:space="preserve">) is estimated by maximum likelihood. </w:t>
      </w:r>
      <w:r w:rsidR="00F20CA1">
        <w:rPr>
          <w:rFonts w:ascii="Lucida Console" w:hAnsi="Lucida Console" w:cs="Courier New"/>
          <w:sz w:val="16"/>
          <w:szCs w:val="16"/>
          <w:lang w:val="en-GB"/>
        </w:rPr>
        <w:t>W</w:t>
      </w:r>
      <w:r w:rsidRPr="004A19E3">
        <w:rPr>
          <w:rFonts w:ascii="Lucida Console" w:hAnsi="Lucida Console" w:cs="Courier New"/>
          <w:sz w:val="16"/>
          <w:szCs w:val="16"/>
          <w:lang w:val="en-GB"/>
        </w:rPr>
        <w:t xml:space="preserve">ithin each TRN pattern, </w:t>
      </w:r>
      <w:r w:rsidR="00F20CA1">
        <w:rPr>
          <w:rFonts w:ascii="Lucida Console" w:hAnsi="Lucida Console" w:cs="Courier New"/>
          <w:sz w:val="16"/>
          <w:szCs w:val="16"/>
          <w:lang w:val="en-GB"/>
        </w:rPr>
        <w:t>f</w:t>
      </w:r>
      <w:r w:rsidR="00F20CA1" w:rsidRPr="004A19E3">
        <w:rPr>
          <w:rFonts w:ascii="Lucida Console" w:hAnsi="Lucida Console" w:cs="Courier New"/>
          <w:sz w:val="16"/>
          <w:szCs w:val="16"/>
          <w:lang w:val="en-GB"/>
        </w:rPr>
        <w:t xml:space="preserve">or each </w:t>
      </w:r>
      <w:r w:rsidR="00F20CA1">
        <w:rPr>
          <w:rFonts w:ascii="Lucida Console" w:hAnsi="Lucida Console" w:cs="Courier New"/>
          <w:sz w:val="16"/>
          <w:szCs w:val="16"/>
          <w:lang w:val="en-GB"/>
        </w:rPr>
        <w:t xml:space="preserve">type of </w:t>
      </w:r>
      <w:r w:rsidR="00F20CA1" w:rsidRPr="004A19E3">
        <w:rPr>
          <w:rFonts w:ascii="Lucida Console" w:hAnsi="Lucida Console" w:cs="Courier New"/>
          <w:sz w:val="16"/>
          <w:szCs w:val="16"/>
          <w:lang w:val="en-GB"/>
        </w:rPr>
        <w:t xml:space="preserve">GSD </w:t>
      </w:r>
      <w:r w:rsidR="00F20CA1">
        <w:rPr>
          <w:rFonts w:ascii="Lucida Console" w:hAnsi="Lucida Console" w:cs="Courier New"/>
          <w:sz w:val="16"/>
          <w:szCs w:val="16"/>
          <w:lang w:val="en-GB"/>
        </w:rPr>
        <w:t xml:space="preserve">and also for the difference between the two GSD types, </w:t>
      </w:r>
      <w:r w:rsidRPr="004A19E3">
        <w:rPr>
          <w:rFonts w:ascii="Lucida Console" w:hAnsi="Lucida Console" w:cs="Courier New"/>
          <w:sz w:val="16"/>
          <w:szCs w:val="16"/>
          <w:lang w:val="en-GB"/>
        </w:rPr>
        <w:t>model-estimated means are reported with standard errors (SE), Satterthwaite degrees of freedom (</w:t>
      </w:r>
      <w:proofErr w:type="spellStart"/>
      <w:r w:rsidRPr="004A19E3">
        <w:rPr>
          <w:rFonts w:ascii="Lucida Console" w:hAnsi="Lucida Console" w:cs="Courier New"/>
          <w:sz w:val="16"/>
          <w:szCs w:val="16"/>
          <w:lang w:val="en-GB"/>
        </w:rPr>
        <w:t>df</w:t>
      </w:r>
      <w:proofErr w:type="spellEnd"/>
      <w:r w:rsidRPr="004A19E3">
        <w:rPr>
          <w:rFonts w:ascii="Lucida Console" w:hAnsi="Lucida Console" w:cs="Courier New"/>
          <w:sz w:val="16"/>
          <w:szCs w:val="16"/>
          <w:lang w:val="en-GB"/>
        </w:rPr>
        <w:t>), and 95% lower and upper confidence limits (CL).</w:t>
      </w:r>
      <w:r w:rsidR="00557A2C">
        <w:rPr>
          <w:rFonts w:ascii="Lucida Console" w:hAnsi="Lucida Console" w:cs="Courier New"/>
          <w:sz w:val="16"/>
          <w:szCs w:val="16"/>
          <w:lang w:val="en-GB"/>
        </w:rPr>
        <w:t xml:space="preserve"> </w:t>
      </w:r>
    </w:p>
    <w:p w14:paraId="31F0299E" w14:textId="77777777" w:rsidR="004A19E3" w:rsidRPr="004A19E3" w:rsidRDefault="004A19E3" w:rsidP="004A19E3">
      <w:pPr>
        <w:spacing w:after="0" w:line="240" w:lineRule="auto"/>
        <w:rPr>
          <w:rFonts w:ascii="Lucida Console" w:hAnsi="Lucida Console" w:cs="Courier New"/>
          <w:sz w:val="16"/>
          <w:szCs w:val="16"/>
          <w:lang w:val="en-GB"/>
        </w:rPr>
      </w:pPr>
    </w:p>
    <w:p w14:paraId="65795502" w14:textId="38281C5B" w:rsidR="004A19E3" w:rsidRPr="004A19E3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</w:pP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Annual average temperature (BIO1) </w:t>
      </w:r>
      <w:proofErr w:type="gramStart"/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mean</w:t>
      </w:r>
      <w:proofErr w:type="gramEnd"/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over geographical range</w:t>
      </w:r>
    </w:p>
    <w:p w14:paraId="7ABF19EB" w14:textId="77777777" w:rsidR="004A19E3" w:rsidRPr="004A19E3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7B2C680B" w14:textId="77777777" w:rsidR="004A19E3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Amphibian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2F075670" w14:textId="77777777" w:rsidR="004A19E3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B295A5F" w14:textId="71A055C5" w:rsidR="004A19E3" w:rsidRPr="00A55C2A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λ = 0.78 </w:t>
      </w:r>
    </w:p>
    <w:p w14:paraId="03AE86F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617876" w14:textId="77777777" w:rsidR="004A19E3" w:rsidRPr="00A55C2A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223872BB" w14:textId="31299275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6A96304B" w14:textId="03CB9814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7.059455  5.28554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3.227567  0.0017</w:t>
      </w:r>
    </w:p>
    <w:p w14:paraId="1EC7AE93" w14:textId="7998B8D3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-4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93992  1.68114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2.435240  0.0168</w:t>
      </w:r>
    </w:p>
    <w:p w14:paraId="6D810482" w14:textId="374825E9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.935104  4.30426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217250  0.8285</w:t>
      </w:r>
    </w:p>
    <w:p w14:paraId="0996D788" w14:textId="4891662A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MF </w:t>
      </w:r>
      <w:r w:rsidR="004A19E3" w:rsidRPr="004A19E3">
        <w:rPr>
          <w:rFonts w:ascii="Lucida Console" w:hAnsi="Lucida Console"/>
          <w:sz w:val="16"/>
          <w:szCs w:val="16"/>
        </w:rPr>
        <w:t xml:space="preserve"> 11.373369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2.015891  5.641858  0.0000</w:t>
      </w:r>
    </w:p>
    <w:p w14:paraId="7AD729E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F23A334" w14:textId="77777777" w:rsidR="004A19E3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0A93E56F" w14:textId="77777777" w:rsidR="004A19E3" w:rsidRPr="00A55C2A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6ABB824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36814B83" w14:textId="5E031CE6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193AAE2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17.1 5.29 3.73     1.95     32.2</w:t>
      </w:r>
    </w:p>
    <w:p w14:paraId="7B3774D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13.0 5.26 2.76    -4.61     30.5</w:t>
      </w:r>
    </w:p>
    <w:p w14:paraId="198A4D2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9BF6E9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7001ABDB" w14:textId="021EB57A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0B2AE21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18.0 1.79 1.92     9.99     26.0</w:t>
      </w:r>
    </w:p>
    <w:p w14:paraId="072FD3F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5.3 1.57 1.58    16.49     34.1</w:t>
      </w:r>
    </w:p>
    <w:p w14:paraId="50E25A4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D93EC1C" w14:textId="77777777" w:rsidR="004A19E3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500CCBDC" w14:textId="77777777" w:rsidR="004A19E3" w:rsidRPr="00A55C2A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245675C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23F1335A" w14:textId="6A79AFC2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774BD849" w14:textId="39379DD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4.09 1.68 52.89   2.435  0.0183</w:t>
      </w:r>
      <w:r w:rsidR="00834E30">
        <w:rPr>
          <w:rFonts w:ascii="Lucida Console" w:hAnsi="Lucida Console"/>
          <w:sz w:val="16"/>
          <w:szCs w:val="16"/>
        </w:rPr>
        <w:t xml:space="preserve"> </w:t>
      </w:r>
      <w:r w:rsidR="00834E30" w:rsidRPr="00834E30">
        <w:rPr>
          <w:rFonts w:ascii="Lucida Console" w:hAnsi="Lucida Console"/>
          <w:sz w:val="16"/>
          <w:szCs w:val="16"/>
        </w:rPr>
        <w:t xml:space="preserve"> </w:t>
      </w:r>
      <w:r w:rsidR="00834E30">
        <w:rPr>
          <w:rFonts w:ascii="Lucida Console" w:hAnsi="Lucida Console"/>
          <w:sz w:val="16"/>
          <w:szCs w:val="16"/>
        </w:rPr>
        <w:t xml:space="preserve">   </w:t>
      </w:r>
      <w:r w:rsidR="00834E30" w:rsidRPr="00834E30">
        <w:rPr>
          <w:rFonts w:ascii="Lucida Console" w:hAnsi="Lucida Console"/>
          <w:sz w:val="16"/>
          <w:szCs w:val="16"/>
        </w:rPr>
        <w:t>0.722     7.47</w:t>
      </w:r>
    </w:p>
    <w:p w14:paraId="33B56B7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E9AE1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0CC8A916" w14:textId="272133A8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090B66B8" w14:textId="48AC8840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7.28 1.10  5.59  -6.645  0.0007</w:t>
      </w:r>
      <w:r w:rsidR="00834E30">
        <w:rPr>
          <w:rFonts w:ascii="Lucida Console" w:hAnsi="Lucida Console"/>
          <w:sz w:val="16"/>
          <w:szCs w:val="16"/>
        </w:rPr>
        <w:t xml:space="preserve">   </w:t>
      </w:r>
      <w:r w:rsidR="00834E30" w:rsidRPr="00834E30">
        <w:rPr>
          <w:rFonts w:ascii="Lucida Console" w:hAnsi="Lucida Console"/>
          <w:sz w:val="16"/>
          <w:szCs w:val="16"/>
        </w:rPr>
        <w:t>-10.008    -4.55</w:t>
      </w:r>
    </w:p>
    <w:p w14:paraId="15705D64" w14:textId="77777777" w:rsid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80194A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8B6241" w14:textId="77777777" w:rsidR="004A19E3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Reptile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112D624B" w14:textId="77777777" w:rsidR="004A19E3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6F487BF3" w14:textId="19454323" w:rsidR="004A19E3" w:rsidRPr="00A55C2A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75</w:t>
      </w:r>
    </w:p>
    <w:p w14:paraId="4AC7FC7B" w14:textId="77777777" w:rsidR="004A19E3" w:rsidRPr="00A55C2A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752DE767" w14:textId="77777777" w:rsidR="004A19E3" w:rsidRPr="00A55C2A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087831BA" w14:textId="2B7A130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06186692" w14:textId="75ABF495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5.083691  7.717290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1.9545320  0.0532</w:t>
      </w:r>
    </w:p>
    <w:p w14:paraId="712392C7" w14:textId="7B1CBEF9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 -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15125  9.816143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0117281  0.9907</w:t>
      </w:r>
    </w:p>
    <w:p w14:paraId="7CC2CEC8" w14:textId="2C3FD65A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F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9.323233  9.093514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1.0252618  0.3076</w:t>
      </w:r>
    </w:p>
    <w:p w14:paraId="5883BD79" w14:textId="36D8D793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6.438407 12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46176  0.5300769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5972</w:t>
      </w:r>
    </w:p>
    <w:p w14:paraId="5108BDAC" w14:textId="7B81636A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FMF </w:t>
      </w:r>
      <w:r w:rsidR="004A19E3" w:rsidRPr="004A19E3">
        <w:rPr>
          <w:rFonts w:ascii="Lucida Console" w:hAnsi="Lucida Console"/>
          <w:sz w:val="16"/>
          <w:szCs w:val="16"/>
        </w:rPr>
        <w:t xml:space="preserve"> -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>3.052826  9.938691 -0.3071658  0.7593</w:t>
      </w:r>
    </w:p>
    <w:p w14:paraId="57614CD8" w14:textId="35E00D69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-6.163488 12.895673 -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4779501  0.6337</w:t>
      </w:r>
      <w:proofErr w:type="gramEnd"/>
    </w:p>
    <w:p w14:paraId="01E46EBD" w14:textId="77777777" w:rsid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DF1F477" w14:textId="77777777" w:rsidR="004A19E3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453E6FD1" w14:textId="77777777" w:rsid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56831A" w14:textId="3F8DFD6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7FF06138" w14:textId="71ECB2F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43CEAD4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</w:t>
      </w:r>
      <w:proofErr w:type="gramStart"/>
      <w:r w:rsidRPr="004A19E3">
        <w:rPr>
          <w:rFonts w:ascii="Lucida Console" w:hAnsi="Lucida Console"/>
          <w:sz w:val="16"/>
          <w:szCs w:val="16"/>
        </w:rPr>
        <w:t>15.1  7.72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2.69  -11.128     41.3</w:t>
      </w:r>
    </w:p>
    <w:p w14:paraId="6ADB953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15.0  6.99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5.30   -2.699     32.6</w:t>
      </w:r>
    </w:p>
    <w:p w14:paraId="04F8B0A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9CF35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472F5AAB" w14:textId="4474A12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7EB62FB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</w:t>
      </w:r>
      <w:proofErr w:type="gramStart"/>
      <w:r w:rsidRPr="004A19E3">
        <w:rPr>
          <w:rFonts w:ascii="Lucida Console" w:hAnsi="Lucida Console"/>
          <w:sz w:val="16"/>
          <w:szCs w:val="16"/>
        </w:rPr>
        <w:t>24.4  5.22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2.09    2.878     45.9</w:t>
      </w:r>
    </w:p>
    <w:p w14:paraId="2E51079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21.2  5.28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2.21    0.465     42.0</w:t>
      </w:r>
    </w:p>
    <w:p w14:paraId="759C5D8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ABDF18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33E83D22" w14:textId="4F8B6E24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F7E20C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1.5 10.93 </w:t>
      </w:r>
      <w:proofErr w:type="gramStart"/>
      <w:r w:rsidRPr="004A19E3">
        <w:rPr>
          <w:rFonts w:ascii="Lucida Console" w:hAnsi="Lucida Console"/>
          <w:sz w:val="16"/>
          <w:szCs w:val="16"/>
        </w:rPr>
        <w:t>2.93  -</w:t>
      </w:r>
      <w:proofErr w:type="gramEnd"/>
      <w:r w:rsidRPr="004A19E3">
        <w:rPr>
          <w:rFonts w:ascii="Lucida Console" w:hAnsi="Lucida Console"/>
          <w:sz w:val="16"/>
          <w:szCs w:val="16"/>
        </w:rPr>
        <w:t>13.734     56.8</w:t>
      </w:r>
    </w:p>
    <w:p w14:paraId="54BD8EC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15.2  6.94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2.01  -14.417     44.9</w:t>
      </w:r>
    </w:p>
    <w:p w14:paraId="071B193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548F41" w14:textId="77777777" w:rsidR="004A19E3" w:rsidRDefault="004A19E3" w:rsidP="004A19E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2581C8B6" w14:textId="77777777" w:rsid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12A7391" w14:textId="52085A6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74A0493B" w14:textId="17938613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4426482E" w14:textId="7440789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0.115  9.82  3.64   0.012  0.9913</w:t>
      </w:r>
      <w:r w:rsidR="00E77322" w:rsidRPr="00E77322">
        <w:t xml:space="preserve"> </w:t>
      </w:r>
      <w:r w:rsidR="00E77322">
        <w:t xml:space="preserve">   </w:t>
      </w:r>
      <w:r w:rsidR="00E77322" w:rsidRPr="00E77322">
        <w:rPr>
          <w:rFonts w:ascii="Lucida Console" w:hAnsi="Lucida Console"/>
          <w:sz w:val="16"/>
          <w:szCs w:val="16"/>
        </w:rPr>
        <w:t>-28.2274     28.5</w:t>
      </w:r>
    </w:p>
    <w:p w14:paraId="0BABEE5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DE3737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79D0AF35" w14:textId="0FEEE69E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55DE7971" w14:textId="277B3174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3.168  1.56 21.27   2.036  0.0544</w:t>
      </w:r>
      <w:r w:rsidR="00E77322" w:rsidRPr="00E77322">
        <w:t xml:space="preserve"> </w:t>
      </w:r>
      <w:r w:rsidR="00E77322">
        <w:t xml:space="preserve">     </w:t>
      </w:r>
      <w:r w:rsidR="00E77322" w:rsidRPr="00E77322">
        <w:rPr>
          <w:rFonts w:ascii="Lucida Console" w:hAnsi="Lucida Console"/>
          <w:sz w:val="16"/>
          <w:szCs w:val="16"/>
        </w:rPr>
        <w:t>-0.0652      6.4</w:t>
      </w:r>
    </w:p>
    <w:p w14:paraId="52E5C13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311FC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1E9E2C15" w14:textId="5C16C140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350DD9FA" w14:textId="29592A01" w:rsid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6.279 12.33  2.71   0.509  0.6492</w:t>
      </w:r>
      <w:r w:rsidR="00E77322">
        <w:rPr>
          <w:rFonts w:ascii="Lucida Console" w:hAnsi="Lucida Console"/>
          <w:sz w:val="16"/>
          <w:szCs w:val="16"/>
        </w:rPr>
        <w:t xml:space="preserve">  </w:t>
      </w:r>
      <w:r w:rsidR="00E77322" w:rsidRPr="00E77322">
        <w:rPr>
          <w:rFonts w:ascii="Lucida Console" w:hAnsi="Lucida Console"/>
          <w:sz w:val="16"/>
          <w:szCs w:val="16"/>
        </w:rPr>
        <w:t>-35.4653     48.0</w:t>
      </w:r>
    </w:p>
    <w:p w14:paraId="46CC6D06" w14:textId="77777777" w:rsidR="00F20CA1" w:rsidRPr="004A19E3" w:rsidRDefault="00F20CA1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3924FA4" w14:textId="2EDACDE7" w:rsidR="003313C3" w:rsidRPr="004A19E3" w:rsidRDefault="003313C3" w:rsidP="003313C3">
      <w:pPr>
        <w:pageBreakBefore/>
        <w:spacing w:after="0" w:line="240" w:lineRule="auto"/>
        <w:ind w:left="142" w:hanging="142"/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</w:pP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lastRenderedPageBreak/>
        <w:t>Annual average temperature (BIO1) m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i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n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imum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over geographical range</w:t>
      </w:r>
    </w:p>
    <w:p w14:paraId="1F05EA52" w14:textId="77777777" w:rsidR="003313C3" w:rsidRPr="004A19E3" w:rsidRDefault="003313C3" w:rsidP="003313C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0FB17EB" w14:textId="77777777" w:rsidR="003313C3" w:rsidRDefault="003313C3" w:rsidP="003313C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Amphibian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7BD15AD3" w14:textId="77777777" w:rsidR="003313C3" w:rsidRDefault="003313C3" w:rsidP="003313C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2996434B" w14:textId="4D589299" w:rsidR="003313C3" w:rsidRPr="00A55C2A" w:rsidRDefault="003313C3" w:rsidP="003313C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8</w:t>
      </w:r>
      <w:r>
        <w:rPr>
          <w:rFonts w:ascii="Lucida Console" w:hAnsi="Lucida Console" w:cs="Courier New"/>
          <w:sz w:val="16"/>
          <w:szCs w:val="16"/>
          <w:lang w:val="en-GB"/>
        </w:rPr>
        <w:t>5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 </w:t>
      </w:r>
    </w:p>
    <w:p w14:paraId="04A06ACB" w14:textId="77777777" w:rsidR="003313C3" w:rsidRPr="004A19E3" w:rsidRDefault="003313C3" w:rsidP="003313C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92D995B" w14:textId="77777777" w:rsidR="003313C3" w:rsidRPr="00A55C2A" w:rsidRDefault="003313C3" w:rsidP="003313C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7EF109BB" w14:textId="13B2B594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000F47FE" w14:textId="15EA24F2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.892112  9.115914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0978632  0.9223</w:t>
      </w:r>
    </w:p>
    <w:p w14:paraId="654994E4" w14:textId="0E2C1DC1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-1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856201  2.46550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7528691  0.4535</w:t>
      </w:r>
    </w:p>
    <w:p w14:paraId="52E1E2D1" w14:textId="50C0C492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1.945974  6.171615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1.9356316  0.0560</w:t>
      </w:r>
    </w:p>
    <w:p w14:paraId="3EC75A4C" w14:textId="18BAD350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3.445420  6.241338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5520322  0.5823</w:t>
      </w:r>
    </w:p>
    <w:p w14:paraId="00DFDE7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92A0383" w14:textId="77777777" w:rsidR="003313C3" w:rsidRDefault="003313C3" w:rsidP="003313C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324BA402" w14:textId="77777777" w:rsidR="003313C3" w:rsidRDefault="003313C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A5422E" w14:textId="0C18E66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7DE8B0E7" w14:textId="1C2153A4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2D7981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</w:t>
      </w:r>
      <w:proofErr w:type="gramStart"/>
      <w:r w:rsidRPr="004A19E3">
        <w:rPr>
          <w:rFonts w:ascii="Lucida Console" w:hAnsi="Lucida Console"/>
          <w:sz w:val="16"/>
          <w:szCs w:val="16"/>
        </w:rPr>
        <w:t>ZW  0.892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9.12 7.16   -20.57     22.4</w:t>
      </w:r>
    </w:p>
    <w:p w14:paraId="03F25BB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-0.964 8.49 5.73   -21.99     20.1</w:t>
      </w:r>
    </w:p>
    <w:p w14:paraId="03B609A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99DE52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396DB315" w14:textId="2043E1DA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407C0E4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12.838 7.20 2.75   -11.30     37.0</w:t>
      </w:r>
    </w:p>
    <w:p w14:paraId="723BEDD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14.427 1.29 1.82     8.32     20.5</w:t>
      </w:r>
    </w:p>
    <w:p w14:paraId="001F3DB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ADFA91C" w14:textId="77777777" w:rsidR="003313C3" w:rsidRDefault="003313C3" w:rsidP="003313C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4553B532" w14:textId="77777777" w:rsidR="003313C3" w:rsidRDefault="003313C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7EA3FA2" w14:textId="11675C7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1097DAB5" w14:textId="05D9EC67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2CAE15B7" w14:textId="04B24F09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1.86 2.47 10.98   0.753  0.4674</w:t>
      </w:r>
      <w:r w:rsidR="00E77322">
        <w:rPr>
          <w:rFonts w:ascii="Lucida Console" w:hAnsi="Lucida Console"/>
          <w:sz w:val="16"/>
          <w:szCs w:val="16"/>
        </w:rPr>
        <w:t xml:space="preserve">     </w:t>
      </w:r>
      <w:r w:rsidR="00E77322" w:rsidRPr="00E77322">
        <w:rPr>
          <w:rFonts w:ascii="Lucida Console" w:hAnsi="Lucida Console"/>
          <w:sz w:val="16"/>
          <w:szCs w:val="16"/>
        </w:rPr>
        <w:t>-3.57     7.28</w:t>
      </w:r>
    </w:p>
    <w:p w14:paraId="2D83DDA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6DB372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12DF5A5D" w14:textId="31901FF1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1D9A660C" w14:textId="5537531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1.59 6.15  2.24  -0.258  0.8181</w:t>
      </w:r>
      <w:r w:rsidR="00E77322">
        <w:rPr>
          <w:rFonts w:ascii="Lucida Console" w:hAnsi="Lucida Console"/>
          <w:sz w:val="16"/>
          <w:szCs w:val="16"/>
        </w:rPr>
        <w:t xml:space="preserve">    </w:t>
      </w:r>
      <w:r w:rsidR="00E77322" w:rsidRPr="00E77322">
        <w:rPr>
          <w:rFonts w:ascii="Lucida Console" w:hAnsi="Lucida Console"/>
          <w:sz w:val="16"/>
          <w:szCs w:val="16"/>
        </w:rPr>
        <w:t>-25.55    22.37</w:t>
      </w:r>
    </w:p>
    <w:p w14:paraId="4749A00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507AEDA" w14:textId="77777777" w:rsidR="003313C3" w:rsidRPr="004A19E3" w:rsidRDefault="003313C3" w:rsidP="003313C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2CBB304" w14:textId="77777777" w:rsidR="003313C3" w:rsidRDefault="003313C3" w:rsidP="003313C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Reptile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6B9F87C7" w14:textId="77777777" w:rsidR="003313C3" w:rsidRDefault="003313C3" w:rsidP="003313C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6228C9A3" w14:textId="65147687" w:rsidR="003313C3" w:rsidRPr="00A55C2A" w:rsidRDefault="003313C3" w:rsidP="003313C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90</w:t>
      </w:r>
    </w:p>
    <w:p w14:paraId="51CC653B" w14:textId="77777777" w:rsidR="003313C3" w:rsidRPr="00A55C2A" w:rsidRDefault="003313C3" w:rsidP="003313C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29545B4E" w14:textId="77777777" w:rsidR="003313C3" w:rsidRPr="00A55C2A" w:rsidRDefault="003313C3" w:rsidP="003313C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546B16F8" w14:textId="193AF21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2B5CFEA3" w14:textId="2F4FDD9D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6.316676  17.5198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3605445  0.7192</w:t>
      </w:r>
    </w:p>
    <w:p w14:paraId="29A18530" w14:textId="10BE4031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.241855  21.33869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0113341  0.9910</w:t>
      </w:r>
    </w:p>
    <w:p w14:paraId="347F5157" w14:textId="553C642D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F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2.021151  24.2894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4949122  0.6217</w:t>
      </w:r>
    </w:p>
    <w:p w14:paraId="13603459" w14:textId="18A32E09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7.249348  21.26098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3409697  0.7338</w:t>
      </w:r>
    </w:p>
    <w:p w14:paraId="6CC50795" w14:textId="40DA52C1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FMF </w:t>
      </w:r>
      <w:r w:rsidR="004A19E3" w:rsidRPr="004A19E3">
        <w:rPr>
          <w:rFonts w:ascii="Lucida Console" w:hAnsi="Lucida Console"/>
          <w:sz w:val="16"/>
          <w:szCs w:val="16"/>
        </w:rPr>
        <w:t xml:space="preserve"> -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>8.705016  21.62248 -0.4025910  0.6881</w:t>
      </w:r>
    </w:p>
    <w:p w14:paraId="5DC0C362" w14:textId="645987AA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-5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26908  22.3095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2298076  0.8187</w:t>
      </w:r>
    </w:p>
    <w:p w14:paraId="471461F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C7E054C" w14:textId="77777777" w:rsidR="003313C3" w:rsidRDefault="003313C3" w:rsidP="003313C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72020EF6" w14:textId="77777777" w:rsidR="003313C3" w:rsidRDefault="003313C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0EB41F7" w14:textId="0F70B5F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0C4E8A3C" w14:textId="09CD325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3C19C9A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6.32 17.5 71.5    -28.6     41.2</w:t>
      </w:r>
    </w:p>
    <w:p w14:paraId="445B06A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6.56 14.4 71.5    -22.2     35.4</w:t>
      </w:r>
    </w:p>
    <w:p w14:paraId="731B2AD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446F20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60BF459D" w14:textId="41BA969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24DE80D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</w:t>
      </w:r>
      <w:proofErr w:type="gramStart"/>
      <w:r w:rsidRPr="004A19E3">
        <w:rPr>
          <w:rFonts w:ascii="Lucida Console" w:hAnsi="Lucida Console"/>
          <w:sz w:val="16"/>
          <w:szCs w:val="16"/>
        </w:rPr>
        <w:t>ZW  18.34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7.8 29.4    -18.0     54.6</w:t>
      </w:r>
    </w:p>
    <w:p w14:paraId="0702562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9.87 17.8 29.4    -26.5     46.3</w:t>
      </w:r>
    </w:p>
    <w:p w14:paraId="7FB10FE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BB1D8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1368A860" w14:textId="178BF72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311026A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</w:t>
      </w:r>
      <w:proofErr w:type="gramStart"/>
      <w:r w:rsidRPr="004A19E3">
        <w:rPr>
          <w:rFonts w:ascii="Lucida Console" w:hAnsi="Lucida Console"/>
          <w:sz w:val="16"/>
          <w:szCs w:val="16"/>
        </w:rPr>
        <w:t>ZW  13.57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6.1 15.5    -20.8     47.9</w:t>
      </w:r>
    </w:p>
    <w:p w14:paraId="53A8460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8.68 11.0 15.5    -14.7     32.0</w:t>
      </w:r>
    </w:p>
    <w:p w14:paraId="7992BD6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D40CC53" w14:textId="77777777" w:rsidR="009C59EB" w:rsidRDefault="009C59EB" w:rsidP="009C59E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688EDD9B" w14:textId="77777777" w:rsidR="009C59EB" w:rsidRDefault="009C59EB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FBE7B45" w14:textId="49EB725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498BF99B" w14:textId="4FE16852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19F38CBF" w14:textId="7DBC22D3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>-0.242 21.34 71.5  -0.011  0.9910</w:t>
      </w:r>
      <w:r w:rsidR="00E77322">
        <w:rPr>
          <w:rFonts w:ascii="Lucida Console" w:hAnsi="Lucida Console"/>
          <w:sz w:val="16"/>
          <w:szCs w:val="16"/>
        </w:rPr>
        <w:t xml:space="preserve">    </w:t>
      </w:r>
      <w:r w:rsidR="00E77322" w:rsidRPr="00E77322">
        <w:rPr>
          <w:rFonts w:ascii="Lucida Console" w:hAnsi="Lucida Console"/>
          <w:sz w:val="16"/>
          <w:szCs w:val="16"/>
        </w:rPr>
        <w:t>-42.78     42.3</w:t>
      </w:r>
    </w:p>
    <w:p w14:paraId="2F6B424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0DA247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0BB5A314" w14:textId="58A51928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523DF26F" w14:textId="46992B38" w:rsidR="004A19E3" w:rsidRPr="00383F90" w:rsidRDefault="004A19E3" w:rsidP="004A19E3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8.463  3.49 29.4   2.424  0.0217</w:t>
      </w:r>
      <w:r w:rsidR="00383F90">
        <w:rPr>
          <w:rFonts w:ascii="Lucida Console" w:hAnsi="Lucida Console"/>
          <w:sz w:val="16"/>
          <w:szCs w:val="16"/>
        </w:rPr>
        <w:t xml:space="preserve">      </w:t>
      </w:r>
      <w:r w:rsidR="00383F90" w:rsidRPr="00383F90">
        <w:rPr>
          <w:rFonts w:ascii="Lucida Console" w:hAnsi="Lucida Console"/>
          <w:sz w:val="16"/>
          <w:szCs w:val="16"/>
        </w:rPr>
        <w:t>1.33     15.6</w:t>
      </w:r>
    </w:p>
    <w:p w14:paraId="2D8A60B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0AC545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5E2D93D5" w14:textId="605E4F97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158D2B9F" w14:textId="5D6809C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4.885 18.49 15.5   0.264  0.7951</w:t>
      </w:r>
      <w:r w:rsidR="00383F90">
        <w:rPr>
          <w:rFonts w:ascii="Lucida Console" w:hAnsi="Lucida Console"/>
          <w:sz w:val="16"/>
          <w:szCs w:val="16"/>
        </w:rPr>
        <w:t xml:space="preserve">    </w:t>
      </w:r>
      <w:r w:rsidR="00383F90" w:rsidRPr="00383F90">
        <w:rPr>
          <w:rFonts w:ascii="Lucida Console" w:hAnsi="Lucida Console"/>
          <w:sz w:val="16"/>
          <w:szCs w:val="16"/>
        </w:rPr>
        <w:t>-34.41     44.2</w:t>
      </w:r>
    </w:p>
    <w:p w14:paraId="63CF330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FB419B0" w14:textId="674DF317" w:rsidR="00C23728" w:rsidRPr="004A19E3" w:rsidRDefault="00C23728" w:rsidP="00C23728">
      <w:pPr>
        <w:pageBreakBefore/>
        <w:spacing w:after="0" w:line="240" w:lineRule="auto"/>
        <w:ind w:left="142" w:hanging="142"/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</w:pP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lastRenderedPageBreak/>
        <w:t>Annual average temperature (BIO1) m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aximum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over geographical range</w:t>
      </w:r>
    </w:p>
    <w:p w14:paraId="5B4A2F88" w14:textId="77777777" w:rsidR="00C23728" w:rsidRPr="004A19E3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80E5B65" w14:textId="77777777" w:rsidR="00C23728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Amphibian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69D511E6" w14:textId="77777777" w:rsidR="00C23728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DD8378B" w14:textId="57AB4E6D" w:rsidR="00A52F5D" w:rsidRPr="00A55C2A" w:rsidRDefault="00A52F5D" w:rsidP="00A52F5D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69</w:t>
      </w:r>
    </w:p>
    <w:p w14:paraId="0AD79841" w14:textId="77777777" w:rsidR="00A52F5D" w:rsidRPr="004A19E3" w:rsidRDefault="00A52F5D" w:rsidP="00A52F5D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BF8B767" w14:textId="77777777" w:rsidR="00A52F5D" w:rsidRPr="00A55C2A" w:rsidRDefault="00A52F5D" w:rsidP="00A52F5D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60349622" w14:textId="5FD23F6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5C7082EC" w14:textId="57F0DCAE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3.136806  3.68339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6.281377  0.0000</w:t>
      </w:r>
    </w:p>
    <w:p w14:paraId="635B7924" w14:textId="6E8D9BF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-3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324759  1.407811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2.361651  0.0203</w:t>
      </w:r>
    </w:p>
    <w:p w14:paraId="47433903" w14:textId="2B3CEEB7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-1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05956  3.835190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314445  0.7539</w:t>
      </w:r>
    </w:p>
    <w:p w14:paraId="78EF073F" w14:textId="44DC1F4E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9.391214  3.88189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2.419236  0.0175</w:t>
      </w:r>
    </w:p>
    <w:p w14:paraId="28A8C8FD" w14:textId="77777777" w:rsidR="00A52F5D" w:rsidRDefault="00A52F5D" w:rsidP="00A52F5D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D44B3F4" w14:textId="0F93802C" w:rsidR="00A52F5D" w:rsidRDefault="00A52F5D" w:rsidP="00A52F5D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0762D532" w14:textId="77777777" w:rsidR="00A52F5D" w:rsidRDefault="00A52F5D" w:rsidP="00A52F5D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FC343C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210CE32B" w14:textId="7544472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0673BE5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3.1 3.683 5.99    14.12     32.2</w:t>
      </w:r>
    </w:p>
    <w:p w14:paraId="2159E1A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19.8 3.063 6.86    12.54     27.1</w:t>
      </w:r>
    </w:p>
    <w:p w14:paraId="1032998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038FCC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254545BE" w14:textId="11887026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D91446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1.9 4.588 3.21     7.85     36.0</w:t>
      </w:r>
    </w:p>
    <w:p w14:paraId="78F9ABA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8.0 0.975 1.93    23.65     32.3</w:t>
      </w:r>
    </w:p>
    <w:p w14:paraId="1D3B4BA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A6C45FB" w14:textId="77777777" w:rsidR="00A52F5D" w:rsidRDefault="00A52F5D" w:rsidP="00A52F5D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36C594B0" w14:textId="77777777" w:rsidR="00A52F5D" w:rsidRDefault="00A52F5D" w:rsidP="00A52F5D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97458A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0F7A7BDB" w14:textId="7A786EC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contrast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4A19E3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t-</w:t>
      </w:r>
      <w:proofErr w:type="spell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p-</w:t>
      </w:r>
      <w:proofErr w:type="spellStart"/>
      <w:proofErr w:type="gram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="00022C2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022C2B"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 w:rsidR="00022C2B">
        <w:rPr>
          <w:rFonts w:ascii="Lucida Console" w:hAnsi="Lucida Console"/>
          <w:sz w:val="16"/>
          <w:szCs w:val="16"/>
        </w:rPr>
        <w:t xml:space="preserve"> CL </w:t>
      </w:r>
      <w:proofErr w:type="spellStart"/>
      <w:r w:rsidR="00022C2B">
        <w:rPr>
          <w:rFonts w:ascii="Lucida Console" w:hAnsi="Lucida Console"/>
          <w:sz w:val="16"/>
          <w:szCs w:val="16"/>
        </w:rPr>
        <w:t>upper</w:t>
      </w:r>
      <w:proofErr w:type="spellEnd"/>
      <w:r w:rsidR="00022C2B">
        <w:rPr>
          <w:rFonts w:ascii="Lucida Console" w:hAnsi="Lucida Console"/>
          <w:sz w:val="16"/>
          <w:szCs w:val="16"/>
        </w:rPr>
        <w:t xml:space="preserve"> CL</w:t>
      </w:r>
    </w:p>
    <w:p w14:paraId="68EE2AF7" w14:textId="6D0295F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3.32 1.41 7.96   2.362  0.0460</w:t>
      </w:r>
      <w:r w:rsidR="00022C2B">
        <w:rPr>
          <w:rFonts w:ascii="Lucida Console" w:hAnsi="Lucida Console"/>
          <w:sz w:val="16"/>
          <w:szCs w:val="16"/>
        </w:rPr>
        <w:t xml:space="preserve">    </w:t>
      </w:r>
      <w:r w:rsidR="00022C2B" w:rsidRPr="00022C2B">
        <w:rPr>
          <w:rFonts w:ascii="Lucida Console" w:hAnsi="Lucida Console"/>
          <w:sz w:val="16"/>
          <w:szCs w:val="16"/>
        </w:rPr>
        <w:t>0.0755     6.57</w:t>
      </w:r>
    </w:p>
    <w:p w14:paraId="13F33E9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5B5002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3BD45F3E" w14:textId="793FDE40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contrast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4A19E3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t-</w:t>
      </w:r>
      <w:proofErr w:type="spell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p-</w:t>
      </w:r>
      <w:proofErr w:type="spellStart"/>
      <w:proofErr w:type="gram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="00022C2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022C2B"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 w:rsidR="00022C2B">
        <w:rPr>
          <w:rFonts w:ascii="Lucida Console" w:hAnsi="Lucida Console"/>
          <w:sz w:val="16"/>
          <w:szCs w:val="16"/>
        </w:rPr>
        <w:t xml:space="preserve"> CL </w:t>
      </w:r>
      <w:proofErr w:type="spellStart"/>
      <w:r w:rsidR="00022C2B">
        <w:rPr>
          <w:rFonts w:ascii="Lucida Console" w:hAnsi="Lucida Console"/>
          <w:sz w:val="16"/>
          <w:szCs w:val="16"/>
        </w:rPr>
        <w:t>upper</w:t>
      </w:r>
      <w:proofErr w:type="spellEnd"/>
      <w:r w:rsidR="00022C2B">
        <w:rPr>
          <w:rFonts w:ascii="Lucida Console" w:hAnsi="Lucida Console"/>
          <w:sz w:val="16"/>
          <w:szCs w:val="16"/>
        </w:rPr>
        <w:t xml:space="preserve"> CL</w:t>
      </w:r>
    </w:p>
    <w:p w14:paraId="5D569D78" w14:textId="753453E6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6.07 3.93 2.65  -1.545  0.2315</w:t>
      </w:r>
      <w:r w:rsidR="00022C2B">
        <w:rPr>
          <w:rFonts w:ascii="Lucida Console" w:hAnsi="Lucida Console"/>
          <w:sz w:val="16"/>
          <w:szCs w:val="16"/>
        </w:rPr>
        <w:t xml:space="preserve">  </w:t>
      </w:r>
      <w:r w:rsidR="00022C2B" w:rsidRPr="00022C2B">
        <w:rPr>
          <w:rFonts w:ascii="Lucida Console" w:hAnsi="Lucida Console"/>
          <w:sz w:val="16"/>
          <w:szCs w:val="16"/>
        </w:rPr>
        <w:t>-19.5355     7.40</w:t>
      </w:r>
    </w:p>
    <w:p w14:paraId="5EE3FD87" w14:textId="77777777" w:rsid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200018" w14:textId="77777777" w:rsidR="000F3434" w:rsidRPr="004A19E3" w:rsidRDefault="000F3434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7FEF847" w14:textId="77777777" w:rsidR="00A52F5D" w:rsidRDefault="00A52F5D" w:rsidP="00A52F5D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Reptile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0B87BF98" w14:textId="77777777" w:rsidR="00A52F5D" w:rsidRDefault="00A52F5D" w:rsidP="00A52F5D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71CDF12C" w14:textId="6AC64A0A" w:rsidR="00A52F5D" w:rsidRPr="00A55C2A" w:rsidRDefault="00A52F5D" w:rsidP="00A52F5D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88</w:t>
      </w:r>
    </w:p>
    <w:p w14:paraId="04AA25B7" w14:textId="77777777" w:rsidR="00A52F5D" w:rsidRPr="00A55C2A" w:rsidRDefault="00A52F5D" w:rsidP="00A52F5D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01A8219C" w14:textId="77777777" w:rsidR="00A52F5D" w:rsidRDefault="00A52F5D" w:rsidP="00A52F5D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23F2B511" w14:textId="002A9B4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3119146F" w14:textId="45FD0A73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1.173349  9.91290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2.1359374  0.0350</w:t>
      </w:r>
    </w:p>
    <w:p w14:paraId="2A31B633" w14:textId="1936B685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1.254249 12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36567  0.103344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9179</w:t>
      </w:r>
    </w:p>
    <w:p w14:paraId="50278E21" w14:textId="39362806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F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5.639778 11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65768  0.5006119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6177</w:t>
      </w:r>
    </w:p>
    <w:p w14:paraId="18846C65" w14:textId="4A0FF52D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5.460697 14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820550  0.3684544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7133</w:t>
      </w:r>
    </w:p>
    <w:p w14:paraId="2B3F2174" w14:textId="762E42B0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FMF </w:t>
      </w:r>
      <w:r w:rsidR="004A19E3" w:rsidRPr="004A19E3">
        <w:rPr>
          <w:rFonts w:ascii="Lucida Console" w:hAnsi="Lucida Console"/>
          <w:sz w:val="16"/>
          <w:szCs w:val="16"/>
        </w:rPr>
        <w:t xml:space="preserve"> -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>1.250098 12.200819 -0.1024602  0.9186</w:t>
      </w:r>
    </w:p>
    <w:p w14:paraId="2FF332E9" w14:textId="4C7605EA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-8.174033 15.420368 -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5300803  0.5972</w:t>
      </w:r>
      <w:proofErr w:type="gramEnd"/>
    </w:p>
    <w:p w14:paraId="1FF4F15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91D40C8" w14:textId="77777777" w:rsidR="00A52F5D" w:rsidRDefault="00A52F5D" w:rsidP="00A52F5D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324B08AE" w14:textId="77777777" w:rsidR="00A52F5D" w:rsidRDefault="00A52F5D" w:rsidP="00A52F5D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5709B52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2A788D0A" w14:textId="3E00F56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DC77E9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</w:t>
      </w:r>
      <w:proofErr w:type="gramStart"/>
      <w:r w:rsidRPr="004A19E3">
        <w:rPr>
          <w:rFonts w:ascii="Lucida Console" w:hAnsi="Lucida Console"/>
          <w:sz w:val="16"/>
          <w:szCs w:val="16"/>
        </w:rPr>
        <w:t>21.2  9.91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7.86    -1.76     44.1</w:t>
      </w:r>
    </w:p>
    <w:p w14:paraId="19513FE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22.4  8.27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0.55     4.13     40.7</w:t>
      </w:r>
    </w:p>
    <w:p w14:paraId="5D0D45E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407A1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01990B98" w14:textId="3A6073DA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75E790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</w:t>
      </w:r>
      <w:proofErr w:type="gramStart"/>
      <w:r w:rsidRPr="004A19E3">
        <w:rPr>
          <w:rFonts w:ascii="Lucida Console" w:hAnsi="Lucida Console"/>
          <w:sz w:val="16"/>
          <w:szCs w:val="16"/>
        </w:rPr>
        <w:t>26.8  5.89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6.18    12.50     41.1</w:t>
      </w:r>
    </w:p>
    <w:p w14:paraId="2E55948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26.8  5.91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6.29    12.51     41.1</w:t>
      </w:r>
    </w:p>
    <w:p w14:paraId="242ED61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3D7A67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7319FDF7" w14:textId="11DD3F2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4730EBA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6.6 13.</w:t>
      </w:r>
      <w:proofErr w:type="gramStart"/>
      <w:r w:rsidRPr="004A19E3">
        <w:rPr>
          <w:rFonts w:ascii="Lucida Console" w:hAnsi="Lucida Console"/>
          <w:sz w:val="16"/>
          <w:szCs w:val="16"/>
        </w:rPr>
        <w:t>20  5.30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  -6.74     60.0</w:t>
      </w:r>
    </w:p>
    <w:p w14:paraId="3ACD80D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19.7  8.90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4.60    -3.79     43.2</w:t>
      </w:r>
    </w:p>
    <w:p w14:paraId="78D4BF2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B7C584" w14:textId="77777777" w:rsidR="00A52F5D" w:rsidRDefault="00A52F5D" w:rsidP="00A52F5D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2B92EF7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5FCC9D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4DD7D5AE" w14:textId="619F8B48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6C2D643A" w14:textId="4DD77BA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XY) -1.25425 </w:t>
      </w:r>
      <w:proofErr w:type="gramStart"/>
      <w:r w:rsidRPr="004A19E3">
        <w:rPr>
          <w:rFonts w:ascii="Lucida Console" w:hAnsi="Lucida Console"/>
          <w:sz w:val="16"/>
          <w:szCs w:val="16"/>
        </w:rPr>
        <w:t>12.14  8.91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-0.103  0.9200</w:t>
      </w:r>
      <w:r w:rsidR="00FA3931">
        <w:rPr>
          <w:rFonts w:ascii="Lucida Console" w:hAnsi="Lucida Console"/>
          <w:sz w:val="16"/>
          <w:szCs w:val="16"/>
        </w:rPr>
        <w:t xml:space="preserve">    </w:t>
      </w:r>
      <w:r w:rsidR="00FA3931" w:rsidRPr="00FA3931">
        <w:rPr>
          <w:rFonts w:ascii="Lucida Console" w:hAnsi="Lucida Console"/>
          <w:sz w:val="16"/>
          <w:szCs w:val="16"/>
        </w:rPr>
        <w:t>-28.75    26.24</w:t>
      </w:r>
    </w:p>
    <w:p w14:paraId="246AF41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623DDD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1903659E" w14:textId="1E22B12B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325E1B51" w14:textId="49F9524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XY) -0.</w:t>
      </w:r>
      <w:proofErr w:type="gramStart"/>
      <w:r w:rsidRPr="004A19E3">
        <w:rPr>
          <w:rFonts w:ascii="Lucida Console" w:hAnsi="Lucida Console"/>
          <w:sz w:val="16"/>
          <w:szCs w:val="16"/>
        </w:rPr>
        <w:t>00415  1.25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28.19  -0.003  0.9974</w:t>
      </w:r>
      <w:r w:rsidR="00FA3931">
        <w:rPr>
          <w:rFonts w:ascii="Lucida Console" w:hAnsi="Lucida Console"/>
          <w:sz w:val="16"/>
          <w:szCs w:val="16"/>
        </w:rPr>
        <w:t xml:space="preserve">     </w:t>
      </w:r>
      <w:r w:rsidR="00FA3931" w:rsidRPr="00FA3931">
        <w:rPr>
          <w:rFonts w:ascii="Lucida Console" w:hAnsi="Lucida Console"/>
          <w:sz w:val="16"/>
          <w:szCs w:val="16"/>
        </w:rPr>
        <w:t>-2.56     2.56</w:t>
      </w:r>
    </w:p>
    <w:p w14:paraId="5F4ABFC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AB13F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2B2A0E86" w14:textId="1E642FA2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077C0712" w14:textId="143DC3C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>XY)  6.91978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5.08  5.13   0.459  0.6652</w:t>
      </w:r>
      <w:r w:rsidR="00FA3931">
        <w:rPr>
          <w:rFonts w:ascii="Lucida Console" w:hAnsi="Lucida Console"/>
          <w:sz w:val="16"/>
          <w:szCs w:val="16"/>
        </w:rPr>
        <w:t xml:space="preserve">    </w:t>
      </w:r>
      <w:r w:rsidR="00FA3931" w:rsidRPr="00FA3931">
        <w:rPr>
          <w:rFonts w:ascii="Lucida Console" w:hAnsi="Lucida Console"/>
          <w:sz w:val="16"/>
          <w:szCs w:val="16"/>
        </w:rPr>
        <w:t>-31.55    45.39</w:t>
      </w:r>
    </w:p>
    <w:p w14:paraId="44E2E11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473B8F6" w14:textId="04E8F6A7" w:rsidR="00C23728" w:rsidRPr="004A19E3" w:rsidRDefault="00C23728" w:rsidP="00C23728">
      <w:pPr>
        <w:pageBreakBefore/>
        <w:spacing w:after="0" w:line="240" w:lineRule="auto"/>
        <w:ind w:left="142" w:hanging="142"/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</w:pP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lastRenderedPageBreak/>
        <w:t>Annual average temperature (BIO1) m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edian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over geographical range</w:t>
      </w:r>
    </w:p>
    <w:p w14:paraId="568B75A8" w14:textId="77777777" w:rsidR="00C23728" w:rsidRPr="004A19E3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3F2D8207" w14:textId="77777777" w:rsidR="00C23728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Amphibian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4FE211C5" w14:textId="77777777" w:rsidR="00C23728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6CD46CA5" w14:textId="1C252564" w:rsidR="00550D3B" w:rsidRPr="00A55C2A" w:rsidRDefault="00550D3B" w:rsidP="00550D3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7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8 </w:t>
      </w:r>
    </w:p>
    <w:p w14:paraId="2C58E669" w14:textId="77777777" w:rsidR="00550D3B" w:rsidRPr="004A19E3" w:rsidRDefault="00550D3B" w:rsidP="00550D3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3AD916" w14:textId="77777777" w:rsidR="00550D3B" w:rsidRDefault="00550D3B" w:rsidP="00550D3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6520CCF0" w14:textId="4B80140A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366305B7" w14:textId="26365A76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7.249232  5.460514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3.158902  0.0021</w:t>
      </w:r>
    </w:p>
    <w:p w14:paraId="0FDF1CA5" w14:textId="159576FB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-4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59751  1.747121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2.323680  0.0224</w:t>
      </w:r>
    </w:p>
    <w:p w14:paraId="7D5A8D46" w14:textId="411B2060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.980880  4.385961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223641  0.8235</w:t>
      </w:r>
    </w:p>
    <w:p w14:paraId="15EAC47F" w14:textId="0007EA5A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MF </w:t>
      </w:r>
      <w:r w:rsidR="004A19E3" w:rsidRPr="004A19E3">
        <w:rPr>
          <w:rFonts w:ascii="Lucida Console" w:hAnsi="Lucida Console"/>
          <w:sz w:val="16"/>
          <w:szCs w:val="16"/>
        </w:rPr>
        <w:t xml:space="preserve"> 11.545438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2.191778  5.267613  0.0000</w:t>
      </w:r>
    </w:p>
    <w:p w14:paraId="6A80FE9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DED8C55" w14:textId="77777777" w:rsidR="00550D3B" w:rsidRDefault="00550D3B" w:rsidP="00550D3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70171E71" w14:textId="77777777" w:rsidR="00550D3B" w:rsidRDefault="00550D3B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04B2866" w14:textId="2EA44C7D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1E59B550" w14:textId="6EAF29D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728D72E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17.2 5.46 3.76     1.69     32.8</w:t>
      </w:r>
    </w:p>
    <w:p w14:paraId="377D4A7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13.2 5.50 2.77    -5.16     31.5</w:t>
      </w:r>
    </w:p>
    <w:p w14:paraId="5C9F064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BBFE6F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6C0BAB00" w14:textId="167BF5C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16AC1E1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18.2 2.00 1.91     9.23     27.2</w:t>
      </w:r>
    </w:p>
    <w:p w14:paraId="640AC18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5.7 2.07 1.58    14.13     37.3</w:t>
      </w:r>
    </w:p>
    <w:p w14:paraId="0BAE3C5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7757A6" w14:textId="77777777" w:rsidR="00550D3B" w:rsidRDefault="00550D3B" w:rsidP="00550D3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536A573E" w14:textId="77777777" w:rsidR="00550D3B" w:rsidRDefault="00550D3B" w:rsidP="00550D3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5BC4A6F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22468CE7" w14:textId="302B1C11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079849B8" w14:textId="0325C8A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4.06 1.75 69.63   2.324  0.0231</w:t>
      </w:r>
      <w:r w:rsidR="00B871EE">
        <w:rPr>
          <w:rFonts w:ascii="Lucida Console" w:hAnsi="Lucida Console"/>
          <w:sz w:val="16"/>
          <w:szCs w:val="16"/>
        </w:rPr>
        <w:t xml:space="preserve">     </w:t>
      </w:r>
      <w:r w:rsidR="00B871EE" w:rsidRPr="00B871EE">
        <w:rPr>
          <w:rFonts w:ascii="Lucida Console" w:hAnsi="Lucida Console"/>
          <w:sz w:val="16"/>
          <w:szCs w:val="16"/>
        </w:rPr>
        <w:t>0.575     7.54</w:t>
      </w:r>
    </w:p>
    <w:p w14:paraId="7850DC7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271CD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648A734B" w14:textId="3E468F0E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2E75E282" w14:textId="65F89AF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7.49 1.31  5.01  -5.734  0.0022</w:t>
      </w:r>
      <w:r w:rsidR="00B871EE">
        <w:rPr>
          <w:rFonts w:ascii="Lucida Console" w:hAnsi="Lucida Console"/>
          <w:sz w:val="16"/>
          <w:szCs w:val="16"/>
        </w:rPr>
        <w:t xml:space="preserve">   </w:t>
      </w:r>
      <w:r w:rsidR="00B871EE" w:rsidRPr="00B871EE">
        <w:rPr>
          <w:rFonts w:ascii="Lucida Console" w:hAnsi="Lucida Console"/>
          <w:sz w:val="16"/>
          <w:szCs w:val="16"/>
        </w:rPr>
        <w:t>-10.839    -4.13</w:t>
      </w:r>
    </w:p>
    <w:p w14:paraId="7B7F5C08" w14:textId="77777777" w:rsid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A9EC94B" w14:textId="77777777" w:rsidR="000F3434" w:rsidRPr="004A19E3" w:rsidRDefault="000F3434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C18E797" w14:textId="77777777" w:rsidR="00550D3B" w:rsidRDefault="00550D3B" w:rsidP="00550D3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Reptile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02795284" w14:textId="77777777" w:rsidR="00550D3B" w:rsidRDefault="00550D3B" w:rsidP="00550D3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035F5073" w14:textId="6CF6782E" w:rsidR="00550D3B" w:rsidRPr="00A55C2A" w:rsidRDefault="00550D3B" w:rsidP="00550D3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74</w:t>
      </w:r>
    </w:p>
    <w:p w14:paraId="7A9DEB9F" w14:textId="77777777" w:rsidR="00550D3B" w:rsidRPr="00A55C2A" w:rsidRDefault="00550D3B" w:rsidP="00550D3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7652B2A" w14:textId="77777777" w:rsidR="00550D3B" w:rsidRDefault="00550D3B" w:rsidP="00550D3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29918D78" w14:textId="52DEFCA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4FECEE23" w14:textId="40975114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5.255981  7.66277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1.9909206  0.0490</w:t>
      </w:r>
    </w:p>
    <w:p w14:paraId="4F78A1BC" w14:textId="7AF4735E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 -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16001  9.78431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0220763  0.9824</w:t>
      </w:r>
    </w:p>
    <w:p w14:paraId="61E18E26" w14:textId="09286ABE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F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9.362572  9.082510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1.0308353  0.3049</w:t>
      </w:r>
    </w:p>
    <w:p w14:paraId="25173461" w14:textId="1C21BF29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6.453396 11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951157  0.5399809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5903</w:t>
      </w:r>
    </w:p>
    <w:p w14:paraId="06412849" w14:textId="7CE8C8A3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FMF </w:t>
      </w:r>
      <w:r w:rsidR="004A19E3" w:rsidRPr="004A19E3">
        <w:rPr>
          <w:rFonts w:ascii="Lucida Console" w:hAnsi="Lucida Console"/>
          <w:sz w:val="16"/>
          <w:szCs w:val="16"/>
        </w:rPr>
        <w:t xml:space="preserve"> -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>2.895018  9.916245 -0.2919470  0.7709</w:t>
      </w:r>
    </w:p>
    <w:p w14:paraId="0CB33118" w14:textId="4768396C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-5.975900 12.722481 -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4697119  0.6395</w:t>
      </w:r>
      <w:proofErr w:type="gramEnd"/>
    </w:p>
    <w:p w14:paraId="516F1E8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F954A0" w14:textId="77777777" w:rsidR="00550D3B" w:rsidRDefault="00550D3B" w:rsidP="00550D3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4A306E5E" w14:textId="77777777" w:rsidR="00550D3B" w:rsidRDefault="00550D3B" w:rsidP="00550D3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22D6C4D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2449B20A" w14:textId="46099A9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3A3FE5E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</w:t>
      </w:r>
      <w:proofErr w:type="gramStart"/>
      <w:r w:rsidRPr="004A19E3">
        <w:rPr>
          <w:rFonts w:ascii="Lucida Console" w:hAnsi="Lucida Console"/>
          <w:sz w:val="16"/>
          <w:szCs w:val="16"/>
        </w:rPr>
        <w:t>15.3  7.66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2.71  -10.696     41.2</w:t>
      </w:r>
    </w:p>
    <w:p w14:paraId="40629DB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15.0  7.00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5.50   -2.464     32.5</w:t>
      </w:r>
    </w:p>
    <w:p w14:paraId="2249391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E1F14D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397084BB" w14:textId="5DA98A7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2CA0CBF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</w:t>
      </w:r>
      <w:proofErr w:type="gramStart"/>
      <w:r w:rsidRPr="004A19E3">
        <w:rPr>
          <w:rFonts w:ascii="Lucida Console" w:hAnsi="Lucida Console"/>
          <w:sz w:val="16"/>
          <w:szCs w:val="16"/>
        </w:rPr>
        <w:t>24.6  5.29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2.10    2.917     46.3</w:t>
      </w:r>
    </w:p>
    <w:p w14:paraId="2FBE320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21.5  5.35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2.23    0.604     42.4</w:t>
      </w:r>
    </w:p>
    <w:p w14:paraId="2E92FCB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F5796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7F3E5EF8" w14:textId="0F871246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16CE3D0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1.7 10.70 </w:t>
      </w:r>
      <w:proofErr w:type="gramStart"/>
      <w:r w:rsidRPr="004A19E3">
        <w:rPr>
          <w:rFonts w:ascii="Lucida Console" w:hAnsi="Lucida Console"/>
          <w:sz w:val="16"/>
          <w:szCs w:val="16"/>
        </w:rPr>
        <w:t>3.02  -</w:t>
      </w:r>
      <w:proofErr w:type="gramEnd"/>
      <w:r w:rsidRPr="004A19E3">
        <w:rPr>
          <w:rFonts w:ascii="Lucida Console" w:hAnsi="Lucida Console"/>
          <w:sz w:val="16"/>
          <w:szCs w:val="16"/>
        </w:rPr>
        <w:t>12.187     55.6</w:t>
      </w:r>
    </w:p>
    <w:p w14:paraId="010886A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15.5  6.75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2.04  -12.971     44.0</w:t>
      </w:r>
    </w:p>
    <w:p w14:paraId="3F23266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91B6BD5" w14:textId="77777777" w:rsidR="00550D3B" w:rsidRDefault="00550D3B" w:rsidP="00550D3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2A4A9C70" w14:textId="77777777" w:rsidR="00550D3B" w:rsidRDefault="00550D3B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9AD0DBC" w14:textId="0C04AC1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0EF4C37C" w14:textId="5D4FEF86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5EFC2BE2" w14:textId="3B3A817A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0.216  9.78  3.72   0.022  0.9835</w:t>
      </w:r>
      <w:r w:rsidR="002329F6">
        <w:rPr>
          <w:rFonts w:ascii="Lucida Console" w:hAnsi="Lucida Console"/>
          <w:sz w:val="16"/>
          <w:szCs w:val="16"/>
        </w:rPr>
        <w:t xml:space="preserve">   </w:t>
      </w:r>
      <w:r w:rsidR="002329F6" w:rsidRPr="002329F6">
        <w:rPr>
          <w:rFonts w:ascii="Lucida Console" w:hAnsi="Lucida Console"/>
          <w:sz w:val="16"/>
          <w:szCs w:val="16"/>
        </w:rPr>
        <w:t>-27.784    28.22</w:t>
      </w:r>
    </w:p>
    <w:p w14:paraId="0B2C740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36B7B0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0D5C3AAD" w14:textId="75DF6C1A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2643C4FC" w14:textId="203936ED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3.111  1.61 21.35   1.930  0.0670</w:t>
      </w:r>
      <w:r w:rsidR="002329F6">
        <w:rPr>
          <w:rFonts w:ascii="Lucida Console" w:hAnsi="Lucida Console"/>
          <w:sz w:val="16"/>
          <w:szCs w:val="16"/>
        </w:rPr>
        <w:t xml:space="preserve">    </w:t>
      </w:r>
      <w:r w:rsidR="002329F6" w:rsidRPr="002329F6">
        <w:rPr>
          <w:rFonts w:ascii="Lucida Console" w:hAnsi="Lucida Console"/>
          <w:sz w:val="16"/>
          <w:szCs w:val="16"/>
        </w:rPr>
        <w:t>-0.238     6.46</w:t>
      </w:r>
    </w:p>
    <w:p w14:paraId="10E8ABA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90CD5D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0C7391B7" w14:textId="01E257EC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48A9C457" w14:textId="59F35CE6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6.192 12.06  2.79   0.514  0.6455</w:t>
      </w:r>
      <w:r w:rsidR="002329F6">
        <w:rPr>
          <w:rFonts w:ascii="Lucida Console" w:hAnsi="Lucida Console"/>
          <w:sz w:val="16"/>
          <w:szCs w:val="16"/>
        </w:rPr>
        <w:t xml:space="preserve">   </w:t>
      </w:r>
      <w:r w:rsidR="002329F6" w:rsidRPr="002329F6">
        <w:rPr>
          <w:rFonts w:ascii="Lucida Console" w:hAnsi="Lucida Console"/>
          <w:sz w:val="16"/>
          <w:szCs w:val="16"/>
        </w:rPr>
        <w:t>-33.896    46.28</w:t>
      </w:r>
    </w:p>
    <w:p w14:paraId="33DE138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8449D1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84B0E06" w14:textId="03CED2EE" w:rsidR="00C23728" w:rsidRPr="004A19E3" w:rsidRDefault="00C23728" w:rsidP="00C23728">
      <w:pPr>
        <w:pageBreakBefore/>
        <w:spacing w:after="0" w:line="240" w:lineRule="auto"/>
        <w:ind w:left="142" w:hanging="142"/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</w:pP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lastRenderedPageBreak/>
        <w:t>Max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imum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t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emperature of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w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armest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m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onth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(BIO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5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) </w:t>
      </w:r>
      <w:proofErr w:type="gramStart"/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mean</w:t>
      </w:r>
      <w:proofErr w:type="gramEnd"/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over geographical range</w:t>
      </w:r>
    </w:p>
    <w:p w14:paraId="72660692" w14:textId="77777777" w:rsidR="00C23728" w:rsidRPr="004A19E3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F16FBC2" w14:textId="77777777" w:rsidR="00C23728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Amphibian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3FC530E5" w14:textId="77777777" w:rsidR="00C23728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35824AE6" w14:textId="5C932520" w:rsidR="000F3434" w:rsidRPr="00A55C2A" w:rsidRDefault="000F3434" w:rsidP="000F343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75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 </w:t>
      </w:r>
    </w:p>
    <w:p w14:paraId="62801772" w14:textId="77777777" w:rsidR="000F3434" w:rsidRPr="004A19E3" w:rsidRDefault="000F3434" w:rsidP="000F343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7104B9A" w14:textId="77777777" w:rsidR="000F3434" w:rsidRDefault="000F3434" w:rsidP="000F343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21CFC40B" w14:textId="29B2D6F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3AA09BDC" w14:textId="261D3190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30.014485  3.05833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9.813990  0.0000</w:t>
      </w:r>
    </w:p>
    <w:p w14:paraId="3E8813CC" w14:textId="208BEADA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-3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93068  1.22843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2.680708  0.0087</w:t>
      </w:r>
    </w:p>
    <w:p w14:paraId="056C60E4" w14:textId="10EAF8CF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.104196  2.776989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037521  0.9702</w:t>
      </w:r>
    </w:p>
    <w:p w14:paraId="29CDADE5" w14:textId="4C3243B7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4.987291  3.302749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1.510042  0.1345</w:t>
      </w:r>
    </w:p>
    <w:p w14:paraId="5295045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9145EF4" w14:textId="77777777" w:rsidR="000F3434" w:rsidRDefault="000F3434" w:rsidP="000F343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3D8B7ECC" w14:textId="77777777" w:rsidR="000F3434" w:rsidRDefault="000F3434" w:rsidP="000F343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2E5D99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16D8DFFB" w14:textId="3C831766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1915522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30.0 3.06 5.09     22.2     37.8</w:t>
      </w:r>
    </w:p>
    <w:p w14:paraId="61FDCEA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6.7 3.57 5.51     17.8     35.6</w:t>
      </w:r>
    </w:p>
    <w:p w14:paraId="60EDBBC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B48A1D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4C75C74A" w14:textId="16BA3C1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5D6B4A5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30.1 3.43 2.88     18.9     41.3</w:t>
      </w:r>
    </w:p>
    <w:p w14:paraId="780F80A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31.8 1.01 1.85     27.1     36.5</w:t>
      </w:r>
    </w:p>
    <w:p w14:paraId="05C7AED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7B3118" w14:textId="77777777" w:rsidR="000F3434" w:rsidRDefault="000F3434" w:rsidP="000F343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71173EE1" w14:textId="77777777" w:rsidR="000F3434" w:rsidRDefault="000F3434" w:rsidP="000F343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59AE29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61F37659" w14:textId="5523469A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541016B6" w14:textId="1BF33E9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3.29 1.23 14.61   2.681  0.0174</w:t>
      </w:r>
      <w:r w:rsidR="002329F6">
        <w:rPr>
          <w:rFonts w:ascii="Lucida Console" w:hAnsi="Lucida Console"/>
          <w:sz w:val="16"/>
          <w:szCs w:val="16"/>
        </w:rPr>
        <w:t xml:space="preserve">     </w:t>
      </w:r>
      <w:r w:rsidR="002329F6" w:rsidRPr="002329F6">
        <w:rPr>
          <w:rFonts w:ascii="Lucida Console" w:hAnsi="Lucida Console"/>
          <w:sz w:val="16"/>
          <w:szCs w:val="16"/>
        </w:rPr>
        <w:t>0.669     5.92</w:t>
      </w:r>
    </w:p>
    <w:p w14:paraId="084430E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B1550F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3BCF9993" w14:textId="6C77E0A7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26437CB0" w14:textId="49727F89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1.69 2.73  2.19  -0.622  0.5927</w:t>
      </w:r>
      <w:r w:rsidR="002329F6">
        <w:rPr>
          <w:rFonts w:ascii="Lucida Console" w:hAnsi="Lucida Console"/>
          <w:sz w:val="16"/>
          <w:szCs w:val="16"/>
        </w:rPr>
        <w:t xml:space="preserve">   </w:t>
      </w:r>
      <w:r w:rsidR="002329F6" w:rsidRPr="002329F6">
        <w:rPr>
          <w:rFonts w:ascii="Lucida Console" w:hAnsi="Lucida Console"/>
          <w:sz w:val="16"/>
          <w:szCs w:val="16"/>
        </w:rPr>
        <w:t>-12.489     9.10</w:t>
      </w:r>
    </w:p>
    <w:p w14:paraId="06132F14" w14:textId="77777777" w:rsid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5ADE4FE" w14:textId="77777777" w:rsidR="003B62C5" w:rsidRPr="004A19E3" w:rsidRDefault="003B62C5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387EE6" w14:textId="77777777" w:rsidR="000F3434" w:rsidRDefault="000F3434" w:rsidP="000F343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Reptile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7269228E" w14:textId="77777777" w:rsidR="000F3434" w:rsidRDefault="000F3434" w:rsidP="000F343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65F9C18" w14:textId="36A72A1D" w:rsidR="000F3434" w:rsidRPr="00A55C2A" w:rsidRDefault="000F3434" w:rsidP="000F343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88</w:t>
      </w:r>
    </w:p>
    <w:p w14:paraId="5CF41DF5" w14:textId="77777777" w:rsidR="000F3434" w:rsidRPr="00A55C2A" w:rsidRDefault="000F3434" w:rsidP="000F343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C2E26A8" w14:textId="77777777" w:rsidR="000F3434" w:rsidRDefault="000F3434" w:rsidP="000F343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0C1C4225" w14:textId="50599A06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33224595" w14:textId="1677F89A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30.375509  8.449093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3.595121  0.0005</w:t>
      </w:r>
    </w:p>
    <w:p w14:paraId="44D42B30" w14:textId="3A3948C9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0.880883 1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335721  0.08522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9322</w:t>
      </w:r>
    </w:p>
    <w:p w14:paraId="1A89A3E9" w14:textId="26F2D31B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F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2.453713 1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06647  0.240403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8105</w:t>
      </w:r>
    </w:p>
    <w:p w14:paraId="2D61E275" w14:textId="14083496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6.202060 1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86054  0.614914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5399</w:t>
      </w:r>
    </w:p>
    <w:p w14:paraId="1F3980EA" w14:textId="29FD7651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FMF </w:t>
      </w:r>
      <w:r w:rsidR="004A19E3" w:rsidRPr="004A19E3">
        <w:rPr>
          <w:rFonts w:ascii="Lucida Console" w:hAnsi="Lucida Console"/>
          <w:sz w:val="16"/>
          <w:szCs w:val="16"/>
        </w:rPr>
        <w:t xml:space="preserve"> -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>1.482807 10.416790 -0.142348  0.8871</w:t>
      </w:r>
    </w:p>
    <w:p w14:paraId="7C1365C0" w14:textId="5E656BF6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-9.655304 10.658937 -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905841  0.3671</w:t>
      </w:r>
      <w:proofErr w:type="gramEnd"/>
    </w:p>
    <w:p w14:paraId="0F33614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076311" w14:textId="77777777" w:rsidR="000F3434" w:rsidRPr="007734D2" w:rsidRDefault="000F3434" w:rsidP="000F343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</w:rPr>
      </w:pPr>
    </w:p>
    <w:p w14:paraId="2470566C" w14:textId="77777777" w:rsidR="000F3434" w:rsidRDefault="000F3434" w:rsidP="000F343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04B03F82" w14:textId="77777777" w:rsidR="000F3434" w:rsidRDefault="000F3434" w:rsidP="000F343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2E4CC8C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52C06A31" w14:textId="6F60D1CF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3AB6AE1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30.4 8.45 5.99      9.7     51.1</w:t>
      </w:r>
    </w:p>
    <w:p w14:paraId="0D41B5D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31.3 7.04 7.98     15.0     47.5</w:t>
      </w:r>
    </w:p>
    <w:p w14:paraId="2CE910B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433AEC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4DC5B248" w14:textId="5BE79C35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34555CC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32.8 6.18 5.86     17.6     48.0</w:t>
      </w:r>
    </w:p>
    <w:p w14:paraId="49D447D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32.2 6.20 5.96     17.0     47.4</w:t>
      </w:r>
    </w:p>
    <w:p w14:paraId="6FD4898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7ADB18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6D8050A5" w14:textId="147A91B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EA2CA8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36.6 7.48 4.43     16.6     56.6</w:t>
      </w:r>
    </w:p>
    <w:p w14:paraId="76401E7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7.8 5.05 3.82     13.5     42.1</w:t>
      </w:r>
    </w:p>
    <w:p w14:paraId="14DDA67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0B2D27E" w14:textId="77777777" w:rsidR="000F3434" w:rsidRDefault="000F3434" w:rsidP="000F343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3A51500B" w14:textId="77777777" w:rsidR="000F3434" w:rsidRDefault="000F3434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81A854" w14:textId="774201F0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5C239DBE" w14:textId="1CABFDAA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5D676C58" w14:textId="6A45858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>-0.881 10.34  6.77  -0.085  0.9345</w:t>
      </w:r>
      <w:r w:rsidR="002329F6">
        <w:rPr>
          <w:rFonts w:ascii="Lucida Console" w:hAnsi="Lucida Console"/>
          <w:sz w:val="16"/>
          <w:szCs w:val="16"/>
        </w:rPr>
        <w:t xml:space="preserve">    </w:t>
      </w:r>
      <w:r w:rsidR="002329F6" w:rsidRPr="002329F6">
        <w:rPr>
          <w:rFonts w:ascii="Lucida Console" w:hAnsi="Lucida Console"/>
          <w:sz w:val="16"/>
          <w:szCs w:val="16"/>
        </w:rPr>
        <w:t>-25.49    23.73</w:t>
      </w:r>
    </w:p>
    <w:p w14:paraId="63B4628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A33D65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51B29B86" w14:textId="63E4BCEA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4C054E4D" w14:textId="4EEB9A0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0.602  1.30 29.70   0.464  0.6460</w:t>
      </w:r>
      <w:r w:rsidR="002329F6">
        <w:rPr>
          <w:rFonts w:ascii="Lucida Console" w:hAnsi="Lucida Console"/>
          <w:sz w:val="16"/>
          <w:szCs w:val="16"/>
        </w:rPr>
        <w:t xml:space="preserve">     </w:t>
      </w:r>
      <w:r w:rsidR="002329F6" w:rsidRPr="002329F6">
        <w:rPr>
          <w:rFonts w:ascii="Lucida Console" w:hAnsi="Lucida Console"/>
          <w:sz w:val="16"/>
          <w:szCs w:val="16"/>
        </w:rPr>
        <w:t>-2.05     3.25</w:t>
      </w:r>
    </w:p>
    <w:p w14:paraId="0299CC0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34B2C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3DBC849F" w14:textId="2B13A4BA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043894F1" w14:textId="3D7C562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8.774  8.55  4.28   1.027  0.3591</w:t>
      </w:r>
      <w:r w:rsidR="002329F6">
        <w:rPr>
          <w:rFonts w:ascii="Lucida Console" w:hAnsi="Lucida Console"/>
          <w:sz w:val="16"/>
          <w:szCs w:val="16"/>
        </w:rPr>
        <w:t xml:space="preserve">    </w:t>
      </w:r>
      <w:r w:rsidR="002329F6" w:rsidRPr="002329F6">
        <w:rPr>
          <w:rFonts w:ascii="Lucida Console" w:hAnsi="Lucida Console"/>
          <w:sz w:val="16"/>
          <w:szCs w:val="16"/>
        </w:rPr>
        <w:t>-14.35    31.90</w:t>
      </w:r>
    </w:p>
    <w:p w14:paraId="09B6987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615C15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7B4BBD2" w14:textId="131CE094" w:rsidR="00C23728" w:rsidRPr="004A19E3" w:rsidRDefault="00C23728" w:rsidP="00C23728">
      <w:pPr>
        <w:pageBreakBefore/>
        <w:spacing w:after="0" w:line="240" w:lineRule="auto"/>
        <w:ind w:left="142" w:hanging="142"/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</w:pP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lastRenderedPageBreak/>
        <w:t>Max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imum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t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emperature of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w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armest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m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onth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(BIO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5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)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minimum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over geographical range</w:t>
      </w:r>
    </w:p>
    <w:p w14:paraId="6B9671AE" w14:textId="77777777" w:rsidR="00C23728" w:rsidRPr="004A19E3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05940CF0" w14:textId="77777777" w:rsidR="00C23728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Amphibian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177D19B3" w14:textId="77777777" w:rsidR="001D0B21" w:rsidRDefault="001D0B21" w:rsidP="001D0B21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354FB023" w14:textId="0BE883F6" w:rsidR="001D0B21" w:rsidRPr="00A55C2A" w:rsidRDefault="001D0B21" w:rsidP="001D0B21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51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 </w:t>
      </w:r>
    </w:p>
    <w:p w14:paraId="4D2505EE" w14:textId="77777777" w:rsidR="001D0B21" w:rsidRPr="004A19E3" w:rsidRDefault="001D0B21" w:rsidP="001D0B21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6165C9" w14:textId="77777777" w:rsidR="001D0B21" w:rsidRDefault="001D0B21" w:rsidP="001D0B21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415AEB6C" w14:textId="1DA66F56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58065CFC" w14:textId="04A26767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4.505300  4.77635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3.0368960  0.0031</w:t>
      </w:r>
    </w:p>
    <w:p w14:paraId="072A05B8" w14:textId="67BB7F44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-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698692  2.286591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3055604  0.7606</w:t>
      </w:r>
    </w:p>
    <w:p w14:paraId="722A12F9" w14:textId="09FA4D60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7.951753  5.016641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1.5850751  0.1164</w:t>
      </w:r>
    </w:p>
    <w:p w14:paraId="5326BDF6" w14:textId="31303271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MF </w:t>
      </w:r>
      <w:r w:rsidR="004A19E3" w:rsidRPr="004A19E3">
        <w:rPr>
          <w:rFonts w:ascii="Lucida Console" w:hAnsi="Lucida Console"/>
          <w:sz w:val="16"/>
          <w:szCs w:val="16"/>
        </w:rPr>
        <w:t xml:space="preserve"> -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>2.548661  5.122335 -0.4975584  0.6200</w:t>
      </w:r>
    </w:p>
    <w:p w14:paraId="1052689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29E0D5B" w14:textId="77777777" w:rsidR="001D0B21" w:rsidRDefault="001D0B21" w:rsidP="001D0B21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44732C15" w14:textId="77777777" w:rsidR="001D0B21" w:rsidRDefault="001D0B21" w:rsidP="001D0B21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5821E34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27189AF2" w14:textId="4E31EDE4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75FCF75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14.5 4.776 1.67   -10.43     39.4</w:t>
      </w:r>
    </w:p>
    <w:p w14:paraId="04A91AF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13.8 4.096 0.90   -54.38     82.0</w:t>
      </w:r>
    </w:p>
    <w:p w14:paraId="667B900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52304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45128FF9" w14:textId="0827900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742A132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2.5 4.830 2.26     3.83     41.1</w:t>
      </w:r>
    </w:p>
    <w:p w14:paraId="0D2EAFB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19.2 0.112 1.26    18.33     20.1</w:t>
      </w:r>
    </w:p>
    <w:p w14:paraId="5318D26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9019B95" w14:textId="77777777" w:rsidR="001D0B21" w:rsidRDefault="001D0B21" w:rsidP="001D0B21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3DBA5A5A" w14:textId="77777777" w:rsidR="001D0B21" w:rsidRDefault="001D0B21" w:rsidP="001D0B21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53D784D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0E0F32E0" w14:textId="62D23F43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781F72E5" w14:textId="0BEED7C4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0.699 2.29 15.60   0.306  0.7640</w:t>
      </w:r>
      <w:r w:rsidR="00E515C9">
        <w:rPr>
          <w:rFonts w:ascii="Lucida Console" w:hAnsi="Lucida Console"/>
          <w:sz w:val="16"/>
          <w:szCs w:val="16"/>
        </w:rPr>
        <w:t xml:space="preserve">     </w:t>
      </w:r>
      <w:r w:rsidR="00E515C9" w:rsidRPr="00E515C9">
        <w:rPr>
          <w:rFonts w:ascii="Lucida Console" w:hAnsi="Lucida Console"/>
          <w:sz w:val="16"/>
          <w:szCs w:val="16"/>
        </w:rPr>
        <w:t>-4.16     5.56</w:t>
      </w:r>
    </w:p>
    <w:p w14:paraId="6987ABE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4D9DE2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052BA0D0" w14:textId="2D53AD86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75C4F299" w14:textId="2104599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3.247 4.76  2.29   0.682  0.5578</w:t>
      </w:r>
      <w:r w:rsidR="00E515C9">
        <w:rPr>
          <w:rFonts w:ascii="Lucida Console" w:hAnsi="Lucida Console"/>
          <w:sz w:val="16"/>
          <w:szCs w:val="16"/>
        </w:rPr>
        <w:t xml:space="preserve">    </w:t>
      </w:r>
      <w:r w:rsidR="00E515C9" w:rsidRPr="00E515C9">
        <w:rPr>
          <w:rFonts w:ascii="Lucida Console" w:hAnsi="Lucida Console"/>
          <w:sz w:val="16"/>
          <w:szCs w:val="16"/>
        </w:rPr>
        <w:t>-14.97    21.46</w:t>
      </w:r>
    </w:p>
    <w:p w14:paraId="1F9BC9C6" w14:textId="77777777" w:rsid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3F2E463" w14:textId="77777777" w:rsidR="003B62C5" w:rsidRPr="004A19E3" w:rsidRDefault="003B62C5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1382D1E" w14:textId="77777777" w:rsidR="001D0B21" w:rsidRDefault="001D0B21" w:rsidP="001D0B21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Reptile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1327DE53" w14:textId="77777777" w:rsidR="001D0B21" w:rsidRDefault="001D0B21" w:rsidP="001D0B21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7B88C488" w14:textId="77777777" w:rsidR="001D0B21" w:rsidRPr="00A55C2A" w:rsidRDefault="001D0B21" w:rsidP="001D0B21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90</w:t>
      </w:r>
    </w:p>
    <w:p w14:paraId="48E87FF4" w14:textId="77777777" w:rsidR="001D0B21" w:rsidRPr="00A55C2A" w:rsidRDefault="001D0B21" w:rsidP="001D0B21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A8198DF" w14:textId="77777777" w:rsidR="001D0B21" w:rsidRDefault="001D0B21" w:rsidP="001D0B21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5992D816" w14:textId="37B710C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7178A685" w14:textId="035D833D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0.573510  15.4263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1.3336594  0.1851</w:t>
      </w:r>
    </w:p>
    <w:p w14:paraId="3C99370D" w14:textId="678E6C2A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.868505  18.78891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1526701  0.8789</w:t>
      </w:r>
    </w:p>
    <w:p w14:paraId="5CE1B594" w14:textId="716EFA36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F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5.827391  21.0850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2763753  0.7828</w:t>
      </w:r>
    </w:p>
    <w:p w14:paraId="59FFD005" w14:textId="5544E3AD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4.510098  16.83001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2679795  0.7892</w:t>
      </w:r>
    </w:p>
    <w:p w14:paraId="45DC472D" w14:textId="466364B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FMF </w:t>
      </w:r>
      <w:r w:rsidR="004A19E3" w:rsidRPr="004A19E3">
        <w:rPr>
          <w:rFonts w:ascii="Lucida Console" w:hAnsi="Lucida Console"/>
          <w:sz w:val="16"/>
          <w:szCs w:val="16"/>
        </w:rPr>
        <w:t xml:space="preserve"> -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>8.129042  19.02504 -0.4272811  0.6700</w:t>
      </w:r>
    </w:p>
    <w:p w14:paraId="2EA370C0" w14:textId="62386916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-6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833035  18.08531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3778224  0.7063</w:t>
      </w:r>
    </w:p>
    <w:p w14:paraId="4F2942B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4A69925" w14:textId="77777777" w:rsidR="001D0B21" w:rsidRDefault="001D0B21" w:rsidP="001D0B21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764DE526" w14:textId="77777777" w:rsidR="001D0B21" w:rsidRDefault="001D0B21" w:rsidP="001D0B21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84A5C0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77B92619" w14:textId="66EEC66D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14F777B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0.6 15.4 72.3   -10.18     51.3</w:t>
      </w:r>
    </w:p>
    <w:p w14:paraId="74B8208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3.4 12.7 72.3    -1.91     48.8</w:t>
      </w:r>
    </w:p>
    <w:p w14:paraId="56C41F8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CFB35A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0C46CBF9" w14:textId="201683C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130BC3A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6.4 15.2 30.5    -4.62     57.4</w:t>
      </w:r>
    </w:p>
    <w:p w14:paraId="455EDB3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1.1 15.2 30.5    -9.95     52.2</w:t>
      </w:r>
    </w:p>
    <w:p w14:paraId="630C306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5AAE44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68050682" w14:textId="037A800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23D78D5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5.1 10.6 15.6     2.60     47.6</w:t>
      </w:r>
    </w:p>
    <w:p w14:paraId="1F55C32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21.1  7.2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5.6     5.82     36.4</w:t>
      </w:r>
    </w:p>
    <w:p w14:paraId="382BAD3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BA995C9" w14:textId="77777777" w:rsidR="001D0B21" w:rsidRDefault="001D0B21" w:rsidP="001D0B21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43E421A7" w14:textId="77777777" w:rsidR="001D0B21" w:rsidRDefault="001D0B21" w:rsidP="001D0B21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38F3B76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78D04428" w14:textId="765AB946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68D3ACE3" w14:textId="4A0B6D33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2.87 18.79 72.3  -0.153  0.8791</w:t>
      </w:r>
      <w:r w:rsidR="00D17125">
        <w:rPr>
          <w:rFonts w:ascii="Lucida Console" w:hAnsi="Lucida Console"/>
          <w:sz w:val="16"/>
          <w:szCs w:val="16"/>
        </w:rPr>
        <w:t xml:space="preserve">   </w:t>
      </w:r>
      <w:r w:rsidR="00D17125" w:rsidRPr="00D17125">
        <w:rPr>
          <w:rFonts w:ascii="Lucida Console" w:hAnsi="Lucida Console"/>
          <w:sz w:val="16"/>
          <w:szCs w:val="16"/>
        </w:rPr>
        <w:t>-40.320     34.6</w:t>
      </w:r>
    </w:p>
    <w:p w14:paraId="1B9C722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BD34AE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53EC9359" w14:textId="5BBE7D2F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35DD8F9B" w14:textId="01F7214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5.26  2.99 30.5   1.760  0.0884</w:t>
      </w:r>
      <w:r w:rsidR="00D17125">
        <w:rPr>
          <w:rFonts w:ascii="Lucida Console" w:hAnsi="Lucida Console"/>
          <w:sz w:val="16"/>
          <w:szCs w:val="16"/>
        </w:rPr>
        <w:t xml:space="preserve">    </w:t>
      </w:r>
      <w:r w:rsidR="00D17125" w:rsidRPr="00D17125">
        <w:rPr>
          <w:rFonts w:ascii="Lucida Console" w:hAnsi="Lucida Console"/>
          <w:sz w:val="16"/>
          <w:szCs w:val="16"/>
        </w:rPr>
        <w:t>-0.838     11.4</w:t>
      </w:r>
    </w:p>
    <w:p w14:paraId="0FDAF1B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D77F37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5DC3EAFB" w14:textId="553FE2FA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401A755A" w14:textId="2F0DE0F4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3.96 12.12 15.6   0.327  0.7479</w:t>
      </w:r>
      <w:r w:rsidR="00D17125">
        <w:rPr>
          <w:rFonts w:ascii="Lucida Console" w:hAnsi="Lucida Console"/>
          <w:sz w:val="16"/>
          <w:szCs w:val="16"/>
        </w:rPr>
        <w:t xml:space="preserve">   </w:t>
      </w:r>
      <w:r w:rsidR="00D17125" w:rsidRPr="00D17125">
        <w:rPr>
          <w:rFonts w:ascii="Lucida Console" w:hAnsi="Lucida Console"/>
          <w:sz w:val="16"/>
          <w:szCs w:val="16"/>
        </w:rPr>
        <w:t>-21.775     29.7</w:t>
      </w:r>
    </w:p>
    <w:p w14:paraId="5214D33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94EEC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E052A0" w14:textId="08E490D8" w:rsidR="00C23728" w:rsidRPr="004A19E3" w:rsidRDefault="00C23728" w:rsidP="00C23728">
      <w:pPr>
        <w:pageBreakBefore/>
        <w:spacing w:after="0" w:line="240" w:lineRule="auto"/>
        <w:ind w:left="142" w:hanging="142"/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</w:pP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lastRenderedPageBreak/>
        <w:t>Max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imum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t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emperature of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w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armest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m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onth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(BIO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5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)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maximum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over geographical range</w:t>
      </w:r>
    </w:p>
    <w:p w14:paraId="19CE9B32" w14:textId="77777777" w:rsidR="00C23728" w:rsidRPr="004A19E3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26248330" w14:textId="77777777" w:rsidR="00C23728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Amphibian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61C9A0DA" w14:textId="77777777" w:rsidR="00C23728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38FA1BA5" w14:textId="5EFF632C" w:rsidR="00440987" w:rsidRPr="00A55C2A" w:rsidRDefault="00440987" w:rsidP="0044098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77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 </w:t>
      </w:r>
    </w:p>
    <w:p w14:paraId="6E035F68" w14:textId="77777777" w:rsidR="00440987" w:rsidRPr="004A19E3" w:rsidRDefault="00440987" w:rsidP="0044098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700A27" w14:textId="77777777" w:rsidR="00440987" w:rsidRDefault="00440987" w:rsidP="0044098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545F012D" w14:textId="07ED00D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5BBD0D6D" w14:textId="1BC50D85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36.29363  4.340430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8.361760  0.0000</w:t>
      </w:r>
    </w:p>
    <w:p w14:paraId="7EB8EA4E" w14:textId="23DF2C0F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-2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7507  1.41402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1.467492  0.1457</w:t>
      </w:r>
    </w:p>
    <w:p w14:paraId="1701BF21" w14:textId="5A324FA1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-2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61005  4.79840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543942  0.5878</w:t>
      </w:r>
    </w:p>
    <w:p w14:paraId="390E1427" w14:textId="7120D5FF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3.13027  6.25351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500562  0.6179</w:t>
      </w:r>
    </w:p>
    <w:p w14:paraId="6C27FAB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A00C189" w14:textId="77777777" w:rsidR="00440987" w:rsidRDefault="00440987" w:rsidP="0044098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6A0D916A" w14:textId="77777777" w:rsidR="00440987" w:rsidRDefault="00440987" w:rsidP="0044098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5331D57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39D603AD" w14:textId="0898DB46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257E37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</w:t>
      </w:r>
      <w:proofErr w:type="gramStart"/>
      <w:r w:rsidRPr="004A19E3">
        <w:rPr>
          <w:rFonts w:ascii="Lucida Console" w:hAnsi="Lucida Console"/>
          <w:sz w:val="16"/>
          <w:szCs w:val="16"/>
        </w:rPr>
        <w:t>ZW  36.29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4.34043 6.73    25.95    46.64</w:t>
      </w:r>
    </w:p>
    <w:p w14:paraId="60BDD0A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</w:t>
      </w:r>
      <w:proofErr w:type="gramStart"/>
      <w:r w:rsidRPr="004A19E3">
        <w:rPr>
          <w:rFonts w:ascii="Lucida Console" w:hAnsi="Lucida Console"/>
          <w:sz w:val="16"/>
          <w:szCs w:val="16"/>
        </w:rPr>
        <w:t>XY  34.22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3.84841 9.28    25.55    42.88</w:t>
      </w:r>
    </w:p>
    <w:p w14:paraId="6CFA65A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D1A2FA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50A2E2DF" w14:textId="61F07EA4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13E6709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</w:t>
      </w:r>
      <w:proofErr w:type="gramStart"/>
      <w:r w:rsidRPr="004A19E3">
        <w:rPr>
          <w:rFonts w:ascii="Lucida Console" w:hAnsi="Lucida Console"/>
          <w:sz w:val="16"/>
          <w:szCs w:val="16"/>
        </w:rPr>
        <w:t>ZW  33.68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6.38253 3.02    13.45    53.92</w:t>
      </w:r>
    </w:p>
    <w:p w14:paraId="0A7AE43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</w:t>
      </w:r>
      <w:proofErr w:type="gramStart"/>
      <w:r w:rsidRPr="004A19E3">
        <w:rPr>
          <w:rFonts w:ascii="Lucida Console" w:hAnsi="Lucida Console"/>
          <w:sz w:val="16"/>
          <w:szCs w:val="16"/>
        </w:rPr>
        <w:t>XY  34.74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0.01191 1.97    34.69    34.79</w:t>
      </w:r>
    </w:p>
    <w:p w14:paraId="2792002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41FBDFB" w14:textId="77777777" w:rsidR="00440987" w:rsidRDefault="00440987" w:rsidP="0044098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30C82B1D" w14:textId="77777777" w:rsidR="00440987" w:rsidRDefault="00440987" w:rsidP="0044098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679E521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3FBF199D" w14:textId="2A974923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contrast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4A19E3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t-</w:t>
      </w:r>
      <w:proofErr w:type="spell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p-</w:t>
      </w:r>
      <w:proofErr w:type="spellStart"/>
      <w:proofErr w:type="gram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="00207162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207162"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 w:rsidR="00207162">
        <w:rPr>
          <w:rFonts w:ascii="Lucida Console" w:hAnsi="Lucida Console"/>
          <w:sz w:val="16"/>
          <w:szCs w:val="16"/>
        </w:rPr>
        <w:t xml:space="preserve"> CL </w:t>
      </w:r>
      <w:proofErr w:type="spellStart"/>
      <w:r w:rsidR="00207162">
        <w:rPr>
          <w:rFonts w:ascii="Lucida Console" w:hAnsi="Lucida Console"/>
          <w:sz w:val="16"/>
          <w:szCs w:val="16"/>
        </w:rPr>
        <w:t>upper</w:t>
      </w:r>
      <w:proofErr w:type="spellEnd"/>
      <w:r w:rsidR="00207162">
        <w:rPr>
          <w:rFonts w:ascii="Lucida Console" w:hAnsi="Lucida Console"/>
          <w:sz w:val="16"/>
          <w:szCs w:val="16"/>
        </w:rPr>
        <w:t xml:space="preserve"> CL</w:t>
      </w:r>
    </w:p>
    <w:p w14:paraId="214661CC" w14:textId="63FBF78D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2.08 1.41 6.13   1.467  0.1916</w:t>
      </w:r>
      <w:r w:rsidR="00207162">
        <w:rPr>
          <w:rFonts w:ascii="Lucida Console" w:hAnsi="Lucida Console"/>
          <w:sz w:val="16"/>
          <w:szCs w:val="16"/>
        </w:rPr>
        <w:t xml:space="preserve">     </w:t>
      </w:r>
      <w:r w:rsidR="00207162" w:rsidRPr="00207162">
        <w:rPr>
          <w:rFonts w:ascii="Lucida Console" w:hAnsi="Lucida Console"/>
          <w:sz w:val="16"/>
          <w:szCs w:val="16"/>
        </w:rPr>
        <w:t>-1.37     5.52</w:t>
      </w:r>
    </w:p>
    <w:p w14:paraId="242286B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B969F0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3C6092A2" w14:textId="5676B523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contrast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4A19E3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t-</w:t>
      </w:r>
      <w:proofErr w:type="spell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p-</w:t>
      </w:r>
      <w:proofErr w:type="spellStart"/>
      <w:proofErr w:type="gram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="00207162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207162"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 w:rsidR="00207162">
        <w:rPr>
          <w:rFonts w:ascii="Lucida Console" w:hAnsi="Lucida Console"/>
          <w:sz w:val="16"/>
          <w:szCs w:val="16"/>
        </w:rPr>
        <w:t xml:space="preserve"> CL </w:t>
      </w:r>
      <w:proofErr w:type="spellStart"/>
      <w:r w:rsidR="00207162">
        <w:rPr>
          <w:rFonts w:ascii="Lucida Console" w:hAnsi="Lucida Console"/>
          <w:sz w:val="16"/>
          <w:szCs w:val="16"/>
        </w:rPr>
        <w:t>upper</w:t>
      </w:r>
      <w:proofErr w:type="spellEnd"/>
      <w:r w:rsidR="00207162">
        <w:rPr>
          <w:rFonts w:ascii="Lucida Console" w:hAnsi="Lucida Console"/>
          <w:sz w:val="16"/>
          <w:szCs w:val="16"/>
        </w:rPr>
        <w:t xml:space="preserve"> CL</w:t>
      </w:r>
    </w:p>
    <w:p w14:paraId="5FE633AE" w14:textId="76590A70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1.06 6.37 3.01  -0.166  0.8790</w:t>
      </w:r>
      <w:r w:rsidR="00207162" w:rsidRPr="00207162">
        <w:t xml:space="preserve"> </w:t>
      </w:r>
      <w:r w:rsidR="00207162">
        <w:t xml:space="preserve">        </w:t>
      </w:r>
      <w:r w:rsidR="00207162" w:rsidRPr="00207162">
        <w:rPr>
          <w:rFonts w:ascii="Lucida Console" w:hAnsi="Lucida Console"/>
          <w:sz w:val="16"/>
          <w:szCs w:val="16"/>
        </w:rPr>
        <w:t>-21.29    19.17</w:t>
      </w:r>
    </w:p>
    <w:p w14:paraId="1D598A75" w14:textId="77777777" w:rsid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8EECA34" w14:textId="77777777" w:rsidR="003B62C5" w:rsidRPr="004A19E3" w:rsidRDefault="003B62C5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BDFEC7" w14:textId="77777777" w:rsidR="00440987" w:rsidRDefault="00440987" w:rsidP="0044098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Reptile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7CE40E4D" w14:textId="77777777" w:rsidR="00440987" w:rsidRDefault="00440987" w:rsidP="0044098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5405A379" w14:textId="77777777" w:rsidR="00440987" w:rsidRPr="00A55C2A" w:rsidRDefault="00440987" w:rsidP="0044098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90</w:t>
      </w:r>
    </w:p>
    <w:p w14:paraId="775D2A67" w14:textId="77777777" w:rsidR="00440987" w:rsidRPr="00A55C2A" w:rsidRDefault="00440987" w:rsidP="0044098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C309C44" w14:textId="77777777" w:rsidR="00440987" w:rsidRDefault="00440987" w:rsidP="0044098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34850D69" w14:textId="5BDDD196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6F60526D" w14:textId="48759857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36.26378  12.5731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2.8842303  0.0047</w:t>
      </w:r>
    </w:p>
    <w:p w14:paraId="5D472545" w14:textId="67EE0553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.16417  15.3019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0107288  0.9915</w:t>
      </w:r>
    </w:p>
    <w:p w14:paraId="0D6DA3B5" w14:textId="5130F73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F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-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50024  15.28171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0327348  0.9739</w:t>
      </w:r>
    </w:p>
    <w:p w14:paraId="422E0FD9" w14:textId="282A3300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3.57446  13.5699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2634095  0.7927</w:t>
      </w:r>
    </w:p>
    <w:p w14:paraId="7C22E167" w14:textId="37A5234D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FMF </w:t>
      </w:r>
      <w:r w:rsidR="004A19E3" w:rsidRPr="004A19E3">
        <w:rPr>
          <w:rFonts w:ascii="Lucida Console" w:hAnsi="Lucida Console"/>
          <w:sz w:val="16"/>
          <w:szCs w:val="16"/>
        </w:rPr>
        <w:t xml:space="preserve">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.98657  15.40959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1289177  0.8977</w:t>
      </w:r>
    </w:p>
    <w:p w14:paraId="612E29FF" w14:textId="0EC6080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-7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71686  14.62278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5277291  0.5988</w:t>
      </w:r>
    </w:p>
    <w:p w14:paraId="430E05F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6A15CFE" w14:textId="77777777" w:rsidR="00440987" w:rsidRDefault="00440987" w:rsidP="0044098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67794540" w14:textId="77777777" w:rsidR="00440987" w:rsidRDefault="00440987" w:rsidP="0044098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579FB30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24A4A15D" w14:textId="7EDE31F3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5ACF23A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36.3 12.</w:t>
      </w:r>
      <w:proofErr w:type="gramStart"/>
      <w:r w:rsidRPr="004A19E3">
        <w:rPr>
          <w:rFonts w:ascii="Lucida Console" w:hAnsi="Lucida Console"/>
          <w:sz w:val="16"/>
          <w:szCs w:val="16"/>
        </w:rPr>
        <w:t>57  8.92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   7.78     64.7</w:t>
      </w:r>
    </w:p>
    <w:p w14:paraId="5796D63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36.4 10.35 11.23    13.71     59.1</w:t>
      </w:r>
    </w:p>
    <w:p w14:paraId="50A3F58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D104E0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358E7601" w14:textId="04511F63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3551C9D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</w:t>
      </w:r>
      <w:proofErr w:type="gramStart"/>
      <w:r w:rsidRPr="004A19E3">
        <w:rPr>
          <w:rFonts w:ascii="Lucida Console" w:hAnsi="Lucida Console"/>
          <w:sz w:val="16"/>
          <w:szCs w:val="16"/>
        </w:rPr>
        <w:t>35.8  9.36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7.88    14.11     57.4</w:t>
      </w:r>
    </w:p>
    <w:p w14:paraId="1DB865B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37.9  9.39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7.99    16.26     59.6</w:t>
      </w:r>
    </w:p>
    <w:p w14:paraId="4623E57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A25FB7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4E2CCEC9" w14:textId="7339BA85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2805C49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</w:t>
      </w:r>
      <w:proofErr w:type="gramStart"/>
      <w:r w:rsidRPr="004A19E3">
        <w:rPr>
          <w:rFonts w:ascii="Lucida Console" w:hAnsi="Lucida Console"/>
          <w:sz w:val="16"/>
          <w:szCs w:val="16"/>
        </w:rPr>
        <w:t>39.8  8.29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5.74    19.32     60.4</w:t>
      </w:r>
    </w:p>
    <w:p w14:paraId="0053D15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32.3  5.65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5.14    17.88     46.7</w:t>
      </w:r>
    </w:p>
    <w:p w14:paraId="2A91B89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6A7148C" w14:textId="77777777" w:rsidR="00440987" w:rsidRDefault="00440987" w:rsidP="0044098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06C32BE8" w14:textId="77777777" w:rsidR="00440987" w:rsidRDefault="00440987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518B161" w14:textId="22CBFD5A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7F59D58A" w14:textId="32310E94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34620047" w14:textId="6BDF5CD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>-0.164 15.30  9.84  -0.011  0.9917</w:t>
      </w:r>
      <w:r w:rsidR="00056DED">
        <w:rPr>
          <w:rFonts w:ascii="Lucida Console" w:hAnsi="Lucida Console"/>
          <w:sz w:val="16"/>
          <w:szCs w:val="16"/>
        </w:rPr>
        <w:t xml:space="preserve">    </w:t>
      </w:r>
      <w:r w:rsidR="00056DED" w:rsidRPr="00056DED">
        <w:rPr>
          <w:rFonts w:ascii="Lucida Console" w:hAnsi="Lucida Console"/>
          <w:sz w:val="16"/>
          <w:szCs w:val="16"/>
        </w:rPr>
        <w:t>-34.34    34.01</w:t>
      </w:r>
    </w:p>
    <w:p w14:paraId="2EB1620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60BB11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6996934E" w14:textId="387FFA7C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509DF525" w14:textId="5F11FF2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>-2.151  1.82 29.78  -1.183  0.2462</w:t>
      </w:r>
      <w:r w:rsidR="00056DED">
        <w:rPr>
          <w:rFonts w:ascii="Lucida Console" w:hAnsi="Lucida Console"/>
          <w:sz w:val="16"/>
          <w:szCs w:val="16"/>
        </w:rPr>
        <w:t xml:space="preserve">     </w:t>
      </w:r>
      <w:r w:rsidR="00056DED" w:rsidRPr="00056DED">
        <w:rPr>
          <w:rFonts w:ascii="Lucida Console" w:hAnsi="Lucida Console"/>
          <w:sz w:val="16"/>
          <w:szCs w:val="16"/>
        </w:rPr>
        <w:t>-5.86     1.56</w:t>
      </w:r>
    </w:p>
    <w:p w14:paraId="56D2762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30C0E6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6091B439" w14:textId="7ECA0CD2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50BBE5FE" w14:textId="41A55053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7.553  9.50  5.60   0.795  0.4588</w:t>
      </w:r>
      <w:r w:rsidR="00056DED">
        <w:rPr>
          <w:rFonts w:ascii="Lucida Console" w:hAnsi="Lucida Console"/>
          <w:sz w:val="16"/>
          <w:szCs w:val="16"/>
        </w:rPr>
        <w:t xml:space="preserve">    </w:t>
      </w:r>
      <w:r w:rsidR="00056DED" w:rsidRPr="00056DED">
        <w:rPr>
          <w:rFonts w:ascii="Lucida Console" w:hAnsi="Lucida Console"/>
          <w:sz w:val="16"/>
          <w:szCs w:val="16"/>
        </w:rPr>
        <w:t>-16.09    31.19</w:t>
      </w:r>
    </w:p>
    <w:p w14:paraId="537321B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A10A60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3956CA9" w14:textId="1830B9AB" w:rsidR="00C23728" w:rsidRPr="004A19E3" w:rsidRDefault="00C23728" w:rsidP="00C23728">
      <w:pPr>
        <w:pageBreakBefore/>
        <w:spacing w:after="0" w:line="240" w:lineRule="auto"/>
        <w:ind w:left="142" w:hanging="142"/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</w:pP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lastRenderedPageBreak/>
        <w:t>Max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imum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t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emperature of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w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armest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m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onth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(BIO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5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)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median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over geographical range</w:t>
      </w:r>
    </w:p>
    <w:p w14:paraId="56766017" w14:textId="77777777" w:rsidR="00C23728" w:rsidRPr="004A19E3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6514440" w14:textId="77777777" w:rsidR="00C23728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Amphibian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46B40252" w14:textId="77777777" w:rsidR="00C23728" w:rsidRDefault="00C23728" w:rsidP="00C2372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29880F63" w14:textId="236534A5" w:rsidR="004A71A3" w:rsidRPr="00A55C2A" w:rsidRDefault="004A71A3" w:rsidP="004A71A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72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 </w:t>
      </w:r>
    </w:p>
    <w:p w14:paraId="63C3140B" w14:textId="77777777" w:rsidR="004A71A3" w:rsidRPr="004A19E3" w:rsidRDefault="004A71A3" w:rsidP="004A71A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DE4C3FC" w14:textId="77777777" w:rsidR="004A71A3" w:rsidRDefault="004A71A3" w:rsidP="004A71A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41B4AFBF" w14:textId="0B724DCF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4BC70435" w14:textId="6B13DB71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30.341296  3.065305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9.898296  0.0000</w:t>
      </w:r>
    </w:p>
    <w:p w14:paraId="2CF94C95" w14:textId="3FF0AB0A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-3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449839  1.248354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2.763511  0.0069</w:t>
      </w:r>
    </w:p>
    <w:p w14:paraId="72FBB61C" w14:textId="4E1CAB27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-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77013  2.87476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026789  0.9787</w:t>
      </w:r>
    </w:p>
    <w:p w14:paraId="3D86430A" w14:textId="46EC5D8A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5.656983  3.035095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1.863857  0.0656</w:t>
      </w:r>
    </w:p>
    <w:p w14:paraId="62C69BA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BE7DF60" w14:textId="77777777" w:rsidR="004A71A3" w:rsidRDefault="004A71A3" w:rsidP="004A71A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29712A5D" w14:textId="77777777" w:rsidR="004A71A3" w:rsidRDefault="004A71A3" w:rsidP="004A71A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3AF0847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38158751" w14:textId="36FED56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2CF504F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30.3 3.07 5.24     22.6     38.1</w:t>
      </w:r>
    </w:p>
    <w:p w14:paraId="4ECC701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6.9 3.48 5.46     18.2     35.6</w:t>
      </w:r>
    </w:p>
    <w:p w14:paraId="13F40B1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459BC0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518E65FA" w14:textId="660A7ACF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5EEB0C1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30.3 3.41 2.94     19.3     41.2</w:t>
      </w:r>
    </w:p>
    <w:p w14:paraId="7A3B101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32.5 1.46 1.87     25.7     39.2</w:t>
      </w:r>
    </w:p>
    <w:p w14:paraId="46E51E5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7A74D6B" w14:textId="77777777" w:rsidR="004A71A3" w:rsidRDefault="004A71A3" w:rsidP="004A71A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2851CDED" w14:textId="77777777" w:rsidR="004A71A3" w:rsidRDefault="004A71A3" w:rsidP="004A71A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FBD5B9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2E6F2D9C" w14:textId="4955B0CF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7A358246" w14:textId="79843CF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3.45 1.25 23.80   2.764  0.0109</w:t>
      </w:r>
      <w:r w:rsidR="00152D03">
        <w:rPr>
          <w:rFonts w:ascii="Lucida Console" w:hAnsi="Lucida Console"/>
          <w:sz w:val="16"/>
          <w:szCs w:val="16"/>
        </w:rPr>
        <w:t xml:space="preserve">     </w:t>
      </w:r>
      <w:r w:rsidR="00152D03" w:rsidRPr="00152D03">
        <w:rPr>
          <w:rFonts w:ascii="Lucida Console" w:hAnsi="Lucida Console"/>
          <w:sz w:val="16"/>
          <w:szCs w:val="16"/>
        </w:rPr>
        <w:t>0.872     6.03</w:t>
      </w:r>
    </w:p>
    <w:p w14:paraId="71D3B80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246F2E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56E06699" w14:textId="234CCFF2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79CCD2A5" w14:textId="740B09BD" w:rsidR="004A19E3" w:rsidRPr="00152D03" w:rsidRDefault="004A19E3" w:rsidP="004A19E3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2.21 2.50  2.22  -0.883  0.4623</w:t>
      </w:r>
      <w:r w:rsidR="00152D03">
        <w:rPr>
          <w:rFonts w:ascii="Lucida Console" w:hAnsi="Lucida Console"/>
          <w:sz w:val="16"/>
          <w:szCs w:val="16"/>
        </w:rPr>
        <w:t xml:space="preserve">   </w:t>
      </w:r>
      <w:r w:rsidR="00152D03" w:rsidRPr="00152D03">
        <w:rPr>
          <w:rFonts w:ascii="Lucida Console" w:hAnsi="Lucida Console"/>
          <w:sz w:val="16"/>
          <w:szCs w:val="16"/>
        </w:rPr>
        <w:t>-11.996     7.58</w:t>
      </w:r>
    </w:p>
    <w:p w14:paraId="41BA06B1" w14:textId="77777777" w:rsid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318F5F" w14:textId="77777777" w:rsidR="003B62C5" w:rsidRPr="004A19E3" w:rsidRDefault="003B62C5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63CCCC3" w14:textId="77777777" w:rsidR="004A71A3" w:rsidRDefault="004A71A3" w:rsidP="004A71A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Reptile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55882264" w14:textId="77777777" w:rsidR="004A71A3" w:rsidRDefault="004A71A3" w:rsidP="004A71A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629C3017" w14:textId="7181F16A" w:rsidR="004A71A3" w:rsidRPr="00A55C2A" w:rsidRDefault="004A71A3" w:rsidP="004A71A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87</w:t>
      </w:r>
    </w:p>
    <w:p w14:paraId="1CEDD36D" w14:textId="77777777" w:rsidR="004A71A3" w:rsidRPr="00A55C2A" w:rsidRDefault="004A71A3" w:rsidP="004A71A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6AD4B3BE" w14:textId="77777777" w:rsidR="004A71A3" w:rsidRDefault="004A71A3" w:rsidP="004A71A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4DE0F914" w14:textId="4B8DF8E5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4AC045B6" w14:textId="05E75EAD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30.468860  8.272948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3.682951  0.0004</w:t>
      </w:r>
    </w:p>
    <w:p w14:paraId="4D3F41F7" w14:textId="50145D1D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0.653620 1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51703  0.064385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9488</w:t>
      </w:r>
    </w:p>
    <w:p w14:paraId="0ED27B52" w14:textId="09DA4D7C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F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.621919  9.99563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262306  0.7936</w:t>
      </w:r>
    </w:p>
    <w:p w14:paraId="3BD1C36B" w14:textId="2724231D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6.594421  9.815260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671854  0.5031</w:t>
      </w:r>
    </w:p>
    <w:p w14:paraId="7942B669" w14:textId="4A0B714E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FMF </w:t>
      </w:r>
      <w:r w:rsidR="004A19E3" w:rsidRPr="004A19E3">
        <w:rPr>
          <w:rFonts w:ascii="Lucida Console" w:hAnsi="Lucida Console"/>
          <w:sz w:val="16"/>
          <w:szCs w:val="16"/>
        </w:rPr>
        <w:t xml:space="preserve"> -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>1.394887 10.237606 -0.136251  0.8919</w:t>
      </w:r>
    </w:p>
    <w:p w14:paraId="0F5CD27C" w14:textId="016C2BDE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-9.835511 10.418629 -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944031  0.3473</w:t>
      </w:r>
      <w:proofErr w:type="gramEnd"/>
    </w:p>
    <w:p w14:paraId="770387B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2E75FD0" w14:textId="77777777" w:rsidR="004A71A3" w:rsidRDefault="004A71A3" w:rsidP="004A71A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51535EAA" w14:textId="77777777" w:rsidR="004A71A3" w:rsidRDefault="004A71A3" w:rsidP="004A71A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02E0000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666D4F79" w14:textId="5D94FC1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0A8ED3B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30.5 8.27 5.96     10.2     50.7</w:t>
      </w:r>
    </w:p>
    <w:p w14:paraId="245DD10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31.1 6.94 8.15     15.2     47.1</w:t>
      </w:r>
    </w:p>
    <w:p w14:paraId="3E28CB7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E1175F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3EE80669" w14:textId="6F3B543D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64AB70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33.1 6.06 5.93     18.2     48.0</w:t>
      </w:r>
    </w:p>
    <w:p w14:paraId="5B5C229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32.3 6.08 6.05     17.5     47.2</w:t>
      </w:r>
    </w:p>
    <w:p w14:paraId="78A7EAA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CE1BC7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5B0728AB" w14:textId="0A8124AD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3CB01E5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37.1 7.20 4.57     18.0     56.1</w:t>
      </w:r>
    </w:p>
    <w:p w14:paraId="4B897B0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7.9 4.84 3.89     14.3     41.5</w:t>
      </w:r>
    </w:p>
    <w:p w14:paraId="7441799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339DCAC" w14:textId="77777777" w:rsidR="004A71A3" w:rsidRDefault="004A71A3" w:rsidP="004A71A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565F4D79" w14:textId="77777777" w:rsidR="004A71A3" w:rsidRDefault="004A71A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97C92A5" w14:textId="1DD3834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2B129CE2" w14:textId="410C66B5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041954E2" w14:textId="43780A5D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>-0.654 10.15  6.82  -0.064  0.9505</w:t>
      </w:r>
      <w:r w:rsidR="00A47DAD">
        <w:rPr>
          <w:rFonts w:ascii="Lucida Console" w:hAnsi="Lucida Console"/>
          <w:sz w:val="16"/>
          <w:szCs w:val="16"/>
        </w:rPr>
        <w:t xml:space="preserve">    </w:t>
      </w:r>
      <w:r w:rsidR="00A47DAD" w:rsidRPr="00A47DAD">
        <w:rPr>
          <w:rFonts w:ascii="Lucida Console" w:hAnsi="Lucida Console"/>
          <w:sz w:val="16"/>
          <w:szCs w:val="16"/>
        </w:rPr>
        <w:t>-24.79    23.48</w:t>
      </w:r>
    </w:p>
    <w:p w14:paraId="5ADA203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12CE1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55787E8D" w14:textId="3CD6F650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0A9BC45D" w14:textId="44E8250A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0.741  1.32 29.73   0.560  0.5796</w:t>
      </w:r>
      <w:r w:rsidR="00A47DAD">
        <w:rPr>
          <w:rFonts w:ascii="Lucida Console" w:hAnsi="Lucida Console"/>
          <w:sz w:val="16"/>
          <w:szCs w:val="16"/>
        </w:rPr>
        <w:t xml:space="preserve">     </w:t>
      </w:r>
      <w:r w:rsidR="00A47DAD" w:rsidRPr="00A47DAD">
        <w:rPr>
          <w:rFonts w:ascii="Lucida Console" w:hAnsi="Lucida Console"/>
          <w:sz w:val="16"/>
          <w:szCs w:val="16"/>
        </w:rPr>
        <w:t>-1.96     3.45</w:t>
      </w:r>
    </w:p>
    <w:p w14:paraId="14C8CEC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6B2259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2B5A49D6" w14:textId="23B206DD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41CF60FF" w14:textId="2052F935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9.182  8.22  4.41   1.117  0.3211</w:t>
      </w:r>
      <w:r w:rsidR="00A47DAD">
        <w:rPr>
          <w:rFonts w:ascii="Lucida Console" w:hAnsi="Lucida Console"/>
          <w:sz w:val="16"/>
          <w:szCs w:val="16"/>
        </w:rPr>
        <w:t xml:space="preserve">    </w:t>
      </w:r>
      <w:r w:rsidR="00A47DAD" w:rsidRPr="00A47DAD">
        <w:rPr>
          <w:rFonts w:ascii="Lucida Console" w:hAnsi="Lucida Console"/>
          <w:sz w:val="16"/>
          <w:szCs w:val="16"/>
        </w:rPr>
        <w:t>-12.82    31.19</w:t>
      </w:r>
    </w:p>
    <w:p w14:paraId="4BC8F0B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7FCAC5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E698DD9" w14:textId="6F40D492" w:rsidR="00462614" w:rsidRPr="004A19E3" w:rsidRDefault="00462614" w:rsidP="00462614">
      <w:pPr>
        <w:pageBreakBefore/>
        <w:spacing w:after="0" w:line="240" w:lineRule="auto"/>
        <w:ind w:left="142" w:hanging="142"/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</w:pP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lastRenderedPageBreak/>
        <w:t>M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ean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t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emperature of </w:t>
      </w:r>
      <w:r w:rsidR="00B516CF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wettest quarter (BIO8)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</w:t>
      </w:r>
      <w:proofErr w:type="gramStart"/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mean</w:t>
      </w:r>
      <w:proofErr w:type="gramEnd"/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over geographical range</w:t>
      </w:r>
    </w:p>
    <w:p w14:paraId="3273BBB6" w14:textId="77777777" w:rsidR="00462614" w:rsidRPr="004A19E3" w:rsidRDefault="00462614" w:rsidP="0046261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CF514F4" w14:textId="77777777" w:rsidR="00462614" w:rsidRDefault="00462614" w:rsidP="0046261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Amphibian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01319455" w14:textId="77777777" w:rsidR="00462614" w:rsidRDefault="00462614" w:rsidP="0046261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FF568E1" w14:textId="6BD27DA0" w:rsidR="00042F4C" w:rsidRPr="00A55C2A" w:rsidRDefault="00042F4C" w:rsidP="00042F4C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95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 </w:t>
      </w:r>
    </w:p>
    <w:p w14:paraId="24C533E4" w14:textId="77777777" w:rsidR="00042F4C" w:rsidRPr="004A19E3" w:rsidRDefault="00042F4C" w:rsidP="00042F4C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C64757D" w14:textId="77777777" w:rsidR="00042F4C" w:rsidRDefault="00042F4C" w:rsidP="00042F4C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0A7DEC1D" w14:textId="291EF92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1BD7C3D1" w14:textId="4866360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9.290423  7.045443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2.7379999  0.0074</w:t>
      </w:r>
    </w:p>
    <w:p w14:paraId="3F7FF401" w14:textId="5022A634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-2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685670  1.351735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1.9868315  0.0499</w:t>
      </w:r>
    </w:p>
    <w:p w14:paraId="2AC0A45B" w14:textId="461FC593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.665808  4.324285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1539694  0.8780</w:t>
      </w:r>
    </w:p>
    <w:p w14:paraId="3B6DF04E" w14:textId="5E5DDFFC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8.603930  6.569345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1.3097089  0.1936</w:t>
      </w:r>
    </w:p>
    <w:p w14:paraId="03A8B17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3C2B8F4" w14:textId="77777777" w:rsidR="00042F4C" w:rsidRDefault="00042F4C" w:rsidP="00042F4C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003E3A04" w14:textId="77777777" w:rsidR="00042F4C" w:rsidRDefault="00042F4C" w:rsidP="00042F4C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0ADA466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72CBBE73" w14:textId="26EEC4E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0D56243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19.3 7.05 8.49    3.206     35.4</w:t>
      </w:r>
    </w:p>
    <w:p w14:paraId="3CB8DF5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16.6 7.34 7.57   -0.483     33.7</w:t>
      </w:r>
    </w:p>
    <w:p w14:paraId="1B5D331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7E10C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3C56CC88" w14:textId="3398CAA4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8F14B4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0.0 8.69 </w:t>
      </w:r>
      <w:proofErr w:type="gramStart"/>
      <w:r w:rsidRPr="004A19E3">
        <w:rPr>
          <w:rFonts w:ascii="Lucida Console" w:hAnsi="Lucida Console"/>
          <w:sz w:val="16"/>
          <w:szCs w:val="16"/>
        </w:rPr>
        <w:t>2.34  -</w:t>
      </w:r>
      <w:proofErr w:type="gramEnd"/>
      <w:r w:rsidRPr="004A19E3">
        <w:rPr>
          <w:rFonts w:ascii="Lucida Console" w:hAnsi="Lucida Console"/>
          <w:sz w:val="16"/>
          <w:szCs w:val="16"/>
        </w:rPr>
        <w:t>12.663     52.6</w:t>
      </w:r>
    </w:p>
    <w:p w14:paraId="0BE0F24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5.9 2.82 1.82   12.536     39.2</w:t>
      </w:r>
    </w:p>
    <w:p w14:paraId="4FBA61D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6BD192E" w14:textId="77777777" w:rsidR="00042F4C" w:rsidRDefault="00042F4C" w:rsidP="00042F4C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0CB5A8C5" w14:textId="77777777" w:rsidR="00042F4C" w:rsidRDefault="00042F4C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C5CB2E1" w14:textId="1890F93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4B472B64" w14:textId="2176E48C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04588A60" w14:textId="53619A9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2.69 1.35 21.47   1.987  0.0598</w:t>
      </w:r>
      <w:r w:rsidR="006D1248">
        <w:rPr>
          <w:rFonts w:ascii="Lucida Console" w:hAnsi="Lucida Console"/>
          <w:sz w:val="16"/>
          <w:szCs w:val="16"/>
        </w:rPr>
        <w:t xml:space="preserve">    </w:t>
      </w:r>
      <w:r w:rsidR="006D1248" w:rsidRPr="006D1248">
        <w:rPr>
          <w:rFonts w:ascii="Lucida Console" w:hAnsi="Lucida Console"/>
          <w:sz w:val="16"/>
          <w:szCs w:val="16"/>
        </w:rPr>
        <w:t>-0.122     5.49</w:t>
      </w:r>
    </w:p>
    <w:p w14:paraId="53C13FB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7B559B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433EC6D3" w14:textId="23FB73AF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5A5E593A" w14:textId="2F23EB7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5.92 6.21  1.39  -0.953  0.4762</w:t>
      </w:r>
      <w:r w:rsidR="006D1248">
        <w:rPr>
          <w:rFonts w:ascii="Lucida Console" w:hAnsi="Lucida Console"/>
          <w:sz w:val="16"/>
          <w:szCs w:val="16"/>
        </w:rPr>
        <w:t xml:space="preserve">   </w:t>
      </w:r>
      <w:r w:rsidR="006D1248" w:rsidRPr="006D1248">
        <w:rPr>
          <w:rFonts w:ascii="Lucida Console" w:hAnsi="Lucida Console"/>
          <w:sz w:val="16"/>
          <w:szCs w:val="16"/>
        </w:rPr>
        <w:t>-47.559    35.72</w:t>
      </w:r>
    </w:p>
    <w:p w14:paraId="7091F85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01855B9" w14:textId="77777777" w:rsidR="00042F4C" w:rsidRDefault="00042F4C" w:rsidP="00042F4C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2303E756" w14:textId="77777777" w:rsidR="00042F4C" w:rsidRDefault="00042F4C" w:rsidP="00042F4C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Reptile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67CE90C7" w14:textId="77777777" w:rsidR="00042F4C" w:rsidRDefault="00042F4C" w:rsidP="00042F4C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7A950785" w14:textId="70EA4796" w:rsidR="00042F4C" w:rsidRPr="00A55C2A" w:rsidRDefault="00042F4C" w:rsidP="00042F4C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91</w:t>
      </w:r>
    </w:p>
    <w:p w14:paraId="424E625E" w14:textId="77777777" w:rsidR="00042F4C" w:rsidRPr="00A55C2A" w:rsidRDefault="00042F4C" w:rsidP="00042F4C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54207D19" w14:textId="77777777" w:rsidR="00042F4C" w:rsidRDefault="00042F4C" w:rsidP="00042F4C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7D6C16D3" w14:textId="77777777" w:rsidR="00042F4C" w:rsidRPr="00A55C2A" w:rsidRDefault="00042F4C" w:rsidP="00042F4C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0B174FE6" w14:textId="4A4A20B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1860ED65" w14:textId="1DFEE97E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5.172536  12.07859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1.2561511  0.2118</w:t>
      </w:r>
    </w:p>
    <w:p w14:paraId="597FF011" w14:textId="6BD2DCA9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3.041493  14.68758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2070793  0.8363</w:t>
      </w:r>
    </w:p>
    <w:p w14:paraId="1C2994BE" w14:textId="4E7B4A00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F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1.383741  15.55228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7319662  0.4658</w:t>
      </w:r>
    </w:p>
    <w:p w14:paraId="023C0B54" w14:textId="394965F2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1.644289  19.39430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6003975  0.5495</w:t>
      </w:r>
    </w:p>
    <w:p w14:paraId="548B41DF" w14:textId="7A333E6A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FMF </w:t>
      </w:r>
      <w:r w:rsidR="004A19E3" w:rsidRPr="004A19E3">
        <w:rPr>
          <w:rFonts w:ascii="Lucida Console" w:hAnsi="Lucida Console"/>
          <w:sz w:val="16"/>
          <w:szCs w:val="16"/>
        </w:rPr>
        <w:t xml:space="preserve">  -6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855126  14.82295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4624670  0.6447</w:t>
      </w:r>
    </w:p>
    <w:p w14:paraId="7D6AF63B" w14:textId="46AC518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-12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937621  20.12489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6428666  0.5217</w:t>
      </w:r>
    </w:p>
    <w:p w14:paraId="0B752DB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9DF4C4" w14:textId="77777777" w:rsidR="00042F4C" w:rsidRDefault="00042F4C" w:rsidP="00042F4C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0DC3FE17" w14:textId="77777777" w:rsidR="00042F4C" w:rsidRDefault="00042F4C" w:rsidP="00042F4C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0CFA9C4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05493F2F" w14:textId="0BEDAE3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609B22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15.2 12.</w:t>
      </w:r>
      <w:proofErr w:type="gramStart"/>
      <w:r w:rsidRPr="004A19E3">
        <w:rPr>
          <w:rFonts w:ascii="Lucida Console" w:hAnsi="Lucida Console"/>
          <w:sz w:val="16"/>
          <w:szCs w:val="16"/>
        </w:rPr>
        <w:t>08  8.31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-12.503     42.8</w:t>
      </w:r>
    </w:p>
    <w:p w14:paraId="1D05933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18.2  9.92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0.51   -3.750     40.2</w:t>
      </w:r>
    </w:p>
    <w:p w14:paraId="79EC514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9F8185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3DCBB1E1" w14:textId="171A4FA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4A73D59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6.6 10.</w:t>
      </w:r>
      <w:proofErr w:type="gramStart"/>
      <w:r w:rsidRPr="004A19E3">
        <w:rPr>
          <w:rFonts w:ascii="Lucida Console" w:hAnsi="Lucida Console"/>
          <w:sz w:val="16"/>
          <w:szCs w:val="16"/>
        </w:rPr>
        <w:t>45  5.90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  0.895     52.2</w:t>
      </w:r>
    </w:p>
    <w:p w14:paraId="58D5B4F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2.7 10.</w:t>
      </w:r>
      <w:proofErr w:type="gramStart"/>
      <w:r w:rsidRPr="004A19E3">
        <w:rPr>
          <w:rFonts w:ascii="Lucida Console" w:hAnsi="Lucida Console"/>
          <w:sz w:val="16"/>
          <w:szCs w:val="16"/>
        </w:rPr>
        <w:t>47  5.97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 -2.902     48.4</w:t>
      </w:r>
    </w:p>
    <w:p w14:paraId="198BF03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88A9C2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68959D3F" w14:textId="3B23408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4EBE573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6.8 17.</w:t>
      </w:r>
      <w:proofErr w:type="gramStart"/>
      <w:r w:rsidRPr="004A19E3">
        <w:rPr>
          <w:rFonts w:ascii="Lucida Console" w:hAnsi="Lucida Console"/>
          <w:sz w:val="16"/>
          <w:szCs w:val="16"/>
        </w:rPr>
        <w:t>85  5.39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-18.093     71.7</w:t>
      </w:r>
    </w:p>
    <w:p w14:paraId="7725F22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16.9 12.</w:t>
      </w:r>
      <w:proofErr w:type="gramStart"/>
      <w:r w:rsidRPr="004A19E3">
        <w:rPr>
          <w:rFonts w:ascii="Lucida Console" w:hAnsi="Lucida Console"/>
          <w:sz w:val="16"/>
          <w:szCs w:val="16"/>
        </w:rPr>
        <w:t>18  4.81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-14.759     48.6</w:t>
      </w:r>
    </w:p>
    <w:p w14:paraId="05C80CC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2384E3D" w14:textId="77777777" w:rsidR="00042F4C" w:rsidRDefault="00042F4C" w:rsidP="00042F4C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32A6EDEF" w14:textId="77777777" w:rsidR="00042F4C" w:rsidRDefault="00042F4C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4710FE" w14:textId="451E336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1363D6AA" w14:textId="753E7425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782EEAEE" w14:textId="12EA4AAF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3.04 14.7  9.18  -0.207  0.8405</w:t>
      </w:r>
      <w:r w:rsidR="00D805BC">
        <w:rPr>
          <w:rFonts w:ascii="Lucida Console" w:hAnsi="Lucida Console"/>
          <w:sz w:val="16"/>
          <w:szCs w:val="16"/>
        </w:rPr>
        <w:t xml:space="preserve">   </w:t>
      </w:r>
      <w:r w:rsidR="00D805BC" w:rsidRPr="00D805BC">
        <w:rPr>
          <w:rFonts w:ascii="Lucida Console" w:hAnsi="Lucida Console"/>
          <w:sz w:val="16"/>
          <w:szCs w:val="16"/>
        </w:rPr>
        <w:t>-36.169    30.09</w:t>
      </w:r>
    </w:p>
    <w:p w14:paraId="3AF7AEF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B00E39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7C2732B3" w14:textId="64D58562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06D0F4FE" w14:textId="429A9D0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3.81  2.0 27.41   1.908  0.0669</w:t>
      </w:r>
      <w:r w:rsidR="00D805BC">
        <w:rPr>
          <w:rFonts w:ascii="Lucida Console" w:hAnsi="Lucida Console"/>
          <w:sz w:val="16"/>
          <w:szCs w:val="16"/>
        </w:rPr>
        <w:t xml:space="preserve">    </w:t>
      </w:r>
      <w:r w:rsidR="00D805BC" w:rsidRPr="00D805BC">
        <w:rPr>
          <w:rFonts w:ascii="Lucida Console" w:hAnsi="Lucida Console"/>
          <w:sz w:val="16"/>
          <w:szCs w:val="16"/>
        </w:rPr>
        <w:t>-0.284     7.91</w:t>
      </w:r>
    </w:p>
    <w:p w14:paraId="1953606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A64F1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3D353957" w14:textId="1855C42B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3DE58E7B" w14:textId="77F933E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9.90 20.5  5.26   0.484  0.6479</w:t>
      </w:r>
      <w:r w:rsidR="00D805BC">
        <w:rPr>
          <w:rFonts w:ascii="Lucida Console" w:hAnsi="Lucida Console"/>
          <w:sz w:val="16"/>
          <w:szCs w:val="16"/>
        </w:rPr>
        <w:t xml:space="preserve">   </w:t>
      </w:r>
      <w:r w:rsidR="00D805BC" w:rsidRPr="00D805BC">
        <w:rPr>
          <w:rFonts w:ascii="Lucida Console" w:hAnsi="Lucida Console"/>
          <w:sz w:val="16"/>
          <w:szCs w:val="16"/>
        </w:rPr>
        <w:t>-41.913    61.70</w:t>
      </w:r>
    </w:p>
    <w:p w14:paraId="2A97D04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2129AD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CE80F2" w14:textId="05C076CA" w:rsidR="00462614" w:rsidRPr="004A19E3" w:rsidRDefault="00462614" w:rsidP="00462614">
      <w:pPr>
        <w:pageBreakBefore/>
        <w:spacing w:after="0" w:line="240" w:lineRule="auto"/>
        <w:ind w:left="142" w:hanging="142"/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</w:pP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lastRenderedPageBreak/>
        <w:t>M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ean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t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emperature of </w:t>
      </w:r>
      <w:r w:rsidR="00B516CF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wettest quarter (BIO8)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minimum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over geographical range</w:t>
      </w:r>
    </w:p>
    <w:p w14:paraId="70358BEB" w14:textId="77777777" w:rsidR="00462614" w:rsidRPr="004A19E3" w:rsidRDefault="00462614" w:rsidP="0046261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5145A590" w14:textId="77777777" w:rsidR="00462614" w:rsidRDefault="00462614" w:rsidP="0046261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Amphibian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77ED746E" w14:textId="77777777" w:rsidR="00462614" w:rsidRDefault="00462614" w:rsidP="0046261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03DC02A8" w14:textId="1DE4C3AD" w:rsidR="008D0957" w:rsidRPr="00A55C2A" w:rsidRDefault="008D0957" w:rsidP="008D095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8</w:t>
      </w:r>
      <w:r>
        <w:rPr>
          <w:rFonts w:ascii="Lucida Console" w:hAnsi="Lucida Console" w:cs="Courier New"/>
          <w:sz w:val="16"/>
          <w:szCs w:val="16"/>
          <w:lang w:val="en-GB"/>
        </w:rPr>
        <w:t>7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 </w:t>
      </w:r>
    </w:p>
    <w:p w14:paraId="2A5EABD1" w14:textId="77777777" w:rsidR="008D0957" w:rsidRPr="004A19E3" w:rsidRDefault="008D0957" w:rsidP="008D0957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F24107" w14:textId="77777777" w:rsidR="008D0957" w:rsidRDefault="008D0957" w:rsidP="008D095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01E143C1" w14:textId="3FAF6886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39F10760" w14:textId="3C10F856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1.975796 11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793469  0.1675331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8673</w:t>
      </w:r>
    </w:p>
    <w:p w14:paraId="6EB4B38F" w14:textId="48A3E94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-2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783924  3.429271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8118122  0.4190</w:t>
      </w:r>
    </w:p>
    <w:p w14:paraId="255962F2" w14:textId="1FBFE407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8.024638  8.90698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9009375  0.3700</w:t>
      </w:r>
    </w:p>
    <w:p w14:paraId="7135AA43" w14:textId="08E0CC1D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7.469485  3.515264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2.1248719  0.0363</w:t>
      </w:r>
    </w:p>
    <w:p w14:paraId="32D1D01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5ECB54" w14:textId="77777777" w:rsidR="008D0957" w:rsidRDefault="008D0957" w:rsidP="008D095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6FAB119B" w14:textId="77777777" w:rsidR="008D0957" w:rsidRDefault="008D0957" w:rsidP="008D095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9CF2CA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3BF1BE1E" w14:textId="197ED59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4417538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</w:t>
      </w:r>
      <w:proofErr w:type="gramStart"/>
      <w:r w:rsidRPr="004A19E3">
        <w:rPr>
          <w:rFonts w:ascii="Lucida Console" w:hAnsi="Lucida Console"/>
          <w:sz w:val="16"/>
          <w:szCs w:val="16"/>
        </w:rPr>
        <w:t>ZW  1.976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1.79 8.09   -25.17     29.1</w:t>
      </w:r>
    </w:p>
    <w:p w14:paraId="4DEB1DB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-0.</w:t>
      </w:r>
      <w:proofErr w:type="gramStart"/>
      <w:r w:rsidRPr="004A19E3">
        <w:rPr>
          <w:rFonts w:ascii="Lucida Console" w:hAnsi="Lucida Console"/>
          <w:sz w:val="16"/>
          <w:szCs w:val="16"/>
        </w:rPr>
        <w:t>808  9.72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8.63   -22.93     21.3</w:t>
      </w:r>
    </w:p>
    <w:p w14:paraId="4FE06CA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B5BEE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2A6880A7" w14:textId="2D53258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061C421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</w:t>
      </w:r>
      <w:proofErr w:type="gramStart"/>
      <w:r w:rsidRPr="004A19E3">
        <w:rPr>
          <w:rFonts w:ascii="Lucida Console" w:hAnsi="Lucida Console"/>
          <w:sz w:val="16"/>
          <w:szCs w:val="16"/>
        </w:rPr>
        <w:t>10.000  4.40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2.95    -4.15     24.2</w:t>
      </w:r>
    </w:p>
    <w:p w14:paraId="0520216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</w:t>
      </w:r>
      <w:proofErr w:type="gramStart"/>
      <w:r w:rsidRPr="004A19E3">
        <w:rPr>
          <w:rFonts w:ascii="Lucida Console" w:hAnsi="Lucida Console"/>
          <w:sz w:val="16"/>
          <w:szCs w:val="16"/>
        </w:rPr>
        <w:t>14.686  1.58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.91     7.59     21.8</w:t>
      </w:r>
    </w:p>
    <w:p w14:paraId="3CAE5D5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6FE8A23" w14:textId="77777777" w:rsidR="008D0957" w:rsidRDefault="008D0957" w:rsidP="008D095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3E062ECA" w14:textId="77777777" w:rsidR="008D0957" w:rsidRDefault="008D0957" w:rsidP="008D095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242FF74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5F2EB443" w14:textId="3118B589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contrast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4A19E3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t-</w:t>
      </w:r>
      <w:proofErr w:type="spell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p-</w:t>
      </w:r>
      <w:proofErr w:type="spellStart"/>
      <w:proofErr w:type="gram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="00FB0AC5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FB0AC5"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 w:rsidR="00FB0AC5">
        <w:rPr>
          <w:rFonts w:ascii="Lucida Console" w:hAnsi="Lucida Console"/>
          <w:sz w:val="16"/>
          <w:szCs w:val="16"/>
        </w:rPr>
        <w:t xml:space="preserve"> CL </w:t>
      </w:r>
      <w:proofErr w:type="spellStart"/>
      <w:r w:rsidR="00FB0AC5">
        <w:rPr>
          <w:rFonts w:ascii="Lucida Console" w:hAnsi="Lucida Console"/>
          <w:sz w:val="16"/>
          <w:szCs w:val="16"/>
        </w:rPr>
        <w:t>upper</w:t>
      </w:r>
      <w:proofErr w:type="spellEnd"/>
      <w:r w:rsidR="00FB0AC5">
        <w:rPr>
          <w:rFonts w:ascii="Lucida Console" w:hAnsi="Lucida Console"/>
          <w:sz w:val="16"/>
          <w:szCs w:val="16"/>
        </w:rPr>
        <w:t xml:space="preserve"> CL</w:t>
      </w:r>
    </w:p>
    <w:p w14:paraId="1DC65B23" w14:textId="7B3B82B5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2.78 3.43 3.80   0.812  0.4647</w:t>
      </w:r>
      <w:r w:rsidR="00FB0AC5">
        <w:rPr>
          <w:rFonts w:ascii="Lucida Console" w:hAnsi="Lucida Console"/>
          <w:sz w:val="16"/>
          <w:szCs w:val="16"/>
        </w:rPr>
        <w:t xml:space="preserve">     -</w:t>
      </w:r>
      <w:r w:rsidR="00FB0AC5" w:rsidRPr="00FB0AC5">
        <w:rPr>
          <w:rFonts w:ascii="Lucida Console" w:hAnsi="Lucida Console"/>
          <w:sz w:val="16"/>
          <w:szCs w:val="16"/>
        </w:rPr>
        <w:t>6.94     12.5</w:t>
      </w:r>
    </w:p>
    <w:p w14:paraId="5DA31DA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B5D55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3BC5D7CD" w14:textId="1BF90EF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contrast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4A19E3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t-</w:t>
      </w:r>
      <w:proofErr w:type="spell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p-</w:t>
      </w:r>
      <w:proofErr w:type="spellStart"/>
      <w:proofErr w:type="gram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="00FB0AC5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FB0AC5"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 w:rsidR="00FB0AC5">
        <w:rPr>
          <w:rFonts w:ascii="Lucida Console" w:hAnsi="Lucida Console"/>
          <w:sz w:val="16"/>
          <w:szCs w:val="16"/>
        </w:rPr>
        <w:t xml:space="preserve"> CL </w:t>
      </w:r>
      <w:proofErr w:type="spellStart"/>
      <w:r w:rsidR="00FB0AC5">
        <w:rPr>
          <w:rFonts w:ascii="Lucida Console" w:hAnsi="Lucida Console"/>
          <w:sz w:val="16"/>
          <w:szCs w:val="16"/>
        </w:rPr>
        <w:t>upper</w:t>
      </w:r>
      <w:proofErr w:type="spellEnd"/>
      <w:r w:rsidR="00FB0AC5">
        <w:rPr>
          <w:rFonts w:ascii="Lucida Console" w:hAnsi="Lucida Console"/>
          <w:sz w:val="16"/>
          <w:szCs w:val="16"/>
        </w:rPr>
        <w:t xml:space="preserve"> CL</w:t>
      </w:r>
    </w:p>
    <w:p w14:paraId="2FF4969C" w14:textId="7D559DCD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4.69 3.16 1.76  -1.484  0.2916</w:t>
      </w:r>
      <w:r w:rsidR="00FB0AC5">
        <w:rPr>
          <w:rFonts w:ascii="Lucida Console" w:hAnsi="Lucida Console"/>
          <w:sz w:val="16"/>
          <w:szCs w:val="16"/>
        </w:rPr>
        <w:t xml:space="preserve">    </w:t>
      </w:r>
      <w:r w:rsidR="00FB0AC5" w:rsidRPr="00FB0AC5">
        <w:rPr>
          <w:rFonts w:ascii="Lucida Console" w:hAnsi="Lucida Console"/>
          <w:sz w:val="16"/>
          <w:szCs w:val="16"/>
        </w:rPr>
        <w:t>-20.17     10.8</w:t>
      </w:r>
    </w:p>
    <w:p w14:paraId="5542AEE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A9B8AE0" w14:textId="77777777" w:rsidR="008D0957" w:rsidRDefault="008D0957" w:rsidP="008D095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C2B8FB0" w14:textId="77777777" w:rsidR="008D0957" w:rsidRDefault="008D0957" w:rsidP="008D095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Reptile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3E342463" w14:textId="77777777" w:rsidR="008D0957" w:rsidRDefault="008D0957" w:rsidP="008D095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7164AE72" w14:textId="77777777" w:rsidR="008D0957" w:rsidRPr="00A55C2A" w:rsidRDefault="008D0957" w:rsidP="008D095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90</w:t>
      </w:r>
    </w:p>
    <w:p w14:paraId="3E854C5E" w14:textId="77777777" w:rsidR="008D0957" w:rsidRPr="00A55C2A" w:rsidRDefault="008D0957" w:rsidP="008D095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ACF7CDB" w14:textId="77777777" w:rsidR="008D0957" w:rsidRDefault="008D0957" w:rsidP="008D095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6FC8DE25" w14:textId="72E8D29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07FF2BE1" w14:textId="7CF6A2E7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3.894658  17.11914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2275032  0.8205</w:t>
      </w:r>
    </w:p>
    <w:p w14:paraId="634302B8" w14:textId="1BD49B96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 -3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16155  20.8506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1542471  0.8777</w:t>
      </w:r>
    </w:p>
    <w:p w14:paraId="1CCC3E96" w14:textId="79A44606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F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4.976999  26.6244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5625285  0.5749</w:t>
      </w:r>
    </w:p>
    <w:p w14:paraId="6289CFFD" w14:textId="715F42D9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4.638560  25.7445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1801763  0.8574</w:t>
      </w:r>
    </w:p>
    <w:p w14:paraId="5BFD1265" w14:textId="47C95924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FMF </w:t>
      </w:r>
      <w:r w:rsidR="004A19E3" w:rsidRPr="004A19E3">
        <w:rPr>
          <w:rFonts w:ascii="Lucida Console" w:hAnsi="Lucida Console"/>
          <w:sz w:val="16"/>
          <w:szCs w:val="16"/>
        </w:rPr>
        <w:t xml:space="preserve"> -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>3.587468  21.26710 -0.1686863  0.8664</w:t>
      </w:r>
    </w:p>
    <w:p w14:paraId="16B7A5B4" w14:textId="1CBAFA66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-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482199  26.70640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0180556  0.9856</w:t>
      </w:r>
    </w:p>
    <w:p w14:paraId="1E5CAB4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97614D1" w14:textId="77777777" w:rsidR="008D0957" w:rsidRDefault="008D0957" w:rsidP="008D095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220985CC" w14:textId="77777777" w:rsidR="008D0957" w:rsidRDefault="008D0957" w:rsidP="008D095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54FA184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1981233F" w14:textId="0C83383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0A31F31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</w:t>
      </w:r>
      <w:proofErr w:type="gramStart"/>
      <w:r w:rsidRPr="004A19E3">
        <w:rPr>
          <w:rFonts w:ascii="Lucida Console" w:hAnsi="Lucida Console"/>
          <w:sz w:val="16"/>
          <w:szCs w:val="16"/>
        </w:rPr>
        <w:t>ZW  3.895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7.1 72.0    -30.2     38.0</w:t>
      </w:r>
    </w:p>
    <w:p w14:paraId="3948877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</w:t>
      </w:r>
      <w:proofErr w:type="gramStart"/>
      <w:r w:rsidRPr="004A19E3">
        <w:rPr>
          <w:rFonts w:ascii="Lucida Console" w:hAnsi="Lucida Console"/>
          <w:sz w:val="16"/>
          <w:szCs w:val="16"/>
        </w:rPr>
        <w:t>XY  0.679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4.1 72.0    -27.5     28.8</w:t>
      </w:r>
    </w:p>
    <w:p w14:paraId="2E81913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BAD7CB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09958099" w14:textId="23B7C9F6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47732F7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18.872 21.3 30.1    -24.6     62.4</w:t>
      </w:r>
    </w:p>
    <w:p w14:paraId="28EFF54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12.068 21.4 30.1    -31.5     55.7</w:t>
      </w:r>
    </w:p>
    <w:p w14:paraId="18A1FFA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9D9BFD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51A0DBCA" w14:textId="0A1227B4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231CC1E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</w:t>
      </w:r>
      <w:proofErr w:type="gramStart"/>
      <w:r w:rsidRPr="004A19E3">
        <w:rPr>
          <w:rFonts w:ascii="Lucida Console" w:hAnsi="Lucida Console"/>
          <w:sz w:val="16"/>
          <w:szCs w:val="16"/>
        </w:rPr>
        <w:t>ZW  8.533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23.0 15.6    -40.4     57.5</w:t>
      </w:r>
    </w:p>
    <w:p w14:paraId="2148905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</w:t>
      </w:r>
      <w:proofErr w:type="gramStart"/>
      <w:r w:rsidRPr="004A19E3">
        <w:rPr>
          <w:rFonts w:ascii="Lucida Console" w:hAnsi="Lucida Console"/>
          <w:sz w:val="16"/>
          <w:szCs w:val="16"/>
        </w:rPr>
        <w:t>XY  4.835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5.7 15.6    -28.5     38.1</w:t>
      </w:r>
    </w:p>
    <w:p w14:paraId="77D735D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7DDA60A" w14:textId="77777777" w:rsidR="008D0957" w:rsidRDefault="008D0957" w:rsidP="008D0957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2ED53407" w14:textId="77777777" w:rsidR="008D0957" w:rsidRDefault="008D0957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2F5060F" w14:textId="0D37C034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3CF65A78" w14:textId="2E0467E6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51F99285" w14:textId="4A6EAE44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3.22 20.85 72.0   0.154  0.8778</w:t>
      </w:r>
      <w:r w:rsidR="00F973D7">
        <w:rPr>
          <w:rFonts w:ascii="Lucida Console" w:hAnsi="Lucida Console"/>
          <w:sz w:val="16"/>
          <w:szCs w:val="16"/>
        </w:rPr>
        <w:t xml:space="preserve">    </w:t>
      </w:r>
      <w:r w:rsidR="00F973D7" w:rsidRPr="00F973D7">
        <w:rPr>
          <w:rFonts w:ascii="Lucida Console" w:hAnsi="Lucida Console"/>
          <w:sz w:val="16"/>
          <w:szCs w:val="16"/>
        </w:rPr>
        <w:t>-38.35     44.8</w:t>
      </w:r>
    </w:p>
    <w:p w14:paraId="6E76EBD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3430DD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1E76F6DB" w14:textId="3C64D9C5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54E8EBCD" w14:textId="4615097F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6.80  4.19 30.1   1.625  0.1147</w:t>
      </w:r>
      <w:r w:rsidR="00F973D7">
        <w:rPr>
          <w:rFonts w:ascii="Lucida Console" w:hAnsi="Lucida Console"/>
          <w:sz w:val="16"/>
          <w:szCs w:val="16"/>
        </w:rPr>
        <w:t xml:space="preserve">     </w:t>
      </w:r>
      <w:r w:rsidR="00F973D7" w:rsidRPr="00F973D7">
        <w:rPr>
          <w:rFonts w:ascii="Lucida Console" w:hAnsi="Lucida Console"/>
          <w:sz w:val="16"/>
          <w:szCs w:val="16"/>
        </w:rPr>
        <w:t>-1.75     15.4</w:t>
      </w:r>
    </w:p>
    <w:p w14:paraId="06AAF2D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731D92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7E645A7F" w14:textId="072FABCA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6AF0B637" w14:textId="0D5402B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3.70 26.38 15.6   0.140  0.8903</w:t>
      </w:r>
      <w:r w:rsidR="00F973D7">
        <w:rPr>
          <w:rFonts w:ascii="Lucida Console" w:hAnsi="Lucida Console"/>
          <w:sz w:val="16"/>
          <w:szCs w:val="16"/>
        </w:rPr>
        <w:t xml:space="preserve">    </w:t>
      </w:r>
      <w:r w:rsidR="00F973D7" w:rsidRPr="00F973D7">
        <w:rPr>
          <w:rFonts w:ascii="Lucida Console" w:hAnsi="Lucida Console"/>
          <w:sz w:val="16"/>
          <w:szCs w:val="16"/>
        </w:rPr>
        <w:t>-52.34     59.7</w:t>
      </w:r>
    </w:p>
    <w:p w14:paraId="2F8B546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2C77C0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5CA35C0" w14:textId="00F11ACB" w:rsidR="00462614" w:rsidRPr="004A19E3" w:rsidRDefault="00462614" w:rsidP="00462614">
      <w:pPr>
        <w:pageBreakBefore/>
        <w:spacing w:after="0" w:line="240" w:lineRule="auto"/>
        <w:ind w:left="142" w:hanging="142"/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</w:pP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lastRenderedPageBreak/>
        <w:t>M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ean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t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emperature of </w:t>
      </w:r>
      <w:r w:rsidR="00B516CF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wettest quarter (BIO8)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maximum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over geographical range</w:t>
      </w:r>
    </w:p>
    <w:p w14:paraId="297CE3BD" w14:textId="77777777" w:rsidR="00462614" w:rsidRPr="004A19E3" w:rsidRDefault="00462614" w:rsidP="0046261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37398D19" w14:textId="77777777" w:rsidR="00462614" w:rsidRDefault="00462614" w:rsidP="0046261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Amphibian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35E6BDD7" w14:textId="77777777" w:rsidR="00462614" w:rsidRDefault="00462614" w:rsidP="0046261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51DDC5F1" w14:textId="771CFC04" w:rsidR="008665B8" w:rsidRPr="00A55C2A" w:rsidRDefault="008665B8" w:rsidP="008665B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75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 </w:t>
      </w:r>
    </w:p>
    <w:p w14:paraId="43FF901C" w14:textId="77777777" w:rsidR="008665B8" w:rsidRPr="004A19E3" w:rsidRDefault="008665B8" w:rsidP="008665B8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E4848AE" w14:textId="77777777" w:rsidR="008665B8" w:rsidRDefault="008665B8" w:rsidP="008665B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370D4333" w14:textId="1F10461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12D7BF57" w14:textId="1CE61C76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7.215017  3.608735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7.541429  0.0000</w:t>
      </w:r>
    </w:p>
    <w:p w14:paraId="79D42ED7" w14:textId="48F87FE9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-3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468411  1.211768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2.862274  0.0052</w:t>
      </w:r>
    </w:p>
    <w:p w14:paraId="5C15DDD2" w14:textId="40CEB73D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-5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946518  5.670249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1.048723  0.2971</w:t>
      </w:r>
    </w:p>
    <w:p w14:paraId="4DEBBAE6" w14:textId="3F4CD874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MF </w:t>
      </w:r>
      <w:r w:rsidR="004A19E3" w:rsidRPr="004A19E3">
        <w:rPr>
          <w:rFonts w:ascii="Lucida Console" w:hAnsi="Lucida Console"/>
          <w:sz w:val="16"/>
          <w:szCs w:val="16"/>
        </w:rPr>
        <w:t xml:space="preserve"> 10.38329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6.500751  1.597245  0.1137</w:t>
      </w:r>
    </w:p>
    <w:p w14:paraId="676DDBD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5CBFC9F" w14:textId="77777777" w:rsidR="008665B8" w:rsidRDefault="008665B8" w:rsidP="008665B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4DA709DF" w14:textId="77777777" w:rsidR="008665B8" w:rsidRDefault="008665B8" w:rsidP="008665B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7542950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165CD80F" w14:textId="4502C79F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02D9841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7.2 3.61 6.04    18.40     36.0</w:t>
      </w:r>
    </w:p>
    <w:p w14:paraId="6DADAC5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3.7 3.53 6.68    15.31     32.2</w:t>
      </w:r>
    </w:p>
    <w:p w14:paraId="3AB8753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75D55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30871978" w14:textId="1DDC4204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49E8CB6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1.3 7.25 3.17    -1.13     43.7</w:t>
      </w:r>
    </w:p>
    <w:p w14:paraId="02D06B8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8.2 1.18 1.90    22.84     33.5</w:t>
      </w:r>
    </w:p>
    <w:p w14:paraId="10BA524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5FC0A8A" w14:textId="77777777" w:rsidR="008665B8" w:rsidRDefault="008665B8" w:rsidP="008665B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012D0BEE" w14:textId="77777777" w:rsidR="008665B8" w:rsidRDefault="008665B8" w:rsidP="008665B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5A0E319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6D918236" w14:textId="3B9C696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contrast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4A19E3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t-</w:t>
      </w:r>
      <w:proofErr w:type="spell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p-</w:t>
      </w:r>
      <w:proofErr w:type="spellStart"/>
      <w:proofErr w:type="gram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="004A7C22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4A7C22"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 w:rsidR="004A7C22">
        <w:rPr>
          <w:rFonts w:ascii="Lucida Console" w:hAnsi="Lucida Console"/>
          <w:sz w:val="16"/>
          <w:szCs w:val="16"/>
        </w:rPr>
        <w:t xml:space="preserve"> CL </w:t>
      </w:r>
      <w:proofErr w:type="spellStart"/>
      <w:r w:rsidR="004A7C22">
        <w:rPr>
          <w:rFonts w:ascii="Lucida Console" w:hAnsi="Lucida Console"/>
          <w:sz w:val="16"/>
          <w:szCs w:val="16"/>
        </w:rPr>
        <w:t>upper</w:t>
      </w:r>
      <w:proofErr w:type="spellEnd"/>
      <w:r w:rsidR="004A7C22">
        <w:rPr>
          <w:rFonts w:ascii="Lucida Console" w:hAnsi="Lucida Console"/>
          <w:sz w:val="16"/>
          <w:szCs w:val="16"/>
        </w:rPr>
        <w:t xml:space="preserve"> CL</w:t>
      </w:r>
    </w:p>
    <w:p w14:paraId="023D4456" w14:textId="140E0A4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3.47 1.21 41.6   2.862  0.0066</w:t>
      </w:r>
      <w:r w:rsidR="004A7C22">
        <w:rPr>
          <w:rFonts w:ascii="Lucida Console" w:hAnsi="Lucida Console"/>
          <w:sz w:val="16"/>
          <w:szCs w:val="16"/>
        </w:rPr>
        <w:t xml:space="preserve">      </w:t>
      </w:r>
      <w:r w:rsidR="004A7C22" w:rsidRPr="004A7C22">
        <w:rPr>
          <w:rFonts w:ascii="Lucida Console" w:hAnsi="Lucida Console"/>
          <w:sz w:val="16"/>
          <w:szCs w:val="16"/>
        </w:rPr>
        <w:t>1.02     5.91</w:t>
      </w:r>
    </w:p>
    <w:p w14:paraId="03734E5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990404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2E000117" w14:textId="7A846869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contrast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4A19E3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t-</w:t>
      </w:r>
      <w:proofErr w:type="spell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p-</w:t>
      </w:r>
      <w:proofErr w:type="spellStart"/>
      <w:proofErr w:type="gram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="004A7C22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4A7C22"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 w:rsidR="004A7C22">
        <w:rPr>
          <w:rFonts w:ascii="Lucida Console" w:hAnsi="Lucida Console"/>
          <w:sz w:val="16"/>
          <w:szCs w:val="16"/>
        </w:rPr>
        <w:t xml:space="preserve"> CL </w:t>
      </w:r>
      <w:proofErr w:type="spellStart"/>
      <w:r w:rsidR="004A7C22">
        <w:rPr>
          <w:rFonts w:ascii="Lucida Console" w:hAnsi="Lucida Console"/>
          <w:sz w:val="16"/>
          <w:szCs w:val="16"/>
        </w:rPr>
        <w:t>upper</w:t>
      </w:r>
      <w:proofErr w:type="spellEnd"/>
      <w:r w:rsidR="004A7C22">
        <w:rPr>
          <w:rFonts w:ascii="Lucida Console" w:hAnsi="Lucida Console"/>
          <w:sz w:val="16"/>
          <w:szCs w:val="16"/>
        </w:rPr>
        <w:t xml:space="preserve"> CL</w:t>
      </w:r>
    </w:p>
    <w:p w14:paraId="5136975C" w14:textId="3D75FC6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6.91 6.38  2.7  -1.083  0.3659</w:t>
      </w:r>
      <w:r w:rsidR="004A7C22">
        <w:rPr>
          <w:rFonts w:ascii="Lucida Console" w:hAnsi="Lucida Console"/>
          <w:sz w:val="16"/>
          <w:szCs w:val="16"/>
        </w:rPr>
        <w:t xml:space="preserve">    </w:t>
      </w:r>
      <w:r w:rsidR="004A7C22" w:rsidRPr="004A7C22">
        <w:rPr>
          <w:rFonts w:ascii="Lucida Console" w:hAnsi="Lucida Console"/>
          <w:sz w:val="16"/>
          <w:szCs w:val="16"/>
        </w:rPr>
        <w:t>-28.59    14.76</w:t>
      </w:r>
    </w:p>
    <w:p w14:paraId="3659939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DD9BF1B" w14:textId="77777777" w:rsidR="008665B8" w:rsidRDefault="008665B8" w:rsidP="008665B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358555E9" w14:textId="77777777" w:rsidR="008665B8" w:rsidRDefault="008665B8" w:rsidP="008665B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Reptile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573DA316" w14:textId="77777777" w:rsidR="008665B8" w:rsidRDefault="008665B8" w:rsidP="008665B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72A65BDB" w14:textId="0F5B5B00" w:rsidR="008665B8" w:rsidRPr="00A55C2A" w:rsidRDefault="008665B8" w:rsidP="008665B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88</w:t>
      </w:r>
    </w:p>
    <w:p w14:paraId="731ECABB" w14:textId="77777777" w:rsidR="008665B8" w:rsidRPr="00A55C2A" w:rsidRDefault="008665B8" w:rsidP="008665B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7F54509B" w14:textId="77777777" w:rsidR="008665B8" w:rsidRDefault="008665B8" w:rsidP="008665B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37528524" w14:textId="237703C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73CA8A25" w14:textId="70FEA102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1.914714  12.5541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1.7456133  0.0837</w:t>
      </w:r>
    </w:p>
    <w:p w14:paraId="3C22A600" w14:textId="3031A413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6.063693  15.3706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3944989  0.6940</w:t>
      </w:r>
    </w:p>
    <w:p w14:paraId="184731E2" w14:textId="421503D9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F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6.587289  13.2420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4974534  0.6199</w:t>
      </w:r>
    </w:p>
    <w:p w14:paraId="7E516372" w14:textId="05EFE326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9.818693  14.6553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6699724  0.5043</w:t>
      </w:r>
    </w:p>
    <w:p w14:paraId="1360FD09" w14:textId="0E6C2B9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FMF </w:t>
      </w:r>
      <w:r w:rsidR="004A19E3" w:rsidRPr="004A19E3">
        <w:rPr>
          <w:rFonts w:ascii="Lucida Console" w:hAnsi="Lucida Console"/>
          <w:sz w:val="16"/>
          <w:szCs w:val="16"/>
        </w:rPr>
        <w:t xml:space="preserve">  -5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79847  15.40599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3362230  0.7374</w:t>
      </w:r>
    </w:p>
    <w:p w14:paraId="0AD7F60C" w14:textId="066D5080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-13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733202  15.5674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8821739  0.3797</w:t>
      </w:r>
    </w:p>
    <w:p w14:paraId="1A06F18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39E8F83" w14:textId="77777777" w:rsidR="008665B8" w:rsidRPr="007734D2" w:rsidRDefault="008665B8" w:rsidP="008665B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</w:rPr>
      </w:pPr>
    </w:p>
    <w:p w14:paraId="44F43E06" w14:textId="77777777" w:rsidR="008665B8" w:rsidRDefault="008665B8" w:rsidP="008665B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68FC572D" w14:textId="77777777" w:rsidR="008665B8" w:rsidRDefault="008665B8" w:rsidP="008665B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C0013C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3A030166" w14:textId="38A5BFB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20596C9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1.9 12.</w:t>
      </w:r>
      <w:proofErr w:type="gramStart"/>
      <w:r w:rsidRPr="004A19E3">
        <w:rPr>
          <w:rFonts w:ascii="Lucida Console" w:hAnsi="Lucida Console"/>
          <w:sz w:val="16"/>
          <w:szCs w:val="16"/>
        </w:rPr>
        <w:t>55  9.17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  -6.40     50.2</w:t>
      </w:r>
    </w:p>
    <w:p w14:paraId="21A6A73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8.0 10.47 12.15     5.19     50.8</w:t>
      </w:r>
    </w:p>
    <w:p w14:paraId="116A50E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6ADCEC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44E1CE74" w14:textId="4ADA50C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25BA1A2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</w:t>
      </w:r>
      <w:proofErr w:type="gramStart"/>
      <w:r w:rsidRPr="004A19E3">
        <w:rPr>
          <w:rFonts w:ascii="Lucida Console" w:hAnsi="Lucida Console"/>
          <w:sz w:val="16"/>
          <w:szCs w:val="16"/>
        </w:rPr>
        <w:t>28.5  4.91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7.94    17.15     39.9</w:t>
      </w:r>
    </w:p>
    <w:p w14:paraId="6F89EDC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29.4  4.93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8.07    18.03     40.7</w:t>
      </w:r>
    </w:p>
    <w:p w14:paraId="1973100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E3AD3C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61DA6C93" w14:textId="521720A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13843F1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31.7 10.</w:t>
      </w:r>
      <w:proofErr w:type="gramStart"/>
      <w:r w:rsidRPr="004A19E3">
        <w:rPr>
          <w:rFonts w:ascii="Lucida Console" w:hAnsi="Lucida Console"/>
          <w:sz w:val="16"/>
          <w:szCs w:val="16"/>
        </w:rPr>
        <w:t>51  6.13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   6.14     57.3</w:t>
      </w:r>
    </w:p>
    <w:p w14:paraId="5375EAB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24.1  7.09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5.37     6.21     41.9</w:t>
      </w:r>
    </w:p>
    <w:p w14:paraId="6DBB3F2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F314021" w14:textId="77777777" w:rsidR="008665B8" w:rsidRDefault="008665B8" w:rsidP="008665B8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72372D14" w14:textId="77777777" w:rsidR="008665B8" w:rsidRDefault="008665B8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D7A1DBD" w14:textId="7F76235A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60D3AD55" w14:textId="37010DE7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33AD6F45" w14:textId="443B9DF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>-6.064 15.37 10.35  -0.394  0.7012</w:t>
      </w:r>
      <w:r w:rsidR="000041FA">
        <w:rPr>
          <w:rFonts w:ascii="Lucida Console" w:hAnsi="Lucida Console"/>
          <w:sz w:val="16"/>
          <w:szCs w:val="16"/>
        </w:rPr>
        <w:t xml:space="preserve">    </w:t>
      </w:r>
      <w:r w:rsidR="000041FA" w:rsidRPr="000041FA">
        <w:rPr>
          <w:rFonts w:ascii="Lucida Console" w:hAnsi="Lucida Console"/>
          <w:sz w:val="16"/>
          <w:szCs w:val="16"/>
        </w:rPr>
        <w:t>-40.16    28.03</w:t>
      </w:r>
    </w:p>
    <w:p w14:paraId="1F92784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1DA0F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78B648F9" w14:textId="2C8A81AC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041A7FB5" w14:textId="35A528D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>-0.884  1.04 29.48  -0.847  0.4037</w:t>
      </w:r>
      <w:r w:rsidR="000041FA">
        <w:rPr>
          <w:rFonts w:ascii="Lucida Console" w:hAnsi="Lucida Console"/>
          <w:sz w:val="16"/>
          <w:szCs w:val="16"/>
        </w:rPr>
        <w:t xml:space="preserve">     </w:t>
      </w:r>
      <w:r w:rsidR="000041FA" w:rsidRPr="000041FA">
        <w:rPr>
          <w:rFonts w:ascii="Lucida Console" w:hAnsi="Lucida Console"/>
          <w:sz w:val="16"/>
          <w:szCs w:val="16"/>
        </w:rPr>
        <w:t>-3.02     1.25</w:t>
      </w:r>
    </w:p>
    <w:p w14:paraId="07A1F0F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AA6D02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1C8C7BDB" w14:textId="2BB87804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5478348F" w14:textId="1CCCDD8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7.670 12.01  5.96   0.639  0.5469</w:t>
      </w:r>
      <w:r w:rsidR="000041FA">
        <w:rPr>
          <w:rFonts w:ascii="Lucida Console" w:hAnsi="Lucida Console"/>
          <w:sz w:val="16"/>
          <w:szCs w:val="16"/>
        </w:rPr>
        <w:t xml:space="preserve">    </w:t>
      </w:r>
      <w:r w:rsidR="000041FA" w:rsidRPr="000041FA">
        <w:rPr>
          <w:rFonts w:ascii="Lucida Console" w:hAnsi="Lucida Console"/>
          <w:sz w:val="16"/>
          <w:szCs w:val="16"/>
        </w:rPr>
        <w:t>-21.77    37.11</w:t>
      </w:r>
    </w:p>
    <w:p w14:paraId="22852E0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BAE793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00E7FD" w14:textId="05E151FA" w:rsidR="00462614" w:rsidRPr="004A19E3" w:rsidRDefault="00462614" w:rsidP="00462614">
      <w:pPr>
        <w:pageBreakBefore/>
        <w:spacing w:after="0" w:line="240" w:lineRule="auto"/>
        <w:ind w:left="142" w:hanging="142"/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</w:pP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lastRenderedPageBreak/>
        <w:t>M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ean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t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emperature of </w:t>
      </w:r>
      <w:r w:rsidR="00B516CF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wettest quarter (BIO8)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median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over geographical range</w:t>
      </w:r>
    </w:p>
    <w:p w14:paraId="5CD0932D" w14:textId="77777777" w:rsidR="00462614" w:rsidRPr="004A19E3" w:rsidRDefault="00462614" w:rsidP="0046261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8AAFD03" w14:textId="77777777" w:rsidR="00462614" w:rsidRDefault="00462614" w:rsidP="0046261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Amphibian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62B949DC" w14:textId="77777777" w:rsidR="00462614" w:rsidRDefault="00462614" w:rsidP="0046261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7A77B8D" w14:textId="334B6DBD" w:rsidR="00E95CA9" w:rsidRPr="00A55C2A" w:rsidRDefault="00E95CA9" w:rsidP="00E95CA9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8</w:t>
      </w:r>
      <w:r>
        <w:rPr>
          <w:rFonts w:ascii="Lucida Console" w:hAnsi="Lucida Console" w:cs="Courier New"/>
          <w:sz w:val="16"/>
          <w:szCs w:val="16"/>
          <w:lang w:val="en-GB"/>
        </w:rPr>
        <w:t>8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 </w:t>
      </w:r>
    </w:p>
    <w:p w14:paraId="0F3B88CC" w14:textId="77777777" w:rsidR="00E95CA9" w:rsidRPr="004A19E3" w:rsidRDefault="00E95CA9" w:rsidP="00E95CA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9FBB2E7" w14:textId="77777777" w:rsidR="00E95CA9" w:rsidRDefault="00E95CA9" w:rsidP="00E95CA9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508AE15B" w14:textId="55D379E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7AF44B6E" w14:textId="376D96CE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9.921231  6.155754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3.236197  0.0017</w:t>
      </w:r>
    </w:p>
    <w:p w14:paraId="08FEB6F9" w14:textId="41AC4343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-3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85889  1.47237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2.095856  0.0389</w:t>
      </w:r>
    </w:p>
    <w:p w14:paraId="2EBE1340" w14:textId="66B83A6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-1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324296  4.245585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311923  0.7558</w:t>
      </w:r>
    </w:p>
    <w:p w14:paraId="4CF538D8" w14:textId="21BD64BA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MF </w:t>
      </w:r>
      <w:r w:rsidR="004A19E3" w:rsidRPr="004A19E3">
        <w:rPr>
          <w:rFonts w:ascii="Lucida Console" w:hAnsi="Lucida Console"/>
          <w:sz w:val="16"/>
          <w:szCs w:val="16"/>
        </w:rPr>
        <w:t xml:space="preserve"> 10.297439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4.708013  2.187216  0.0313</w:t>
      </w:r>
    </w:p>
    <w:p w14:paraId="63C05AB9" w14:textId="77777777" w:rsidR="00E95CA9" w:rsidRPr="00A55C2A" w:rsidRDefault="00E95CA9" w:rsidP="00E95CA9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656549FD" w14:textId="77777777" w:rsidR="00E95CA9" w:rsidRDefault="00E95CA9" w:rsidP="00E95CA9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79D4667E" w14:textId="77777777" w:rsidR="00E95CA9" w:rsidRDefault="00E95CA9" w:rsidP="00E95CA9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6957979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60608454" w14:textId="7F0FFFB4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71C174F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19.9 6.16 5.47    4.500     35.3</w:t>
      </w:r>
    </w:p>
    <w:p w14:paraId="25B1EC0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16.8 6.18 4.38    0.247     33.4</w:t>
      </w:r>
    </w:p>
    <w:p w14:paraId="35B85B0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C89D66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4EF29DE8" w14:textId="3B9F42E6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4CA0B68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18.6 6.74 2.26   -7.466     44.7</w:t>
      </w:r>
    </w:p>
    <w:p w14:paraId="4C88474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5.8 2.91 1.67   10.585     41.0</w:t>
      </w:r>
    </w:p>
    <w:p w14:paraId="2323DCB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9767D7B" w14:textId="77777777" w:rsidR="00E95CA9" w:rsidRDefault="00E95CA9" w:rsidP="00E95CA9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01B8B426" w14:textId="77777777" w:rsidR="00E95CA9" w:rsidRDefault="00E95CA9" w:rsidP="00E95CA9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23CD9A1C" w14:textId="09500AC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219DFCBD" w14:textId="7365508B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44F5ACF6" w14:textId="637D603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3.09 1.47 71.99   2.096  0.0396</w:t>
      </w:r>
      <w:r w:rsidR="003F14FB">
        <w:rPr>
          <w:rFonts w:ascii="Lucida Console" w:hAnsi="Lucida Console"/>
          <w:sz w:val="16"/>
          <w:szCs w:val="16"/>
        </w:rPr>
        <w:t xml:space="preserve">     </w:t>
      </w:r>
      <w:r w:rsidR="003F14FB" w:rsidRPr="003F14FB">
        <w:rPr>
          <w:rFonts w:ascii="Lucida Console" w:hAnsi="Lucida Console"/>
          <w:sz w:val="16"/>
          <w:szCs w:val="16"/>
        </w:rPr>
        <w:t>0.151     6.02</w:t>
      </w:r>
    </w:p>
    <w:p w14:paraId="1FF92C1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51D363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3CB596E0" w14:textId="0EE7E26C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1D69E060" w14:textId="1E29369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7.21 4.45  1.42  -1.622  0.2932</w:t>
      </w:r>
      <w:r w:rsidR="003F14FB">
        <w:rPr>
          <w:rFonts w:ascii="Lucida Console" w:hAnsi="Lucida Console"/>
          <w:sz w:val="16"/>
          <w:szCs w:val="16"/>
        </w:rPr>
        <w:t xml:space="preserve">   </w:t>
      </w:r>
      <w:r w:rsidR="003F14FB" w:rsidRPr="003F14FB">
        <w:rPr>
          <w:rFonts w:ascii="Lucida Console" w:hAnsi="Lucida Console"/>
          <w:sz w:val="16"/>
          <w:szCs w:val="16"/>
        </w:rPr>
        <w:t>-36.150    21.73</w:t>
      </w:r>
    </w:p>
    <w:p w14:paraId="01D183E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CA674C" w14:textId="77777777" w:rsidR="00E95CA9" w:rsidRDefault="00E95CA9" w:rsidP="00E95CA9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BE99498" w14:textId="77777777" w:rsidR="00E95CA9" w:rsidRDefault="00E95CA9" w:rsidP="00E95CA9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Reptile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5AF657B8" w14:textId="77777777" w:rsidR="00E95CA9" w:rsidRDefault="00E95CA9" w:rsidP="00E95CA9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37901924" w14:textId="4EBD1F70" w:rsidR="00E95CA9" w:rsidRPr="00A55C2A" w:rsidRDefault="00E95CA9" w:rsidP="00E95CA9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89</w:t>
      </w:r>
    </w:p>
    <w:p w14:paraId="2E21581D" w14:textId="77777777" w:rsidR="00E95CA9" w:rsidRPr="00A55C2A" w:rsidRDefault="00E95CA9" w:rsidP="00E95CA9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503E28CD" w14:textId="77777777" w:rsidR="00E95CA9" w:rsidRDefault="00E95CA9" w:rsidP="00E95CA9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300FB905" w14:textId="6895759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6639C450" w14:textId="4BA8F8F9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5.460719  12.02163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1.2860756  0.2012</w:t>
      </w:r>
    </w:p>
    <w:p w14:paraId="512D268D" w14:textId="2AC26210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4.074522  14.67515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2776477  0.7818</w:t>
      </w:r>
    </w:p>
    <w:p w14:paraId="4C2CC1DE" w14:textId="54DA02AB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F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1.517870  15.3084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7523881  0.4535</w:t>
      </w:r>
    </w:p>
    <w:p w14:paraId="6C1648E6" w14:textId="5DB0D4D9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3.735661  18.68773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7350097  0.4639</w:t>
      </w:r>
    </w:p>
    <w:p w14:paraId="2DF784EF" w14:textId="7E12FBFF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FMF </w:t>
      </w:r>
      <w:r w:rsidR="004A19E3" w:rsidRPr="004A19E3">
        <w:rPr>
          <w:rFonts w:ascii="Lucida Console" w:hAnsi="Lucida Console"/>
          <w:sz w:val="16"/>
          <w:szCs w:val="16"/>
        </w:rPr>
        <w:t xml:space="preserve">  -8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54066  14.81920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5502365  0.5833</w:t>
      </w:r>
    </w:p>
    <w:p w14:paraId="0BB39587" w14:textId="705F9CD4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-15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998460  19.41519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8240178  0.4118</w:t>
      </w:r>
    </w:p>
    <w:p w14:paraId="037C013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D03F9CF" w14:textId="77777777" w:rsidR="00E95CA9" w:rsidRDefault="00E95CA9" w:rsidP="00E95CA9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7C93742E" w14:textId="77777777" w:rsidR="00E95CA9" w:rsidRDefault="00E95CA9" w:rsidP="00E95CA9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2F7D585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76B1DA36" w14:textId="1FEF77B5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200D521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15.5 12.</w:t>
      </w:r>
      <w:proofErr w:type="gramStart"/>
      <w:r w:rsidRPr="004A19E3">
        <w:rPr>
          <w:rFonts w:ascii="Lucida Console" w:hAnsi="Lucida Console"/>
          <w:sz w:val="16"/>
          <w:szCs w:val="16"/>
        </w:rPr>
        <w:t>02  7.99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 -12.27     43.2</w:t>
      </w:r>
    </w:p>
    <w:p w14:paraId="3A1200D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19.5  9.96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0.45    -2.53     41.6</w:t>
      </w:r>
    </w:p>
    <w:p w14:paraId="5FB5EC9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429CE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5389EBEF" w14:textId="09BE9399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D2D1B7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7.0 10.</w:t>
      </w:r>
      <w:proofErr w:type="gramStart"/>
      <w:r w:rsidRPr="004A19E3">
        <w:rPr>
          <w:rFonts w:ascii="Lucida Console" w:hAnsi="Lucida Console"/>
          <w:sz w:val="16"/>
          <w:szCs w:val="16"/>
        </w:rPr>
        <w:t>12  6.01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   2.22     51.7</w:t>
      </w:r>
    </w:p>
    <w:p w14:paraId="7684B1A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2.9 10.</w:t>
      </w:r>
      <w:proofErr w:type="gramStart"/>
      <w:r w:rsidRPr="004A19E3">
        <w:rPr>
          <w:rFonts w:ascii="Lucida Console" w:hAnsi="Lucida Console"/>
          <w:sz w:val="16"/>
          <w:szCs w:val="16"/>
        </w:rPr>
        <w:t>15  6.10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  -1.85     47.6</w:t>
      </w:r>
    </w:p>
    <w:p w14:paraId="5BA0175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7ABCC4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04C7B22F" w14:textId="49847CC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7C0B5D0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9.2 16.</w:t>
      </w:r>
      <w:proofErr w:type="gramStart"/>
      <w:r w:rsidRPr="004A19E3">
        <w:rPr>
          <w:rFonts w:ascii="Lucida Console" w:hAnsi="Lucida Console"/>
          <w:sz w:val="16"/>
          <w:szCs w:val="16"/>
        </w:rPr>
        <w:t>96  5.55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 -13.12     71.5</w:t>
      </w:r>
    </w:p>
    <w:p w14:paraId="5AFC0EC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17.3 11.</w:t>
      </w:r>
      <w:proofErr w:type="gramStart"/>
      <w:r w:rsidRPr="004A19E3">
        <w:rPr>
          <w:rFonts w:ascii="Lucida Console" w:hAnsi="Lucida Console"/>
          <w:sz w:val="16"/>
          <w:szCs w:val="16"/>
        </w:rPr>
        <w:t>49  4.87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 -12.51     47.1</w:t>
      </w:r>
    </w:p>
    <w:p w14:paraId="12D1096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2EE8954" w14:textId="77777777" w:rsidR="00E95CA9" w:rsidRDefault="00E95CA9" w:rsidP="00E95CA9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741736DA" w14:textId="77777777" w:rsidR="00E95CA9" w:rsidRDefault="00E95CA9" w:rsidP="00E95CA9">
      <w:pPr>
        <w:spacing w:after="0" w:line="240" w:lineRule="auto"/>
        <w:rPr>
          <w:rFonts w:ascii="Lucida Console" w:hAnsi="Lucida Console"/>
          <w:sz w:val="16"/>
          <w:szCs w:val="16"/>
          <w:lang w:val="en-GB"/>
        </w:rPr>
      </w:pPr>
    </w:p>
    <w:p w14:paraId="2E7BA7B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58DD9070" w14:textId="7A2A9189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46FAEFAE" w14:textId="3B154FE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4.07 14.68  8.96  -0.278  0.7876</w:t>
      </w:r>
      <w:r w:rsidR="008C7C9A">
        <w:rPr>
          <w:rFonts w:ascii="Lucida Console" w:hAnsi="Lucida Console"/>
          <w:sz w:val="16"/>
          <w:szCs w:val="16"/>
        </w:rPr>
        <w:t xml:space="preserve">   </w:t>
      </w:r>
      <w:r w:rsidR="008C7C9A" w:rsidRPr="008C7C9A">
        <w:rPr>
          <w:rFonts w:ascii="Lucida Console" w:hAnsi="Lucida Console"/>
          <w:sz w:val="16"/>
          <w:szCs w:val="16"/>
        </w:rPr>
        <w:t>-37.293     29.1</w:t>
      </w:r>
    </w:p>
    <w:p w14:paraId="23C9BBA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D2FEC0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027E8889" w14:textId="77DD4676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4B48A7E4" w14:textId="1B99D9A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4.08  2.06 27.64   1.979  0.0578</w:t>
      </w:r>
      <w:r w:rsidR="008C7C9A">
        <w:rPr>
          <w:rFonts w:ascii="Lucida Console" w:hAnsi="Lucida Console"/>
          <w:sz w:val="16"/>
          <w:szCs w:val="16"/>
        </w:rPr>
        <w:t xml:space="preserve">    </w:t>
      </w:r>
      <w:r w:rsidR="008C7C9A" w:rsidRPr="008C7C9A">
        <w:rPr>
          <w:rFonts w:ascii="Lucida Console" w:hAnsi="Lucida Console"/>
          <w:sz w:val="16"/>
          <w:szCs w:val="16"/>
        </w:rPr>
        <w:t>-0.145      8.3</w:t>
      </w:r>
    </w:p>
    <w:p w14:paraId="3D5DB18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70F89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5EFC88B3" w14:textId="330F95F3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19151372" w14:textId="2EF443F9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1.92 19.40  5.40   0.615  0.5638</w:t>
      </w:r>
      <w:r w:rsidR="008C7C9A">
        <w:rPr>
          <w:rFonts w:ascii="Lucida Console" w:hAnsi="Lucida Console"/>
          <w:sz w:val="16"/>
          <w:szCs w:val="16"/>
        </w:rPr>
        <w:t xml:space="preserve">   </w:t>
      </w:r>
      <w:r w:rsidR="008C7C9A" w:rsidRPr="008C7C9A">
        <w:rPr>
          <w:rFonts w:ascii="Lucida Console" w:hAnsi="Lucida Console"/>
          <w:sz w:val="16"/>
          <w:szCs w:val="16"/>
        </w:rPr>
        <w:t>-36.864     60.7</w:t>
      </w:r>
    </w:p>
    <w:p w14:paraId="5897BCC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834201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B0E6761" w14:textId="702E468B" w:rsidR="00B516CF" w:rsidRPr="004A19E3" w:rsidRDefault="00B516CF" w:rsidP="00B516CF">
      <w:pPr>
        <w:pageBreakBefore/>
        <w:spacing w:after="0" w:line="240" w:lineRule="auto"/>
        <w:ind w:left="142" w:hanging="142"/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</w:pP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lastRenderedPageBreak/>
        <w:t>M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ean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t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emperature of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warmest quarter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(BIO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10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) </w:t>
      </w:r>
      <w:proofErr w:type="gramStart"/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mean</w:t>
      </w:r>
      <w:proofErr w:type="gramEnd"/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over geographical range</w:t>
      </w:r>
    </w:p>
    <w:p w14:paraId="02A0DFEA" w14:textId="77777777" w:rsidR="00B516CF" w:rsidRPr="004A19E3" w:rsidRDefault="00B516CF" w:rsidP="00B516CF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70BAC828" w14:textId="77777777" w:rsidR="00B516CF" w:rsidRDefault="00B516CF" w:rsidP="00B516CF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Amphibian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489D908F" w14:textId="77777777" w:rsidR="00B516CF" w:rsidRDefault="00B516CF" w:rsidP="00B516CF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5A3D489D" w14:textId="4CFE6EA0" w:rsidR="00D22B24" w:rsidRPr="00A55C2A" w:rsidRDefault="00D22B24" w:rsidP="00D22B2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73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 </w:t>
      </w:r>
    </w:p>
    <w:p w14:paraId="7C178B58" w14:textId="77777777" w:rsidR="00D22B24" w:rsidRPr="004A19E3" w:rsidRDefault="00D22B24" w:rsidP="00D22B24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49A6C8" w14:textId="77777777" w:rsidR="00D22B24" w:rsidRDefault="00D22B24" w:rsidP="00D22B2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2E443B73" w14:textId="15469D4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0AA98778" w14:textId="1B229F60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3.588818  2.634454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8.953969  0.0000</w:t>
      </w:r>
    </w:p>
    <w:p w14:paraId="24BEAE28" w14:textId="5DAAD940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-3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408761  1.244225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2.739666  0.0074</w:t>
      </w:r>
    </w:p>
    <w:p w14:paraId="422C0AC6" w14:textId="309BA2EB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-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32803  2.188908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014986  0.9881</w:t>
      </w:r>
    </w:p>
    <w:p w14:paraId="2EA62A65" w14:textId="51DD653B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7.043510  2.341551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3.008053  0.0034</w:t>
      </w:r>
    </w:p>
    <w:p w14:paraId="37B51DB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39DAFD3" w14:textId="77777777" w:rsidR="00D22B24" w:rsidRDefault="00D22B24" w:rsidP="00D22B2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736F09C4" w14:textId="77777777" w:rsidR="00D22B24" w:rsidRDefault="00D22B24" w:rsidP="00D22B2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364EE66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0BE9C98B" w14:textId="7B16982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22E591B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3.6 2.63 4.04     16.3     30.9</w:t>
      </w:r>
    </w:p>
    <w:p w14:paraId="5C1315F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0.2 3.32 3.69     10.6     29.7</w:t>
      </w:r>
    </w:p>
    <w:p w14:paraId="633F207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CE413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0EA9953C" w14:textId="0BA4FBAF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1ACECAA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3.6 2.39 2.69     15.4     31.7</w:t>
      </w:r>
    </w:p>
    <w:p w14:paraId="0A40664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7.2 1.31 1.74     20.6     33.7</w:t>
      </w:r>
    </w:p>
    <w:p w14:paraId="63A122F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67396B4" w14:textId="77777777" w:rsidR="00D22B24" w:rsidRDefault="00D22B24" w:rsidP="00D22B2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7B696B3A" w14:textId="77777777" w:rsidR="00D22B24" w:rsidRDefault="00D22B24" w:rsidP="00D22B2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508C20F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2ADA8312" w14:textId="5924D2E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contrast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4A19E3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t-</w:t>
      </w:r>
      <w:proofErr w:type="spell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p-</w:t>
      </w:r>
      <w:proofErr w:type="spellStart"/>
      <w:proofErr w:type="gram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="003110F5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3110F5"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 w:rsidR="003110F5">
        <w:rPr>
          <w:rFonts w:ascii="Lucida Console" w:hAnsi="Lucida Console"/>
          <w:sz w:val="16"/>
          <w:szCs w:val="16"/>
        </w:rPr>
        <w:t xml:space="preserve"> CL </w:t>
      </w:r>
      <w:proofErr w:type="spellStart"/>
      <w:r w:rsidR="003110F5">
        <w:rPr>
          <w:rFonts w:ascii="Lucida Console" w:hAnsi="Lucida Console"/>
          <w:sz w:val="16"/>
          <w:szCs w:val="16"/>
        </w:rPr>
        <w:t>upper</w:t>
      </w:r>
      <w:proofErr w:type="spellEnd"/>
      <w:r w:rsidR="003110F5">
        <w:rPr>
          <w:rFonts w:ascii="Lucida Console" w:hAnsi="Lucida Console"/>
          <w:sz w:val="16"/>
          <w:szCs w:val="16"/>
        </w:rPr>
        <w:t xml:space="preserve"> CL</w:t>
      </w:r>
    </w:p>
    <w:p w14:paraId="1BE3185E" w14:textId="4FA9A36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3.41 1.24 7.31   2.740  0.0277</w:t>
      </w:r>
      <w:r w:rsidR="003110F5">
        <w:rPr>
          <w:rFonts w:ascii="Lucida Console" w:hAnsi="Lucida Console"/>
          <w:sz w:val="16"/>
          <w:szCs w:val="16"/>
        </w:rPr>
        <w:t xml:space="preserve">     </w:t>
      </w:r>
      <w:r w:rsidR="003110F5" w:rsidRPr="003110F5">
        <w:rPr>
          <w:rFonts w:ascii="Lucida Console" w:hAnsi="Lucida Console"/>
          <w:sz w:val="16"/>
          <w:szCs w:val="16"/>
        </w:rPr>
        <w:t>0.492     6.33</w:t>
      </w:r>
    </w:p>
    <w:p w14:paraId="722A84E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43A231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2561A6D7" w14:textId="542F0CF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contrast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4A19E3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t-</w:t>
      </w:r>
      <w:proofErr w:type="spell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p-</w:t>
      </w:r>
      <w:proofErr w:type="spellStart"/>
      <w:proofErr w:type="gram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="003110F5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3110F5"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 w:rsidR="003110F5">
        <w:rPr>
          <w:rFonts w:ascii="Lucida Console" w:hAnsi="Lucida Console"/>
          <w:sz w:val="16"/>
          <w:szCs w:val="16"/>
        </w:rPr>
        <w:t xml:space="preserve"> CL </w:t>
      </w:r>
      <w:proofErr w:type="spellStart"/>
      <w:r w:rsidR="003110F5">
        <w:rPr>
          <w:rFonts w:ascii="Lucida Console" w:hAnsi="Lucida Console"/>
          <w:sz w:val="16"/>
          <w:szCs w:val="16"/>
        </w:rPr>
        <w:t>upper</w:t>
      </w:r>
      <w:proofErr w:type="spellEnd"/>
      <w:r w:rsidR="003110F5">
        <w:rPr>
          <w:rFonts w:ascii="Lucida Console" w:hAnsi="Lucida Console"/>
          <w:sz w:val="16"/>
          <w:szCs w:val="16"/>
        </w:rPr>
        <w:t xml:space="preserve"> CL</w:t>
      </w:r>
    </w:p>
    <w:p w14:paraId="2E4A4C64" w14:textId="2B44900A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3.63 1.63 2.30  -2.234  0.1381</w:t>
      </w:r>
      <w:r w:rsidR="003110F5">
        <w:rPr>
          <w:rFonts w:ascii="Lucida Console" w:hAnsi="Lucida Console"/>
          <w:sz w:val="16"/>
          <w:szCs w:val="16"/>
        </w:rPr>
        <w:t xml:space="preserve">    </w:t>
      </w:r>
      <w:r w:rsidR="003110F5" w:rsidRPr="003110F5">
        <w:rPr>
          <w:rFonts w:ascii="Lucida Console" w:hAnsi="Lucida Console"/>
          <w:sz w:val="16"/>
          <w:szCs w:val="16"/>
        </w:rPr>
        <w:t>-9.820     2.55</w:t>
      </w:r>
    </w:p>
    <w:p w14:paraId="73615A5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0E95766" w14:textId="77777777" w:rsidR="00D22B24" w:rsidRDefault="00D22B24" w:rsidP="00D22B2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2CACCF4" w14:textId="77777777" w:rsidR="00D22B24" w:rsidRDefault="00D22B24" w:rsidP="00D22B2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Reptile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792591DE" w14:textId="77777777" w:rsidR="00D22B24" w:rsidRDefault="00D22B24" w:rsidP="00D22B2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3159DAB3" w14:textId="42E4D0D1" w:rsidR="00D22B24" w:rsidRPr="00A55C2A" w:rsidRDefault="00D22B24" w:rsidP="00D22B2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91</w:t>
      </w:r>
    </w:p>
    <w:p w14:paraId="5F27D1FA" w14:textId="77777777" w:rsidR="00D22B24" w:rsidRPr="00A55C2A" w:rsidRDefault="00D22B24" w:rsidP="00D22B2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5AF5291" w14:textId="77777777" w:rsidR="00D22B24" w:rsidRDefault="00D22B24" w:rsidP="00D22B2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6794A2DD" w14:textId="7C5BC2C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4C38F903" w14:textId="7B2E1C2E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2.986131  8.63973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2.6605129  0.0090</w:t>
      </w:r>
    </w:p>
    <w:p w14:paraId="40B5C42D" w14:textId="71C737E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0.685202 1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497204  0.065274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9481</w:t>
      </w:r>
    </w:p>
    <w:p w14:paraId="1833D541" w14:textId="0230FB9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F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4.098135  9.75434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4201345  0.6752</w:t>
      </w:r>
    </w:p>
    <w:p w14:paraId="1788EF77" w14:textId="49F4CD72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5.626121 12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365428  0.4549880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6500</w:t>
      </w:r>
    </w:p>
    <w:p w14:paraId="7B575B54" w14:textId="5D12CEA4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FMF </w:t>
      </w:r>
      <w:r w:rsidR="004A19E3" w:rsidRPr="004A19E3">
        <w:rPr>
          <w:rFonts w:ascii="Lucida Console" w:hAnsi="Lucida Console"/>
          <w:sz w:val="16"/>
          <w:szCs w:val="16"/>
        </w:rPr>
        <w:t xml:space="preserve"> -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>2.120673 10.539454 -0.2012128  0.8409</w:t>
      </w:r>
    </w:p>
    <w:p w14:paraId="6157A112" w14:textId="42AEE60E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-7.918631 12.809517 -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6181834  0.5378</w:t>
      </w:r>
      <w:proofErr w:type="gramEnd"/>
    </w:p>
    <w:p w14:paraId="2BD3B648" w14:textId="77777777" w:rsidR="00D22B24" w:rsidRPr="007734D2" w:rsidRDefault="00D22B24" w:rsidP="00D22B2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</w:rPr>
      </w:pPr>
    </w:p>
    <w:p w14:paraId="7404AB37" w14:textId="77777777" w:rsidR="00D22B24" w:rsidRDefault="00D22B24" w:rsidP="00D22B2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434DFA22" w14:textId="77777777" w:rsidR="00D22B24" w:rsidRDefault="00D22B24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294321" w14:textId="59FC68D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000119C4" w14:textId="7608129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4546205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</w:t>
      </w:r>
      <w:proofErr w:type="gramStart"/>
      <w:r w:rsidRPr="004A19E3">
        <w:rPr>
          <w:rFonts w:ascii="Lucida Console" w:hAnsi="Lucida Console"/>
          <w:sz w:val="16"/>
          <w:szCs w:val="16"/>
        </w:rPr>
        <w:t>23.0  8.64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7.30    2.724     43.2</w:t>
      </w:r>
    </w:p>
    <w:p w14:paraId="2E535C8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23.7  7.08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9.12    7.677     39.7</w:t>
      </w:r>
    </w:p>
    <w:p w14:paraId="4F12AF1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AD3063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2CA1C95D" w14:textId="4F759C6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55B6D1C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</w:t>
      </w:r>
      <w:proofErr w:type="gramStart"/>
      <w:r w:rsidRPr="004A19E3">
        <w:rPr>
          <w:rFonts w:ascii="Lucida Console" w:hAnsi="Lucida Console"/>
          <w:sz w:val="16"/>
          <w:szCs w:val="16"/>
        </w:rPr>
        <w:t>27.1  5.00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6.64   15.132     39.0</w:t>
      </w:r>
    </w:p>
    <w:p w14:paraId="619A5C5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25.6  5.01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6.72   13.702     37.6</w:t>
      </w:r>
    </w:p>
    <w:p w14:paraId="79D647E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C916D3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6218B4F8" w14:textId="499307A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8E378F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8.6 10.80 4.91    0.695     56.5</w:t>
      </w:r>
    </w:p>
    <w:p w14:paraId="79A3902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21.4  7.38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4.39    1.597     41.2</w:t>
      </w:r>
    </w:p>
    <w:p w14:paraId="12DD7FB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B9DCE79" w14:textId="77777777" w:rsidR="00D22B24" w:rsidRDefault="00D22B24" w:rsidP="00D22B24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5DF3B014" w14:textId="77777777" w:rsidR="00D22B24" w:rsidRDefault="00D22B24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13AA80" w14:textId="4006BFAA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6080D79A" w14:textId="0259AD0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contrast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4A19E3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t-</w:t>
      </w:r>
      <w:proofErr w:type="spell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p-</w:t>
      </w:r>
      <w:proofErr w:type="spellStart"/>
      <w:proofErr w:type="gram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="003110F5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3110F5"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 w:rsidR="003110F5">
        <w:rPr>
          <w:rFonts w:ascii="Lucida Console" w:hAnsi="Lucida Console"/>
          <w:sz w:val="16"/>
          <w:szCs w:val="16"/>
        </w:rPr>
        <w:t xml:space="preserve"> CL </w:t>
      </w:r>
      <w:proofErr w:type="spellStart"/>
      <w:r w:rsidR="003110F5">
        <w:rPr>
          <w:rFonts w:ascii="Lucida Console" w:hAnsi="Lucida Console"/>
          <w:sz w:val="16"/>
          <w:szCs w:val="16"/>
        </w:rPr>
        <w:t>upper</w:t>
      </w:r>
      <w:proofErr w:type="spellEnd"/>
      <w:r w:rsidR="003110F5">
        <w:rPr>
          <w:rFonts w:ascii="Lucida Console" w:hAnsi="Lucida Console"/>
          <w:sz w:val="16"/>
          <w:szCs w:val="16"/>
        </w:rPr>
        <w:t xml:space="preserve"> CL</w:t>
      </w:r>
    </w:p>
    <w:p w14:paraId="49DC0663" w14:textId="36A73B69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>-0.685 10.497  8.02  -0.065  0.9496</w:t>
      </w:r>
      <w:r w:rsidR="0008484B">
        <w:rPr>
          <w:rFonts w:ascii="Lucida Console" w:hAnsi="Lucida Console"/>
          <w:sz w:val="16"/>
          <w:szCs w:val="16"/>
        </w:rPr>
        <w:t xml:space="preserve">   </w:t>
      </w:r>
      <w:r w:rsidR="0008484B" w:rsidRPr="0008484B">
        <w:rPr>
          <w:rFonts w:ascii="Lucida Console" w:hAnsi="Lucida Console"/>
          <w:sz w:val="16"/>
          <w:szCs w:val="16"/>
        </w:rPr>
        <w:t>-24.882    23.51</w:t>
      </w:r>
    </w:p>
    <w:p w14:paraId="18EDDCD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83D9B3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6E776909" w14:textId="7C10C9AF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contrast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4A19E3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t-</w:t>
      </w:r>
      <w:proofErr w:type="spell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p-</w:t>
      </w:r>
      <w:proofErr w:type="spellStart"/>
      <w:proofErr w:type="gram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="003110F5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3110F5"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 w:rsidR="003110F5">
        <w:rPr>
          <w:rFonts w:ascii="Lucida Console" w:hAnsi="Lucida Console"/>
          <w:sz w:val="16"/>
          <w:szCs w:val="16"/>
        </w:rPr>
        <w:t xml:space="preserve"> CL </w:t>
      </w:r>
      <w:proofErr w:type="spellStart"/>
      <w:r w:rsidR="003110F5">
        <w:rPr>
          <w:rFonts w:ascii="Lucida Console" w:hAnsi="Lucida Console"/>
          <w:sz w:val="16"/>
          <w:szCs w:val="16"/>
        </w:rPr>
        <w:t>upper</w:t>
      </w:r>
      <w:proofErr w:type="spellEnd"/>
      <w:r w:rsidR="003110F5">
        <w:rPr>
          <w:rFonts w:ascii="Lucida Console" w:hAnsi="Lucida Console"/>
          <w:sz w:val="16"/>
          <w:szCs w:val="16"/>
        </w:rPr>
        <w:t xml:space="preserve"> CL</w:t>
      </w:r>
    </w:p>
    <w:p w14:paraId="76056DFC" w14:textId="221D9A89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.435  0.943 29.76   1.523  0.1384</w:t>
      </w:r>
      <w:r w:rsidR="0008484B">
        <w:rPr>
          <w:rFonts w:ascii="Lucida Console" w:hAnsi="Lucida Console"/>
          <w:sz w:val="16"/>
          <w:szCs w:val="16"/>
        </w:rPr>
        <w:t xml:space="preserve">    </w:t>
      </w:r>
      <w:r w:rsidR="0008484B" w:rsidRPr="0008484B">
        <w:rPr>
          <w:rFonts w:ascii="Lucida Console" w:hAnsi="Lucida Console"/>
          <w:sz w:val="16"/>
          <w:szCs w:val="16"/>
        </w:rPr>
        <w:t>-0.491     3.36</w:t>
      </w:r>
    </w:p>
    <w:p w14:paraId="4959562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34B0EE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7186991D" w14:textId="6C36782A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contrast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4A19E3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t-</w:t>
      </w:r>
      <w:proofErr w:type="spell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p-</w:t>
      </w:r>
      <w:proofErr w:type="spellStart"/>
      <w:proofErr w:type="gram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="003110F5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3110F5"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 w:rsidR="003110F5">
        <w:rPr>
          <w:rFonts w:ascii="Lucida Console" w:hAnsi="Lucida Console"/>
          <w:sz w:val="16"/>
          <w:szCs w:val="16"/>
        </w:rPr>
        <w:t xml:space="preserve"> CL </w:t>
      </w:r>
      <w:proofErr w:type="spellStart"/>
      <w:r w:rsidR="003110F5">
        <w:rPr>
          <w:rFonts w:ascii="Lucida Console" w:hAnsi="Lucida Console"/>
          <w:sz w:val="16"/>
          <w:szCs w:val="16"/>
        </w:rPr>
        <w:t>upper</w:t>
      </w:r>
      <w:proofErr w:type="spellEnd"/>
      <w:r w:rsidR="003110F5">
        <w:rPr>
          <w:rFonts w:ascii="Lucida Console" w:hAnsi="Lucida Console"/>
          <w:sz w:val="16"/>
          <w:szCs w:val="16"/>
        </w:rPr>
        <w:t xml:space="preserve"> CL</w:t>
      </w:r>
    </w:p>
    <w:p w14:paraId="53ACE366" w14:textId="41E57B7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7.233 12.374  4.79   0.585  0.5853</w:t>
      </w:r>
      <w:r w:rsidR="0008484B">
        <w:rPr>
          <w:rFonts w:ascii="Lucida Console" w:hAnsi="Lucida Console"/>
          <w:sz w:val="16"/>
          <w:szCs w:val="16"/>
        </w:rPr>
        <w:t xml:space="preserve">   </w:t>
      </w:r>
      <w:r w:rsidR="0008484B" w:rsidRPr="0008484B">
        <w:rPr>
          <w:rFonts w:ascii="Lucida Console" w:hAnsi="Lucida Console"/>
          <w:sz w:val="16"/>
          <w:szCs w:val="16"/>
        </w:rPr>
        <w:t>-25.004    39.47</w:t>
      </w:r>
    </w:p>
    <w:p w14:paraId="2A9CA62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85E48B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79E1A39" w14:textId="558D6A7C" w:rsidR="00B516CF" w:rsidRPr="004A19E3" w:rsidRDefault="00B516CF" w:rsidP="00B516CF">
      <w:pPr>
        <w:pageBreakBefore/>
        <w:spacing w:after="0" w:line="240" w:lineRule="auto"/>
        <w:ind w:left="142" w:hanging="142"/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</w:pP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lastRenderedPageBreak/>
        <w:t>M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ean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t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emperature of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warmest quarter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(BIO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10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)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minimum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over geographical range</w:t>
      </w:r>
    </w:p>
    <w:p w14:paraId="0760EDDA" w14:textId="77777777" w:rsidR="00B516CF" w:rsidRPr="004A19E3" w:rsidRDefault="00B516CF" w:rsidP="00B516CF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2C918276" w14:textId="77777777" w:rsidR="00B516CF" w:rsidRDefault="00B516CF" w:rsidP="00B516CF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Amphibian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6546C088" w14:textId="77777777" w:rsidR="00B516CF" w:rsidRDefault="00B516CF" w:rsidP="00B516CF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ED12ED5" w14:textId="4968D875" w:rsidR="003E14EB" w:rsidRPr="00A55C2A" w:rsidRDefault="003E14EB" w:rsidP="003E14E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 w:rsidR="00A93E58">
        <w:rPr>
          <w:rFonts w:ascii="Lucida Console" w:hAnsi="Lucida Console" w:cs="Courier New"/>
          <w:sz w:val="16"/>
          <w:szCs w:val="16"/>
          <w:lang w:val="en-GB"/>
        </w:rPr>
        <w:t>7</w:t>
      </w:r>
      <w:r>
        <w:rPr>
          <w:rFonts w:ascii="Lucida Console" w:hAnsi="Lucida Console" w:cs="Courier New"/>
          <w:sz w:val="16"/>
          <w:szCs w:val="16"/>
          <w:lang w:val="en-GB"/>
        </w:rPr>
        <w:t>4</w:t>
      </w:r>
    </w:p>
    <w:p w14:paraId="49FE71C7" w14:textId="77777777" w:rsidR="003E14EB" w:rsidRPr="004A19E3" w:rsidRDefault="003E14EB" w:rsidP="003E14EB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15FB550" w14:textId="77777777" w:rsidR="003E14EB" w:rsidRDefault="003E14EB" w:rsidP="003E14E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0AD26E4A" w14:textId="741421F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45DDC767" w14:textId="07E8B7CD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8.754197  6.285405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1.3927816  0.1671</w:t>
      </w:r>
    </w:p>
    <w:p w14:paraId="68378EEF" w14:textId="195B6B7D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-1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17708  2.149555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5199720  0.6043</w:t>
      </w:r>
    </w:p>
    <w:p w14:paraId="367362D5" w14:textId="0C68859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8.841312  5.638933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1.5679052  0.1204</w:t>
      </w:r>
    </w:p>
    <w:p w14:paraId="03A35076" w14:textId="3BF5BDEB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MF </w:t>
      </w:r>
      <w:r w:rsidR="004A19E3" w:rsidRPr="004A19E3">
        <w:rPr>
          <w:rFonts w:ascii="Lucida Console" w:hAnsi="Lucida Console"/>
          <w:sz w:val="16"/>
          <w:szCs w:val="16"/>
        </w:rPr>
        <w:t xml:space="preserve"> -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>1.503950  6.040336 -0.2489844  0.8039</w:t>
      </w:r>
    </w:p>
    <w:p w14:paraId="2B52727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D3A1064" w14:textId="77777777" w:rsidR="003E14EB" w:rsidRDefault="003E14EB" w:rsidP="003E14E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1793C20B" w14:textId="77777777" w:rsidR="003E14EB" w:rsidRDefault="003E14EB" w:rsidP="003E14E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159934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2473FB90" w14:textId="004AE1A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108684F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8.75 6.29 3.28   -10.31     27.8</w:t>
      </w:r>
    </w:p>
    <w:p w14:paraId="13A73C9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7.64 5.67 2.19   -14.89     30.2</w:t>
      </w:r>
    </w:p>
    <w:p w14:paraId="11CD20D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57093D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4AE5905A" w14:textId="75CE7B25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3DFAB5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</w:t>
      </w:r>
      <w:proofErr w:type="gramStart"/>
      <w:r w:rsidRPr="004A19E3">
        <w:rPr>
          <w:rFonts w:ascii="Lucida Console" w:hAnsi="Lucida Console"/>
          <w:sz w:val="16"/>
          <w:szCs w:val="16"/>
        </w:rPr>
        <w:t>ZW  17.60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6.79 2.42    -7.25     42.4</w:t>
      </w:r>
    </w:p>
    <w:p w14:paraId="16BC9F2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</w:t>
      </w:r>
      <w:proofErr w:type="gramStart"/>
      <w:r w:rsidRPr="004A19E3">
        <w:rPr>
          <w:rFonts w:ascii="Lucida Console" w:hAnsi="Lucida Console"/>
          <w:sz w:val="16"/>
          <w:szCs w:val="16"/>
        </w:rPr>
        <w:t>XY  14.97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.17 1.52     8.10     21.8</w:t>
      </w:r>
    </w:p>
    <w:p w14:paraId="5D32EC7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1126B69" w14:textId="77777777" w:rsidR="003E14EB" w:rsidRDefault="003E14EB" w:rsidP="003E14E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3AAF5B6F" w14:textId="77777777" w:rsidR="003E14EB" w:rsidRDefault="003E14EB" w:rsidP="003E14E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091858B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06108BA6" w14:textId="40BB13B2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43CA1BFF" w14:textId="4462CEE2" w:rsidR="004A19E3" w:rsidRPr="001B2C94" w:rsidRDefault="004A19E3" w:rsidP="004A19E3">
      <w:pPr>
        <w:spacing w:after="0" w:line="240" w:lineRule="auto"/>
        <w:rPr>
          <w:rFonts w:ascii="Lucida Console" w:hAnsi="Lucida Console"/>
          <w:b/>
          <w:bCs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1.12 2.15 12.00   0.520  0.6125</w:t>
      </w:r>
      <w:r w:rsidR="001B2C94">
        <w:rPr>
          <w:rFonts w:ascii="Lucida Console" w:hAnsi="Lucida Console"/>
          <w:sz w:val="16"/>
          <w:szCs w:val="16"/>
        </w:rPr>
        <w:t xml:space="preserve">     </w:t>
      </w:r>
      <w:r w:rsidR="001B2C94" w:rsidRPr="001B2C94">
        <w:rPr>
          <w:rFonts w:ascii="Lucida Console" w:hAnsi="Lucida Console"/>
          <w:sz w:val="16"/>
          <w:szCs w:val="16"/>
        </w:rPr>
        <w:t>-3.57      5.8</w:t>
      </w:r>
    </w:p>
    <w:p w14:paraId="3BA0E46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67D47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784E6272" w14:textId="7473B215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7223965D" w14:textId="622CD9D9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2.62 5.95  2.26   0.441  0.6979</w:t>
      </w:r>
      <w:r w:rsidR="001B2C94">
        <w:rPr>
          <w:rFonts w:ascii="Lucida Console" w:hAnsi="Lucida Console"/>
          <w:sz w:val="16"/>
          <w:szCs w:val="16"/>
        </w:rPr>
        <w:t xml:space="preserve">    </w:t>
      </w:r>
      <w:r w:rsidR="001B2C94" w:rsidRPr="001B2C94">
        <w:rPr>
          <w:rFonts w:ascii="Lucida Console" w:hAnsi="Lucida Console"/>
          <w:sz w:val="16"/>
          <w:szCs w:val="16"/>
        </w:rPr>
        <w:t>-20.33     25.6</w:t>
      </w:r>
    </w:p>
    <w:p w14:paraId="5A4C5DC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4D476DE" w14:textId="77777777" w:rsidR="003E14EB" w:rsidRDefault="003E14EB" w:rsidP="003E14E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5E1075B" w14:textId="77777777" w:rsidR="003E14EB" w:rsidRDefault="003E14EB" w:rsidP="003E14E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Reptile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74E3E654" w14:textId="77777777" w:rsidR="003E14EB" w:rsidRDefault="003E14EB" w:rsidP="003E14E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66080E2A" w14:textId="77777777" w:rsidR="003E14EB" w:rsidRPr="00A55C2A" w:rsidRDefault="003E14EB" w:rsidP="003E14E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90</w:t>
      </w:r>
    </w:p>
    <w:p w14:paraId="5E143F97" w14:textId="77777777" w:rsidR="003E14EB" w:rsidRPr="00A55C2A" w:rsidRDefault="003E14EB" w:rsidP="003E14E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9D877FE" w14:textId="77777777" w:rsidR="003E14EB" w:rsidRDefault="003E14EB" w:rsidP="003E14E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5A213F57" w14:textId="20EEA32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4887C625" w14:textId="78A075F9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3.862830  14.28081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9707311  0.3339</w:t>
      </w:r>
    </w:p>
    <w:p w14:paraId="1BC9559B" w14:textId="1C43DD21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.327036  17.3936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1337864  0.8938</w:t>
      </w:r>
    </w:p>
    <w:p w14:paraId="15E5DED2" w14:textId="1A7BB732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F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7.197189  20.28593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3547872  0.7234</w:t>
      </w:r>
    </w:p>
    <w:p w14:paraId="2EA1EB04" w14:textId="4A48D56E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4.933004  16.4489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2998975  0.7648</w:t>
      </w:r>
    </w:p>
    <w:p w14:paraId="14C1D24C" w14:textId="2E94C7D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FMF </w:t>
      </w:r>
      <w:r w:rsidR="004A19E3" w:rsidRPr="004A19E3">
        <w:rPr>
          <w:rFonts w:ascii="Lucida Console" w:hAnsi="Lucida Console"/>
          <w:sz w:val="16"/>
          <w:szCs w:val="16"/>
        </w:rPr>
        <w:t xml:space="preserve"> -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>8.484617  17.64751 -0.4807827  0.6317</w:t>
      </w:r>
    </w:p>
    <w:p w14:paraId="6AAD58EA" w14:textId="20242B75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-5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982123  17.41901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3434249  0.7320</w:t>
      </w:r>
    </w:p>
    <w:p w14:paraId="173908C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4B201D7" w14:textId="77777777" w:rsidR="003E14EB" w:rsidRDefault="003E14EB" w:rsidP="003E14E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0BFD4C68" w14:textId="77777777" w:rsidR="003E14EB" w:rsidRDefault="003E14EB" w:rsidP="003E14E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6A714C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12D3DF65" w14:textId="626C8BF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52DF0C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13.9 14.28 70.9   -14.61     42.3</w:t>
      </w:r>
    </w:p>
    <w:p w14:paraId="2E7A8F8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16.2 11.77 70.9    -7.29     39.7</w:t>
      </w:r>
    </w:p>
    <w:p w14:paraId="2EE21A3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313C15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17EBE90A" w14:textId="223F8A20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5057E95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1.1 15.17 28.7    -9.98     52.1</w:t>
      </w:r>
    </w:p>
    <w:p w14:paraId="579F9E1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14.9 15.21 28.7   -16.21     46.0</w:t>
      </w:r>
    </w:p>
    <w:p w14:paraId="218109B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E5E62C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3600806D" w14:textId="4EF6927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4C4BB37B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18.8 11.59 15.6    -5.82     43.4</w:t>
      </w:r>
    </w:p>
    <w:p w14:paraId="0F31666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15.1  7.88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5.6    -1.61     31.9</w:t>
      </w:r>
    </w:p>
    <w:p w14:paraId="753151E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9D708D9" w14:textId="77777777" w:rsidR="003E14EB" w:rsidRDefault="003E14EB" w:rsidP="003E14EB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0ECAE72E" w14:textId="77777777" w:rsidR="003E14EB" w:rsidRDefault="003E14EB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D582303" w14:textId="797B6B2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39442CB1" w14:textId="44602EF1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07734CDC" w14:textId="1F16B34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2.33 17.39 70.9  -0.134  0.8940</w:t>
      </w:r>
      <w:r w:rsidR="005502EC">
        <w:rPr>
          <w:rFonts w:ascii="Lucida Console" w:hAnsi="Lucida Console"/>
          <w:sz w:val="16"/>
          <w:szCs w:val="16"/>
        </w:rPr>
        <w:t xml:space="preserve">   </w:t>
      </w:r>
      <w:r w:rsidR="005502EC" w:rsidRPr="005502EC">
        <w:rPr>
          <w:rFonts w:ascii="Lucida Console" w:hAnsi="Lucida Console"/>
          <w:sz w:val="16"/>
          <w:szCs w:val="16"/>
        </w:rPr>
        <w:t>-37.010     32.4</w:t>
      </w:r>
    </w:p>
    <w:p w14:paraId="6D583D2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D2E177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1C463F04" w14:textId="41A282AD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4DEC44C2" w14:textId="3B4A97A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6.16  2.98 28.7   2.065  0.0481</w:t>
      </w:r>
      <w:r w:rsidR="005502EC">
        <w:rPr>
          <w:rFonts w:ascii="Lucida Console" w:hAnsi="Lucida Console"/>
          <w:sz w:val="16"/>
          <w:szCs w:val="16"/>
        </w:rPr>
        <w:t xml:space="preserve">     </w:t>
      </w:r>
      <w:r w:rsidR="005502EC" w:rsidRPr="005502EC">
        <w:rPr>
          <w:rFonts w:ascii="Lucida Console" w:hAnsi="Lucida Console"/>
          <w:sz w:val="16"/>
          <w:szCs w:val="16"/>
        </w:rPr>
        <w:t>0.055     12.3</w:t>
      </w:r>
    </w:p>
    <w:p w14:paraId="7C16AB2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B1E25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1F4533B2" w14:textId="3A10B329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3CDCF274" w14:textId="15727E7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3.66 13.27 15.6   0.276  0.7865</w:t>
      </w:r>
      <w:r w:rsidR="005502EC">
        <w:rPr>
          <w:rFonts w:ascii="Lucida Console" w:hAnsi="Lucida Console"/>
          <w:sz w:val="16"/>
          <w:szCs w:val="16"/>
        </w:rPr>
        <w:t xml:space="preserve">   </w:t>
      </w:r>
      <w:r w:rsidR="005502EC" w:rsidRPr="005502EC">
        <w:rPr>
          <w:rFonts w:ascii="Lucida Console" w:hAnsi="Lucida Console"/>
          <w:sz w:val="16"/>
          <w:szCs w:val="16"/>
        </w:rPr>
        <w:t>-24.527     31.8</w:t>
      </w:r>
    </w:p>
    <w:p w14:paraId="034E2E3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C12DE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3AE81F" w14:textId="05D2E658" w:rsidR="00B516CF" w:rsidRPr="004A19E3" w:rsidRDefault="00B516CF" w:rsidP="00B516CF">
      <w:pPr>
        <w:pageBreakBefore/>
        <w:spacing w:after="0" w:line="240" w:lineRule="auto"/>
        <w:ind w:left="142" w:hanging="142"/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</w:pP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lastRenderedPageBreak/>
        <w:t>M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ean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t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emperature of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warmest quarter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(BIO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10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)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maximum 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over geographical range</w:t>
      </w:r>
    </w:p>
    <w:p w14:paraId="47E7C0BB" w14:textId="77777777" w:rsidR="00B516CF" w:rsidRPr="004A19E3" w:rsidRDefault="00B516CF" w:rsidP="00B516CF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20D9AD1D" w14:textId="77777777" w:rsidR="00B516CF" w:rsidRDefault="00B516CF" w:rsidP="00B516CF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Amphibian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59D2E995" w14:textId="77777777" w:rsidR="00B516CF" w:rsidRDefault="00B516CF" w:rsidP="00B516CF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6A697B6E" w14:textId="6DE67D9D" w:rsidR="00044F93" w:rsidRPr="00A55C2A" w:rsidRDefault="00044F93" w:rsidP="00044F9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69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 </w:t>
      </w:r>
    </w:p>
    <w:p w14:paraId="6BB12B76" w14:textId="77777777" w:rsidR="00044F93" w:rsidRPr="004A19E3" w:rsidRDefault="00044F93" w:rsidP="00044F9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6DD3B6B" w14:textId="77777777" w:rsidR="00044F93" w:rsidRDefault="00044F93" w:rsidP="00044F9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2C0906BE" w14:textId="61263EC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715467FC" w14:textId="6B8A737D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8.896167  2.807569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10.292238  0.0000</w:t>
      </w:r>
    </w:p>
    <w:p w14:paraId="4E261AE5" w14:textId="33335124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-1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966216  1.03548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1.898841  0.0608</w:t>
      </w:r>
    </w:p>
    <w:p w14:paraId="26E28FD8" w14:textId="67CE1063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-2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88373  3.311804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630585  0.5299</w:t>
      </w:r>
    </w:p>
    <w:p w14:paraId="5CB52457" w14:textId="7978E54E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4.562623  3.89184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1.172356  0.2441</w:t>
      </w:r>
    </w:p>
    <w:p w14:paraId="2C3FF36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150E0D0" w14:textId="77777777" w:rsidR="00044F93" w:rsidRDefault="00044F93" w:rsidP="00044F9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56CD50A5" w14:textId="77777777" w:rsidR="00044F93" w:rsidRDefault="00044F93" w:rsidP="00044F9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771DCA3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4CE28494" w14:textId="232BE59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2905066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8.9 2.81 7.13     22.3     35.5</w:t>
      </w:r>
    </w:p>
    <w:p w14:paraId="40D3285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6.9 2.63 8.56     20.9     32.9</w:t>
      </w:r>
    </w:p>
    <w:p w14:paraId="7FC018D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7855AD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21FA3A61" w14:textId="7C5AC62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179E5A0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6.8 4.07 3.22     14.3     39.3</w:t>
      </w:r>
    </w:p>
    <w:p w14:paraId="30F0A0A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9.4 0.37 1.98     27.8     31.0</w:t>
      </w:r>
    </w:p>
    <w:p w14:paraId="1A4EEB0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3020E3C" w14:textId="77777777" w:rsidR="00044F93" w:rsidRDefault="00044F93" w:rsidP="00044F9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50E8C177" w14:textId="77777777" w:rsidR="00044F93" w:rsidRDefault="00044F93" w:rsidP="00044F9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4F61AC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406F3910" w14:textId="7BBABC47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05ECE7B1" w14:textId="4B2243EE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1.97 1.04 21.50   1.899  0.0711</w:t>
      </w:r>
      <w:r w:rsidR="002520A0">
        <w:rPr>
          <w:rFonts w:ascii="Lucida Console" w:hAnsi="Lucida Console"/>
          <w:sz w:val="16"/>
          <w:szCs w:val="16"/>
        </w:rPr>
        <w:t xml:space="preserve">    </w:t>
      </w:r>
      <w:r w:rsidR="002520A0" w:rsidRPr="002520A0">
        <w:rPr>
          <w:rFonts w:ascii="Lucida Console" w:hAnsi="Lucida Console"/>
          <w:sz w:val="16"/>
          <w:szCs w:val="16"/>
        </w:rPr>
        <w:t>-0.184     4.12</w:t>
      </w:r>
    </w:p>
    <w:p w14:paraId="6C8132B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3835FE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520347C8" w14:textId="3CEEA997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62E5B133" w14:textId="3F85B3FF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2.60 3.81  2.94  -0.682  0.5451</w:t>
      </w:r>
      <w:r w:rsidR="002520A0">
        <w:rPr>
          <w:rFonts w:ascii="Lucida Console" w:hAnsi="Lucida Console"/>
          <w:sz w:val="16"/>
          <w:szCs w:val="16"/>
        </w:rPr>
        <w:t xml:space="preserve">   </w:t>
      </w:r>
      <w:r w:rsidR="002520A0" w:rsidRPr="002520A0">
        <w:rPr>
          <w:rFonts w:ascii="Lucida Console" w:hAnsi="Lucida Console"/>
          <w:sz w:val="16"/>
          <w:szCs w:val="16"/>
        </w:rPr>
        <w:t>-14.852     9.66</w:t>
      </w:r>
    </w:p>
    <w:p w14:paraId="20CBE0C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3AF6423" w14:textId="77777777" w:rsidR="00044F93" w:rsidRDefault="00044F93" w:rsidP="00044F9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3AA1601E" w14:textId="77777777" w:rsidR="00044F93" w:rsidRDefault="00044F93" w:rsidP="00044F9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Reptile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5BF12AB9" w14:textId="77777777" w:rsidR="00044F93" w:rsidRDefault="00044F93" w:rsidP="00044F9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E00F484" w14:textId="2DE7E410" w:rsidR="00044F93" w:rsidRPr="00A55C2A" w:rsidRDefault="00044F93" w:rsidP="00044F9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93</w:t>
      </w:r>
    </w:p>
    <w:p w14:paraId="15B148B8" w14:textId="77777777" w:rsidR="00044F93" w:rsidRPr="00A55C2A" w:rsidRDefault="00044F93" w:rsidP="00044F9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D3F6960" w14:textId="77777777" w:rsidR="00044F93" w:rsidRDefault="00044F93" w:rsidP="00044F9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393E67DE" w14:textId="3409E1E5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2A237A34" w14:textId="1A42E9D3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8.284368  11.8516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2.3865296  0.0188</w:t>
      </w:r>
    </w:p>
    <w:p w14:paraId="2E13EC77" w14:textId="51BE3C1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.160439  14.33895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0111891  0.9911</w:t>
      </w:r>
    </w:p>
    <w:p w14:paraId="4D636753" w14:textId="1CF35B49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F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.668899  13.06926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0511811  0.9593</w:t>
      </w:r>
    </w:p>
    <w:p w14:paraId="797FA9AD" w14:textId="72C3F5FF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3.411028  13.92438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2449680  0.8070</w:t>
      </w:r>
    </w:p>
    <w:p w14:paraId="319D397A" w14:textId="132CA3E7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FMF </w:t>
      </w:r>
      <w:r w:rsidR="004A19E3" w:rsidRPr="004A19E3">
        <w:rPr>
          <w:rFonts w:ascii="Lucida Console" w:hAnsi="Lucida Console"/>
          <w:sz w:val="16"/>
          <w:szCs w:val="16"/>
        </w:rPr>
        <w:t xml:space="preserve">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.648413  14.37864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1146432  0.9089</w:t>
      </w:r>
    </w:p>
    <w:p w14:paraId="77B2B8E3" w14:textId="19D455D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-6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617002  14.57975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4538488  0.6509</w:t>
      </w:r>
    </w:p>
    <w:p w14:paraId="1E6BC5D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BA8A01F" w14:textId="77777777" w:rsidR="00044F93" w:rsidRDefault="00044F93" w:rsidP="00044F9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7F13A0AC" w14:textId="77777777" w:rsidR="00044F93" w:rsidRDefault="00044F93" w:rsidP="00044F9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249549C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0E3D5176" w14:textId="1CB69070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16AC56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8.3 11.85 11.59     2.36     54.2</w:t>
      </w:r>
    </w:p>
    <w:p w14:paraId="5822E5D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28.4  9.62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3.73     7.77     49.1</w:t>
      </w:r>
    </w:p>
    <w:p w14:paraId="4DD84D8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E225D5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07641978" w14:textId="186DDDB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2631C71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</w:t>
      </w:r>
      <w:proofErr w:type="gramStart"/>
      <w:r w:rsidRPr="004A19E3">
        <w:rPr>
          <w:rFonts w:ascii="Lucida Console" w:hAnsi="Lucida Console"/>
          <w:sz w:val="16"/>
          <w:szCs w:val="16"/>
        </w:rPr>
        <w:t>29.0  6.16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0.46    15.31     42.6</w:t>
      </w:r>
    </w:p>
    <w:p w14:paraId="5EAEB30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30.8  6.17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0.54    17.11     44.4</w:t>
      </w:r>
    </w:p>
    <w:p w14:paraId="6F1754A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D16A80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193A4628" w14:textId="205370E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BA2260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31.7 10.</w:t>
      </w:r>
      <w:proofErr w:type="gramStart"/>
      <w:r w:rsidRPr="004A19E3">
        <w:rPr>
          <w:rFonts w:ascii="Lucida Console" w:hAnsi="Lucida Console"/>
          <w:sz w:val="16"/>
          <w:szCs w:val="16"/>
        </w:rPr>
        <w:t>17  6.54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   7.29     56.1</w:t>
      </w:r>
    </w:p>
    <w:p w14:paraId="4698B40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25.2  7.00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6.06     8.15     42.3</w:t>
      </w:r>
    </w:p>
    <w:p w14:paraId="6B403FD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58F1B3D" w14:textId="77777777" w:rsidR="00044F93" w:rsidRDefault="00044F93" w:rsidP="00044F93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1CB92551" w14:textId="77777777" w:rsidR="00044F93" w:rsidRDefault="00044F9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5689BB7" w14:textId="1E14BD91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692A746D" w14:textId="0E4F0CF4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1CC16C3E" w14:textId="214BC1AA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0.16 14.34 12.45  -0.011  0.9912</w:t>
      </w:r>
      <w:r w:rsidR="0060338C">
        <w:rPr>
          <w:rFonts w:ascii="Lucida Console" w:hAnsi="Lucida Console"/>
          <w:sz w:val="16"/>
          <w:szCs w:val="16"/>
        </w:rPr>
        <w:t xml:space="preserve">    </w:t>
      </w:r>
      <w:r w:rsidR="0060338C" w:rsidRPr="0060338C">
        <w:rPr>
          <w:rFonts w:ascii="Lucida Console" w:hAnsi="Lucida Console"/>
          <w:sz w:val="16"/>
          <w:szCs w:val="16"/>
        </w:rPr>
        <w:t>-31.28   30.957</w:t>
      </w:r>
    </w:p>
    <w:p w14:paraId="4362368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9D3A99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381F0FE7" w14:textId="5A8AD315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1AB1F447" w14:textId="5E5E4C35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1.81  1.07 30.08  -1.694  0.1006</w:t>
      </w:r>
      <w:r w:rsidR="0060338C">
        <w:rPr>
          <w:rFonts w:ascii="Lucida Console" w:hAnsi="Lucida Console"/>
          <w:sz w:val="16"/>
          <w:szCs w:val="16"/>
        </w:rPr>
        <w:t xml:space="preserve">     </w:t>
      </w:r>
      <w:r w:rsidR="0060338C" w:rsidRPr="0060338C">
        <w:rPr>
          <w:rFonts w:ascii="Lucida Console" w:hAnsi="Lucida Console"/>
          <w:sz w:val="16"/>
          <w:szCs w:val="16"/>
        </w:rPr>
        <w:t>-3.99    0.371</w:t>
      </w:r>
    </w:p>
    <w:p w14:paraId="37F4F5B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B83A14F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13D02B25" w14:textId="54693A6A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3413DCF2" w14:textId="5C7718D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6.46 11.67  6.43   0.553  0.5989</w:t>
      </w:r>
      <w:r w:rsidR="0060338C">
        <w:rPr>
          <w:rFonts w:ascii="Lucida Console" w:hAnsi="Lucida Console"/>
          <w:sz w:val="16"/>
          <w:szCs w:val="16"/>
        </w:rPr>
        <w:t xml:space="preserve">    </w:t>
      </w:r>
      <w:r w:rsidR="0060338C" w:rsidRPr="0060338C">
        <w:rPr>
          <w:rFonts w:ascii="Lucida Console" w:hAnsi="Lucida Console"/>
          <w:sz w:val="16"/>
          <w:szCs w:val="16"/>
        </w:rPr>
        <w:t>-21.66   34.570</w:t>
      </w:r>
    </w:p>
    <w:p w14:paraId="790FF3B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1C1168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6DB76FE" w14:textId="58E4CA5C" w:rsidR="00B516CF" w:rsidRPr="004A19E3" w:rsidRDefault="00B516CF" w:rsidP="00B516CF">
      <w:pPr>
        <w:pageBreakBefore/>
        <w:spacing w:after="0" w:line="240" w:lineRule="auto"/>
        <w:ind w:left="142" w:hanging="142"/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</w:pP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lastRenderedPageBreak/>
        <w:t>M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ean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t</w:t>
      </w:r>
      <w:r w:rsidRPr="00C23728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emperature of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warmest quarter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(BIO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10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) </w:t>
      </w:r>
      <w:r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>median</w:t>
      </w:r>
      <w:r w:rsidRPr="004A19E3">
        <w:rPr>
          <w:rFonts w:ascii="Lucida Console" w:hAnsi="Lucida Console" w:cs="Courier New"/>
          <w:b/>
          <w:bCs/>
          <w:sz w:val="16"/>
          <w:szCs w:val="16"/>
          <w:u w:val="single"/>
          <w:lang w:val="en-GB"/>
        </w:rPr>
        <w:t xml:space="preserve"> over geographical range</w:t>
      </w:r>
    </w:p>
    <w:p w14:paraId="2C70AA84" w14:textId="77777777" w:rsidR="00B516CF" w:rsidRPr="004A19E3" w:rsidRDefault="00B516CF" w:rsidP="00B516CF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794A654A" w14:textId="77777777" w:rsidR="00B516CF" w:rsidRDefault="00B516CF" w:rsidP="00B516CF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Amphibian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361CB1D5" w14:textId="77777777" w:rsidR="00B516CF" w:rsidRDefault="00B516CF" w:rsidP="00B516CF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64D5CC2" w14:textId="23788A67" w:rsidR="00433AF0" w:rsidRPr="00A55C2A" w:rsidRDefault="00433AF0" w:rsidP="00433AF0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6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8 </w:t>
      </w:r>
    </w:p>
    <w:p w14:paraId="20EC4FDA" w14:textId="77777777" w:rsidR="00433AF0" w:rsidRPr="004A19E3" w:rsidRDefault="00433AF0" w:rsidP="00433AF0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C01BB7" w14:textId="77777777" w:rsidR="00433AF0" w:rsidRDefault="00433AF0" w:rsidP="00433AF0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2A507FFD" w14:textId="7ED66A94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6D4AE76C" w14:textId="69EE1E45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3.946994  2.54573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9.406705  0.0000</w:t>
      </w:r>
    </w:p>
    <w:p w14:paraId="6D9D0441" w14:textId="744D869E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-3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567086  1.262187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2.826116  0.0058</w:t>
      </w:r>
    </w:p>
    <w:p w14:paraId="3BB932B7" w14:textId="2B5F3FB5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-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450100  2.251601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-0.199902  0.8420</w:t>
      </w:r>
    </w:p>
    <w:p w14:paraId="4ADB6F1F" w14:textId="231A823B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7.770675  2.249088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3.455034  0.0008</w:t>
      </w:r>
    </w:p>
    <w:p w14:paraId="5F42CD8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75101E3" w14:textId="77777777" w:rsidR="00433AF0" w:rsidRDefault="00433AF0" w:rsidP="00433AF0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29C25109" w14:textId="77777777" w:rsidR="00433AF0" w:rsidRDefault="00433AF0" w:rsidP="00433AF0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60963181" w14:textId="229CE18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7CF612D0" w14:textId="296F245A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073CC22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3.9 2.55 3.72     16.7     31.2</w:t>
      </w:r>
    </w:p>
    <w:p w14:paraId="40F03C8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0.4 3.17 3.17     10.6     30.2</w:t>
      </w:r>
    </w:p>
    <w:p w14:paraId="5B4F37B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91999E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36315F99" w14:textId="4AB8E4B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1F2D4B0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3.5 2.34 2.61     15.4     31.6</w:t>
      </w:r>
    </w:p>
    <w:p w14:paraId="27A3E1E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27.7 1.66 1.72     19.3     36.1</w:t>
      </w:r>
    </w:p>
    <w:p w14:paraId="551D06CC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2BA0820" w14:textId="77777777" w:rsidR="00433AF0" w:rsidRDefault="00433AF0" w:rsidP="00433AF0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55D6720A" w14:textId="77777777" w:rsidR="00433AF0" w:rsidRDefault="00433AF0" w:rsidP="00433AF0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3D1C03A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76C4E0BA" w14:textId="0EBD46A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contrast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4A19E3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t-</w:t>
      </w:r>
      <w:proofErr w:type="spell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p-</w:t>
      </w:r>
      <w:proofErr w:type="spellStart"/>
      <w:proofErr w:type="gram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="00D01391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D01391"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 w:rsidR="00D01391">
        <w:rPr>
          <w:rFonts w:ascii="Lucida Console" w:hAnsi="Lucida Console"/>
          <w:sz w:val="16"/>
          <w:szCs w:val="16"/>
        </w:rPr>
        <w:t xml:space="preserve"> CL </w:t>
      </w:r>
      <w:proofErr w:type="spellStart"/>
      <w:r w:rsidR="00D01391">
        <w:rPr>
          <w:rFonts w:ascii="Lucida Console" w:hAnsi="Lucida Console"/>
          <w:sz w:val="16"/>
          <w:szCs w:val="16"/>
        </w:rPr>
        <w:t>upper</w:t>
      </w:r>
      <w:proofErr w:type="spellEnd"/>
      <w:r w:rsidR="00D01391">
        <w:rPr>
          <w:rFonts w:ascii="Lucida Console" w:hAnsi="Lucida Console"/>
          <w:sz w:val="16"/>
          <w:szCs w:val="16"/>
        </w:rPr>
        <w:t xml:space="preserve"> CL</w:t>
      </w:r>
    </w:p>
    <w:p w14:paraId="79EE2F36" w14:textId="259EA7E9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 3.57 1.26 9.12   2.826  0.0196</w:t>
      </w:r>
      <w:r w:rsidR="00D01391">
        <w:rPr>
          <w:rFonts w:ascii="Lucida Console" w:hAnsi="Lucida Console"/>
          <w:sz w:val="16"/>
          <w:szCs w:val="16"/>
        </w:rPr>
        <w:t xml:space="preserve">     </w:t>
      </w:r>
      <w:r w:rsidR="00D01391" w:rsidRPr="00D01391">
        <w:rPr>
          <w:rFonts w:ascii="Lucida Console" w:hAnsi="Lucida Console"/>
          <w:sz w:val="16"/>
          <w:szCs w:val="16"/>
        </w:rPr>
        <w:t>0.718    6.417</w:t>
      </w:r>
    </w:p>
    <w:p w14:paraId="41961D5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6F02351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3587A14F" w14:textId="5D1B8C4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contrast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4A19E3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t-</w:t>
      </w:r>
      <w:proofErr w:type="spell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>p-</w:t>
      </w:r>
      <w:proofErr w:type="spellStart"/>
      <w:proofErr w:type="gramStart"/>
      <w:r w:rsidR="00E516FB">
        <w:rPr>
          <w:rFonts w:ascii="Lucida Console" w:hAnsi="Lucida Console"/>
          <w:sz w:val="16"/>
          <w:szCs w:val="16"/>
        </w:rPr>
        <w:t>value</w:t>
      </w:r>
      <w:proofErr w:type="spellEnd"/>
      <w:r w:rsidR="00D01391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D01391"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 w:rsidR="00D01391">
        <w:rPr>
          <w:rFonts w:ascii="Lucida Console" w:hAnsi="Lucida Console"/>
          <w:sz w:val="16"/>
          <w:szCs w:val="16"/>
        </w:rPr>
        <w:t xml:space="preserve"> CL </w:t>
      </w:r>
      <w:proofErr w:type="spellStart"/>
      <w:r w:rsidR="00D01391">
        <w:rPr>
          <w:rFonts w:ascii="Lucida Console" w:hAnsi="Lucida Console"/>
          <w:sz w:val="16"/>
          <w:szCs w:val="16"/>
        </w:rPr>
        <w:t>upper</w:t>
      </w:r>
      <w:proofErr w:type="spellEnd"/>
      <w:r w:rsidR="00D01391">
        <w:rPr>
          <w:rFonts w:ascii="Lucida Console" w:hAnsi="Lucida Console"/>
          <w:sz w:val="16"/>
          <w:szCs w:val="16"/>
        </w:rPr>
        <w:t xml:space="preserve"> CL</w:t>
      </w:r>
    </w:p>
    <w:p w14:paraId="2F442719" w14:textId="3945FDF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-4.20 1.61 3.89  -2.617  0.0606</w:t>
      </w:r>
      <w:r w:rsidR="00D01391">
        <w:rPr>
          <w:rFonts w:ascii="Lucida Console" w:hAnsi="Lucida Console"/>
          <w:sz w:val="16"/>
          <w:szCs w:val="16"/>
        </w:rPr>
        <w:t xml:space="preserve">    </w:t>
      </w:r>
      <w:r w:rsidR="00D01391" w:rsidRPr="00D01391">
        <w:rPr>
          <w:rFonts w:ascii="Lucida Console" w:hAnsi="Lucida Console"/>
          <w:sz w:val="16"/>
          <w:szCs w:val="16"/>
        </w:rPr>
        <w:t>-8.713    0.305</w:t>
      </w:r>
    </w:p>
    <w:p w14:paraId="649CA3E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A13669F" w14:textId="77777777" w:rsidR="00433AF0" w:rsidRDefault="00433AF0" w:rsidP="00433AF0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1554B576" w14:textId="77777777" w:rsidR="00433AF0" w:rsidRDefault="00433AF0" w:rsidP="00433AF0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u w:val="single"/>
          <w:lang w:val="en-GB"/>
        </w:rPr>
        <w:t>Reptiles</w:t>
      </w:r>
      <w:r w:rsidRPr="00A55C2A">
        <w:rPr>
          <w:rFonts w:ascii="Lucida Console" w:hAnsi="Lucida Console" w:cs="Courier New"/>
          <w:sz w:val="16"/>
          <w:szCs w:val="16"/>
          <w:lang w:val="en-GB"/>
        </w:rPr>
        <w:t xml:space="preserve">: </w:t>
      </w:r>
    </w:p>
    <w:p w14:paraId="6DC21F38" w14:textId="77777777" w:rsidR="00433AF0" w:rsidRDefault="00433AF0" w:rsidP="00433AF0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B349FC1" w14:textId="4084956C" w:rsidR="00433AF0" w:rsidRPr="00A55C2A" w:rsidRDefault="00433AF0" w:rsidP="00433AF0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λ = 0.</w:t>
      </w:r>
      <w:r>
        <w:rPr>
          <w:rFonts w:ascii="Lucida Console" w:hAnsi="Lucida Console" w:cs="Courier New"/>
          <w:sz w:val="16"/>
          <w:szCs w:val="16"/>
          <w:lang w:val="en-GB"/>
        </w:rPr>
        <w:t>91</w:t>
      </w:r>
    </w:p>
    <w:p w14:paraId="3CE1850E" w14:textId="77777777" w:rsidR="00433AF0" w:rsidRPr="00A55C2A" w:rsidRDefault="00433AF0" w:rsidP="00433AF0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32BA510A" w14:textId="77777777" w:rsidR="00433AF0" w:rsidRDefault="00433AF0" w:rsidP="00433AF0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GLS coefficients:</w:t>
      </w:r>
    </w:p>
    <w:p w14:paraId="18620DAC" w14:textId="27C4148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                </w:t>
      </w:r>
      <w:proofErr w:type="spellStart"/>
      <w:r w:rsidR="00E516FB">
        <w:rPr>
          <w:rFonts w:ascii="Lucida Console" w:hAnsi="Lucida Console"/>
          <w:sz w:val="16"/>
          <w:szCs w:val="16"/>
        </w:rPr>
        <w:t>estimat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r w:rsidR="00E516FB">
        <w:rPr>
          <w:rFonts w:ascii="Lucida Console" w:hAnsi="Lucida Console"/>
          <w:sz w:val="16"/>
          <w:szCs w:val="16"/>
        </w:rPr>
        <w:t xml:space="preserve">       SE</w:t>
      </w:r>
      <w:r w:rsidRPr="004A19E3">
        <w:rPr>
          <w:rFonts w:ascii="Lucida Console" w:hAnsi="Lucida Console"/>
          <w:sz w:val="16"/>
          <w:szCs w:val="16"/>
        </w:rPr>
        <w:t xml:space="preserve">    t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p-</w:t>
      </w:r>
      <w:proofErr w:type="spellStart"/>
      <w:r w:rsidRPr="004A19E3">
        <w:rPr>
          <w:rFonts w:ascii="Lucida Console" w:hAnsi="Lucida Console"/>
          <w:sz w:val="16"/>
          <w:szCs w:val="16"/>
        </w:rPr>
        <w:t>value</w:t>
      </w:r>
      <w:proofErr w:type="spellEnd"/>
    </w:p>
    <w:p w14:paraId="04B33EE1" w14:textId="41ABC7DA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>
        <w:rPr>
          <w:rFonts w:ascii="Lucida Console" w:hAnsi="Lucida Console"/>
          <w:sz w:val="16"/>
          <w:szCs w:val="16"/>
        </w:rPr>
        <w:t>Intercept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r w:rsidR="004A19E3" w:rsidRPr="004A19E3">
        <w:rPr>
          <w:rFonts w:ascii="Lucida Console" w:hAnsi="Lucida Console"/>
          <w:sz w:val="16"/>
          <w:szCs w:val="16"/>
        </w:rPr>
        <w:t xml:space="preserve">     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23.215919  9.079329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2.5570081  0.0120</w:t>
      </w:r>
    </w:p>
    <w:p w14:paraId="6B7FE479" w14:textId="30C9595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0.666906 11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022647  0.060503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9519</w:t>
      </w:r>
    </w:p>
    <w:p w14:paraId="246CF2A4" w14:textId="4A98C068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F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4.197376 1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185431  0.4120960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6811</w:t>
      </w:r>
    </w:p>
    <w:p w14:paraId="02A53AA6" w14:textId="55DCE6A6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MF</w:t>
      </w:r>
      <w:r w:rsidR="004A19E3" w:rsidRPr="004A19E3">
        <w:rPr>
          <w:rFonts w:ascii="Lucida Console" w:hAnsi="Lucida Console"/>
          <w:sz w:val="16"/>
          <w:szCs w:val="16"/>
        </w:rPr>
        <w:t xml:space="preserve">            6.065911 12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732404  0.4764152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 xml:space="preserve">  0.6348</w:t>
      </w:r>
    </w:p>
    <w:p w14:paraId="17C7A735" w14:textId="1F428D0C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</w:t>
      </w:r>
      <w:proofErr w:type="gramStart"/>
      <w:r>
        <w:rPr>
          <w:rFonts w:ascii="Lucida Console" w:hAnsi="Lucida Console"/>
          <w:sz w:val="16"/>
          <w:szCs w:val="16"/>
        </w:rPr>
        <w:t xml:space="preserve">FMF </w:t>
      </w:r>
      <w:r w:rsidR="004A19E3" w:rsidRPr="004A19E3">
        <w:rPr>
          <w:rFonts w:ascii="Lucida Console" w:hAnsi="Lucida Console"/>
          <w:sz w:val="16"/>
          <w:szCs w:val="16"/>
        </w:rPr>
        <w:t xml:space="preserve"> -</w:t>
      </w:r>
      <w:proofErr w:type="gramEnd"/>
      <w:r w:rsidR="004A19E3" w:rsidRPr="004A19E3">
        <w:rPr>
          <w:rFonts w:ascii="Lucida Console" w:hAnsi="Lucida Console"/>
          <w:sz w:val="16"/>
          <w:szCs w:val="16"/>
        </w:rPr>
        <w:t>2.259129 11.063538 -0.2041959  0.8386</w:t>
      </w:r>
    </w:p>
    <w:p w14:paraId="616658DF" w14:textId="47C13F5C" w:rsidR="004A19E3" w:rsidRPr="004A19E3" w:rsidRDefault="007734D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- XX/XY × MF </w:t>
      </w:r>
      <w:r w:rsidR="004A19E3" w:rsidRPr="004A19E3">
        <w:rPr>
          <w:rFonts w:ascii="Lucida Console" w:hAnsi="Lucida Console"/>
          <w:sz w:val="16"/>
          <w:szCs w:val="16"/>
        </w:rPr>
        <w:t xml:space="preserve">  -8.408467 13.186474 -0.</w:t>
      </w:r>
      <w:proofErr w:type="gramStart"/>
      <w:r w:rsidR="004A19E3" w:rsidRPr="004A19E3">
        <w:rPr>
          <w:rFonts w:ascii="Lucida Console" w:hAnsi="Lucida Console"/>
          <w:sz w:val="16"/>
          <w:szCs w:val="16"/>
        </w:rPr>
        <w:t>6376585  0.5251</w:t>
      </w:r>
      <w:proofErr w:type="gramEnd"/>
    </w:p>
    <w:p w14:paraId="2E6C51D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6D49890" w14:textId="77777777" w:rsidR="00433AF0" w:rsidRDefault="00433AF0" w:rsidP="00433AF0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Estimated group means:</w:t>
      </w:r>
    </w:p>
    <w:p w14:paraId="04EDBFDB" w14:textId="77777777" w:rsidR="00433AF0" w:rsidRDefault="00433AF0" w:rsidP="00433AF0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</w:p>
    <w:p w14:paraId="47B5B4B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20E2C67F" w14:textId="1F576799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36E5ACD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</w:t>
      </w:r>
      <w:proofErr w:type="gramStart"/>
      <w:r w:rsidRPr="004A19E3">
        <w:rPr>
          <w:rFonts w:ascii="Lucida Console" w:hAnsi="Lucida Console"/>
          <w:sz w:val="16"/>
          <w:szCs w:val="16"/>
        </w:rPr>
        <w:t>23.2  9.08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7.69     2.13     44.3</w:t>
      </w:r>
    </w:p>
    <w:p w14:paraId="24245826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23.9  7.43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9.51     7.21     40.6</w:t>
      </w:r>
    </w:p>
    <w:p w14:paraId="21566B7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B64AC64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30361FBE" w14:textId="3C15D2AF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276C8455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</w:t>
      </w:r>
      <w:proofErr w:type="gramStart"/>
      <w:r w:rsidRPr="004A19E3">
        <w:rPr>
          <w:rFonts w:ascii="Lucida Console" w:hAnsi="Lucida Console"/>
          <w:sz w:val="16"/>
          <w:szCs w:val="16"/>
        </w:rPr>
        <w:t>27.4  5.11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7.26    15.41     39.4</w:t>
      </w:r>
    </w:p>
    <w:p w14:paraId="091D6F39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25.8  5.12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7.34    13.82     37.8</w:t>
      </w:r>
    </w:p>
    <w:p w14:paraId="494095FA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DC68178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5361B6C7" w14:textId="3A0D970C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GSD   </w:t>
      </w:r>
      <w:r w:rsidR="00E516FB">
        <w:rPr>
          <w:rFonts w:ascii="Lucida Console" w:hAnsi="Lucida Console"/>
          <w:sz w:val="16"/>
          <w:szCs w:val="16"/>
        </w:rPr>
        <w:t xml:space="preserve">  </w:t>
      </w:r>
      <w:proofErr w:type="spellStart"/>
      <w:r w:rsidR="00E516FB">
        <w:rPr>
          <w:rFonts w:ascii="Lucida Console" w:hAnsi="Lucida Console"/>
          <w:sz w:val="16"/>
          <w:szCs w:val="16"/>
        </w:rPr>
        <w:t>mean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   SE   </w:t>
      </w:r>
      <w:proofErr w:type="spellStart"/>
      <w:r w:rsidRPr="004A19E3">
        <w:rPr>
          <w:rFonts w:ascii="Lucida Console" w:hAnsi="Lucida Console"/>
          <w:sz w:val="16"/>
          <w:szCs w:val="16"/>
        </w:rPr>
        <w:t>df</w:t>
      </w:r>
      <w:proofErr w:type="spellEnd"/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low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  <w:r w:rsidRPr="004A19E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4A19E3">
        <w:rPr>
          <w:rFonts w:ascii="Lucida Console" w:hAnsi="Lucida Console"/>
          <w:sz w:val="16"/>
          <w:szCs w:val="16"/>
        </w:rPr>
        <w:t>upper</w:t>
      </w:r>
      <w:proofErr w:type="spellEnd"/>
      <w:r w:rsidR="00E516FB">
        <w:rPr>
          <w:rFonts w:ascii="Lucida Console" w:hAnsi="Lucida Console"/>
          <w:sz w:val="16"/>
          <w:szCs w:val="16"/>
        </w:rPr>
        <w:t xml:space="preserve"> CL</w:t>
      </w:r>
    </w:p>
    <w:p w14:paraId="66ADD67E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ZZ/ZW   29.3 10.99 5.15     1.28     57.3</w:t>
      </w:r>
    </w:p>
    <w:p w14:paraId="360A96B0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XX/XY   </w:t>
      </w:r>
      <w:proofErr w:type="gramStart"/>
      <w:r w:rsidRPr="004A19E3">
        <w:rPr>
          <w:rFonts w:ascii="Lucida Console" w:hAnsi="Lucida Console"/>
          <w:sz w:val="16"/>
          <w:szCs w:val="16"/>
        </w:rPr>
        <w:t>21.5  7.52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4.64     1.75     41.3</w:t>
      </w:r>
    </w:p>
    <w:p w14:paraId="4F439B87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A0467E9" w14:textId="77777777" w:rsidR="00433AF0" w:rsidRDefault="00433AF0" w:rsidP="00433AF0">
      <w:pPr>
        <w:spacing w:after="0" w:line="240" w:lineRule="auto"/>
        <w:ind w:left="142" w:hanging="142"/>
        <w:rPr>
          <w:rFonts w:ascii="Lucida Console" w:hAnsi="Lucida Console" w:cs="Courier New"/>
          <w:sz w:val="16"/>
          <w:szCs w:val="16"/>
          <w:lang w:val="en-GB"/>
        </w:rPr>
      </w:pPr>
      <w:r w:rsidRPr="00A55C2A">
        <w:rPr>
          <w:rFonts w:ascii="Lucida Console" w:hAnsi="Lucida Console" w:cs="Courier New"/>
          <w:sz w:val="16"/>
          <w:szCs w:val="16"/>
          <w:lang w:val="en-GB"/>
        </w:rPr>
        <w:t>Pairwise comparisons:</w:t>
      </w:r>
    </w:p>
    <w:p w14:paraId="49E91005" w14:textId="77777777" w:rsidR="00433AF0" w:rsidRDefault="00433AF0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BACB482" w14:textId="2613351B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:</w:t>
      </w:r>
    </w:p>
    <w:p w14:paraId="3B95B073" w14:textId="78EDCF72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789F01B8" w14:textId="7982C9C4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>-0.667 11.02  8.42  -0.061  0.9532</w:t>
      </w:r>
      <w:r w:rsidR="00AF268A">
        <w:rPr>
          <w:rFonts w:ascii="Lucida Console" w:hAnsi="Lucida Console"/>
          <w:sz w:val="16"/>
          <w:szCs w:val="16"/>
        </w:rPr>
        <w:t xml:space="preserve">   </w:t>
      </w:r>
      <w:r w:rsidR="00AF268A" w:rsidRPr="00AF268A">
        <w:rPr>
          <w:rFonts w:ascii="Lucida Console" w:hAnsi="Lucida Console"/>
          <w:sz w:val="16"/>
          <w:szCs w:val="16"/>
        </w:rPr>
        <w:t>-25.868    24.53</w:t>
      </w:r>
    </w:p>
    <w:p w14:paraId="0711D6C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26A19C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FMF:</w:t>
      </w:r>
    </w:p>
    <w:p w14:paraId="4B6B3CE2" w14:textId="5DCC9468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6C0B8B48" w14:textId="032384E2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1.592  0.95 29.98   1.675  0.1042</w:t>
      </w:r>
      <w:r w:rsidR="00AF268A">
        <w:rPr>
          <w:rFonts w:ascii="Lucida Console" w:hAnsi="Lucida Console"/>
          <w:sz w:val="16"/>
          <w:szCs w:val="16"/>
        </w:rPr>
        <w:t xml:space="preserve">    </w:t>
      </w:r>
      <w:r w:rsidR="00AF268A" w:rsidRPr="00AF268A">
        <w:rPr>
          <w:rFonts w:ascii="Lucida Console" w:hAnsi="Lucida Console"/>
          <w:sz w:val="16"/>
          <w:szCs w:val="16"/>
        </w:rPr>
        <w:t>-0.349     3.53</w:t>
      </w:r>
    </w:p>
    <w:p w14:paraId="11EB398D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80B9B63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>TRN = MF:</w:t>
      </w:r>
    </w:p>
    <w:p w14:paraId="4054CB2E" w14:textId="4C40D99C" w:rsidR="004A19E3" w:rsidRPr="004A19E3" w:rsidRDefault="00E77322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</w:t>
      </w:r>
      <w:proofErr w:type="spellStart"/>
      <w:r>
        <w:rPr>
          <w:rFonts w:ascii="Lucida Console" w:hAnsi="Lucida Console"/>
          <w:sz w:val="16"/>
          <w:szCs w:val="16"/>
        </w:rPr>
        <w:t>contrast</w:t>
      </w:r>
      <w:proofErr w:type="spellEnd"/>
      <w:r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>
        <w:rPr>
          <w:rFonts w:ascii="Lucida Console" w:hAnsi="Lucida Console"/>
          <w:sz w:val="16"/>
          <w:szCs w:val="16"/>
        </w:rPr>
        <w:t>estimate</w:t>
      </w:r>
      <w:proofErr w:type="spellEnd"/>
      <w:r>
        <w:rPr>
          <w:rFonts w:ascii="Lucida Console" w:hAnsi="Lucida Console"/>
          <w:sz w:val="16"/>
          <w:szCs w:val="16"/>
        </w:rPr>
        <w:t xml:space="preserve">    SE    </w:t>
      </w:r>
      <w:proofErr w:type="spellStart"/>
      <w:r>
        <w:rPr>
          <w:rFonts w:ascii="Lucida Console" w:hAnsi="Lucida Console"/>
          <w:sz w:val="16"/>
          <w:szCs w:val="16"/>
        </w:rPr>
        <w:t>df</w:t>
      </w:r>
      <w:proofErr w:type="spellEnd"/>
      <w:r>
        <w:rPr>
          <w:rFonts w:ascii="Lucida Console" w:hAnsi="Lucida Console"/>
          <w:sz w:val="16"/>
          <w:szCs w:val="16"/>
        </w:rPr>
        <w:t xml:space="preserve"> t-</w:t>
      </w:r>
      <w:proofErr w:type="spell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p-</w:t>
      </w:r>
      <w:proofErr w:type="spellStart"/>
      <w:proofErr w:type="gramStart"/>
      <w:r>
        <w:rPr>
          <w:rFonts w:ascii="Lucida Console" w:hAnsi="Lucida Console"/>
          <w:sz w:val="16"/>
          <w:szCs w:val="16"/>
        </w:rPr>
        <w:t>value</w:t>
      </w:r>
      <w:proofErr w:type="spellEnd"/>
      <w:r>
        <w:rPr>
          <w:rFonts w:ascii="Lucida Console" w:hAnsi="Lucida Console"/>
          <w:sz w:val="16"/>
          <w:szCs w:val="16"/>
        </w:rPr>
        <w:t xml:space="preserve">  </w:t>
      </w:r>
      <w:proofErr w:type="spellStart"/>
      <w:r>
        <w:rPr>
          <w:rFonts w:ascii="Lucida Console" w:hAnsi="Lucida Console"/>
          <w:sz w:val="16"/>
          <w:szCs w:val="16"/>
        </w:rPr>
        <w:t>lower</w:t>
      </w:r>
      <w:proofErr w:type="spellEnd"/>
      <w:proofErr w:type="gramEnd"/>
      <w:r>
        <w:rPr>
          <w:rFonts w:ascii="Lucida Console" w:hAnsi="Lucida Console"/>
          <w:sz w:val="16"/>
          <w:szCs w:val="16"/>
        </w:rPr>
        <w:t xml:space="preserve"> CL </w:t>
      </w:r>
      <w:proofErr w:type="spellStart"/>
      <w:r>
        <w:rPr>
          <w:rFonts w:ascii="Lucida Console" w:hAnsi="Lucida Console"/>
          <w:sz w:val="16"/>
          <w:szCs w:val="16"/>
        </w:rPr>
        <w:t>upper</w:t>
      </w:r>
      <w:proofErr w:type="spellEnd"/>
      <w:r>
        <w:rPr>
          <w:rFonts w:ascii="Lucida Console" w:hAnsi="Lucida Console"/>
          <w:sz w:val="16"/>
          <w:szCs w:val="16"/>
        </w:rPr>
        <w:t xml:space="preserve"> CL</w:t>
      </w:r>
    </w:p>
    <w:p w14:paraId="10036F9E" w14:textId="25C08768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4A19E3">
        <w:rPr>
          <w:rFonts w:ascii="Lucida Console" w:hAnsi="Lucida Console"/>
          <w:sz w:val="16"/>
          <w:szCs w:val="16"/>
        </w:rPr>
        <w:t xml:space="preserve"> (ZZ/ZW) - (XX/</w:t>
      </w:r>
      <w:proofErr w:type="gramStart"/>
      <w:r w:rsidRPr="004A19E3">
        <w:rPr>
          <w:rFonts w:ascii="Lucida Console" w:hAnsi="Lucida Console"/>
          <w:sz w:val="16"/>
          <w:szCs w:val="16"/>
        </w:rPr>
        <w:t xml:space="preserve">XY)   </w:t>
      </w:r>
      <w:proofErr w:type="gramEnd"/>
      <w:r w:rsidRPr="004A19E3">
        <w:rPr>
          <w:rFonts w:ascii="Lucida Console" w:hAnsi="Lucida Console"/>
          <w:sz w:val="16"/>
          <w:szCs w:val="16"/>
        </w:rPr>
        <w:t xml:space="preserve"> 7.742 12.60  5.03   0.615  0.5655</w:t>
      </w:r>
      <w:r w:rsidR="00AF268A">
        <w:rPr>
          <w:rFonts w:ascii="Lucida Console" w:hAnsi="Lucida Console"/>
          <w:sz w:val="16"/>
          <w:szCs w:val="16"/>
        </w:rPr>
        <w:t xml:space="preserve">   </w:t>
      </w:r>
      <w:r w:rsidR="00AF268A" w:rsidRPr="00AF268A">
        <w:rPr>
          <w:rFonts w:ascii="Lucida Console" w:hAnsi="Lucida Console"/>
          <w:sz w:val="16"/>
          <w:szCs w:val="16"/>
        </w:rPr>
        <w:t>-24.576    40.06</w:t>
      </w:r>
    </w:p>
    <w:p w14:paraId="6EDDB3F2" w14:textId="77777777" w:rsidR="004A19E3" w:rsidRPr="004A19E3" w:rsidRDefault="004A19E3" w:rsidP="004A19E3">
      <w:pPr>
        <w:spacing w:after="0" w:line="240" w:lineRule="auto"/>
        <w:rPr>
          <w:rFonts w:ascii="Lucida Console" w:hAnsi="Lucida Console"/>
          <w:sz w:val="16"/>
          <w:szCs w:val="16"/>
        </w:rPr>
      </w:pPr>
    </w:p>
    <w:sectPr w:rsidR="004A19E3" w:rsidRPr="004A19E3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2576C8" w14:textId="77777777" w:rsidR="003459E6" w:rsidRDefault="003459E6" w:rsidP="003313C3">
      <w:pPr>
        <w:spacing w:after="0" w:line="240" w:lineRule="auto"/>
      </w:pPr>
      <w:r>
        <w:separator/>
      </w:r>
    </w:p>
  </w:endnote>
  <w:endnote w:type="continuationSeparator" w:id="0">
    <w:p w14:paraId="2F3A39A9" w14:textId="77777777" w:rsidR="003459E6" w:rsidRDefault="003459E6" w:rsidP="00331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EE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058670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3659C8CC" w14:textId="15C62812" w:rsidR="003313C3" w:rsidRPr="003313C3" w:rsidRDefault="003313C3">
        <w:pPr>
          <w:pStyle w:val="llb"/>
          <w:jc w:val="center"/>
          <w:rPr>
            <w:sz w:val="16"/>
            <w:szCs w:val="16"/>
          </w:rPr>
        </w:pPr>
        <w:r w:rsidRPr="003313C3">
          <w:rPr>
            <w:sz w:val="16"/>
            <w:szCs w:val="16"/>
          </w:rPr>
          <w:fldChar w:fldCharType="begin"/>
        </w:r>
        <w:r w:rsidRPr="003313C3">
          <w:rPr>
            <w:sz w:val="16"/>
            <w:szCs w:val="16"/>
          </w:rPr>
          <w:instrText>PAGE   \* MERGEFORMAT</w:instrText>
        </w:r>
        <w:r w:rsidRPr="003313C3">
          <w:rPr>
            <w:sz w:val="16"/>
            <w:szCs w:val="16"/>
          </w:rPr>
          <w:fldChar w:fldCharType="separate"/>
        </w:r>
        <w:r w:rsidRPr="003313C3">
          <w:rPr>
            <w:sz w:val="16"/>
            <w:szCs w:val="16"/>
          </w:rPr>
          <w:t>2</w:t>
        </w:r>
        <w:r w:rsidRPr="003313C3">
          <w:rPr>
            <w:sz w:val="16"/>
            <w:szCs w:val="16"/>
          </w:rPr>
          <w:fldChar w:fldCharType="end"/>
        </w:r>
      </w:p>
    </w:sdtContent>
  </w:sdt>
  <w:p w14:paraId="43D4336C" w14:textId="77777777" w:rsidR="003313C3" w:rsidRDefault="003313C3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189E2F" w14:textId="77777777" w:rsidR="003459E6" w:rsidRDefault="003459E6" w:rsidP="003313C3">
      <w:pPr>
        <w:spacing w:after="0" w:line="240" w:lineRule="auto"/>
      </w:pPr>
      <w:r>
        <w:separator/>
      </w:r>
    </w:p>
  </w:footnote>
  <w:footnote w:type="continuationSeparator" w:id="0">
    <w:p w14:paraId="14D4A05C" w14:textId="77777777" w:rsidR="003459E6" w:rsidRDefault="003459E6" w:rsidP="003313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9E3"/>
    <w:rsid w:val="000041B3"/>
    <w:rsid w:val="000041FA"/>
    <w:rsid w:val="000214E3"/>
    <w:rsid w:val="00022C2B"/>
    <w:rsid w:val="00042F4C"/>
    <w:rsid w:val="00044F93"/>
    <w:rsid w:val="00056DED"/>
    <w:rsid w:val="0008484B"/>
    <w:rsid w:val="000F3434"/>
    <w:rsid w:val="00152D03"/>
    <w:rsid w:val="00185550"/>
    <w:rsid w:val="001B2C94"/>
    <w:rsid w:val="001D0B21"/>
    <w:rsid w:val="00207162"/>
    <w:rsid w:val="002329F6"/>
    <w:rsid w:val="002520A0"/>
    <w:rsid w:val="002C5170"/>
    <w:rsid w:val="003110F5"/>
    <w:rsid w:val="003313C3"/>
    <w:rsid w:val="003459E6"/>
    <w:rsid w:val="00383F90"/>
    <w:rsid w:val="003B62C5"/>
    <w:rsid w:val="003E14EB"/>
    <w:rsid w:val="003F14FB"/>
    <w:rsid w:val="00433AF0"/>
    <w:rsid w:val="00440987"/>
    <w:rsid w:val="00462614"/>
    <w:rsid w:val="004A19E3"/>
    <w:rsid w:val="004A71A3"/>
    <w:rsid w:val="004A7C22"/>
    <w:rsid w:val="005502EC"/>
    <w:rsid w:val="00550D3B"/>
    <w:rsid w:val="00557A2C"/>
    <w:rsid w:val="0060338C"/>
    <w:rsid w:val="006D1248"/>
    <w:rsid w:val="00725CFA"/>
    <w:rsid w:val="007734D2"/>
    <w:rsid w:val="00834E30"/>
    <w:rsid w:val="008665B8"/>
    <w:rsid w:val="008A1033"/>
    <w:rsid w:val="008C7C9A"/>
    <w:rsid w:val="008D0957"/>
    <w:rsid w:val="009807EC"/>
    <w:rsid w:val="009B5BDE"/>
    <w:rsid w:val="009C59EB"/>
    <w:rsid w:val="00A47DAD"/>
    <w:rsid w:val="00A52F5D"/>
    <w:rsid w:val="00A5439F"/>
    <w:rsid w:val="00A85066"/>
    <w:rsid w:val="00A93E58"/>
    <w:rsid w:val="00AF268A"/>
    <w:rsid w:val="00B516CF"/>
    <w:rsid w:val="00B858F9"/>
    <w:rsid w:val="00B871EE"/>
    <w:rsid w:val="00C06BAD"/>
    <w:rsid w:val="00C23728"/>
    <w:rsid w:val="00D01391"/>
    <w:rsid w:val="00D134BB"/>
    <w:rsid w:val="00D17125"/>
    <w:rsid w:val="00D22B24"/>
    <w:rsid w:val="00D805BC"/>
    <w:rsid w:val="00DC5ECA"/>
    <w:rsid w:val="00DE3ADA"/>
    <w:rsid w:val="00E515C9"/>
    <w:rsid w:val="00E516FB"/>
    <w:rsid w:val="00E77322"/>
    <w:rsid w:val="00E95CA9"/>
    <w:rsid w:val="00F20CA1"/>
    <w:rsid w:val="00F973D7"/>
    <w:rsid w:val="00FA3931"/>
    <w:rsid w:val="00FA427D"/>
    <w:rsid w:val="00FB0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8A53D"/>
  <w15:chartTrackingRefBased/>
  <w15:docId w15:val="{F431A81B-D885-4ABB-A688-C2FF9C9D9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4A19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A19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4A19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4A19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4A19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4A19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4A19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4A19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4A19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4A19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A19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4A19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4A19E3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4A19E3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4A19E3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4A19E3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4A19E3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4A19E3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4A19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4A19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4A19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4A19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4A19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4A19E3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4A19E3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4A19E3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A19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A19E3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4A19E3"/>
    <w:rPr>
      <w:b/>
      <w:bCs/>
      <w:smallCaps/>
      <w:color w:val="0F4761" w:themeColor="accent1" w:themeShade="BF"/>
      <w:spacing w:val="5"/>
    </w:rPr>
  </w:style>
  <w:style w:type="paragraph" w:styleId="lfej">
    <w:name w:val="header"/>
    <w:basedOn w:val="Norml"/>
    <w:link w:val="lfejChar"/>
    <w:uiPriority w:val="99"/>
    <w:unhideWhenUsed/>
    <w:rsid w:val="003313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3313C3"/>
  </w:style>
  <w:style w:type="paragraph" w:styleId="llb">
    <w:name w:val="footer"/>
    <w:basedOn w:val="Norml"/>
    <w:link w:val="llbChar"/>
    <w:uiPriority w:val="99"/>
    <w:unhideWhenUsed/>
    <w:rsid w:val="003313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331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4932</Words>
  <Characters>34031</Characters>
  <Application>Microsoft Office Word</Application>
  <DocSecurity>0</DocSecurity>
  <Lines>283</Lines>
  <Paragraphs>7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ony Veronika</dc:creator>
  <cp:keywords/>
  <dc:description/>
  <cp:lastModifiedBy>Edina Nemesházi</cp:lastModifiedBy>
  <cp:revision>4</cp:revision>
  <dcterms:created xsi:type="dcterms:W3CDTF">2024-04-17T13:39:00Z</dcterms:created>
  <dcterms:modified xsi:type="dcterms:W3CDTF">2024-04-17T13:41:00Z</dcterms:modified>
</cp:coreProperties>
</file>